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79FD52" w14:textId="0F6969C6" w:rsidR="003A440D" w:rsidRPr="00AE3D7F" w:rsidRDefault="003A440D" w:rsidP="003A440D">
      <w:pPr>
        <w:pStyle w:val="FreeForm"/>
        <w:rPr>
          <w:rFonts w:ascii="Arial" w:hAnsi="Arial"/>
        </w:rPr>
      </w:pPr>
      <w:bookmarkStart w:id="0" w:name="_GoBack"/>
      <w:bookmarkEnd w:id="0"/>
      <w:r>
        <w:rPr>
          <w:rFonts w:ascii="Arial" w:hAnsi="Arial"/>
          <w:b/>
        </w:rPr>
        <w:t xml:space="preserve">Table S1. </w:t>
      </w:r>
      <w:r w:rsidR="009E488E">
        <w:rPr>
          <w:rFonts w:ascii="Arial" w:hAnsi="Arial"/>
        </w:rPr>
        <w:t>Yeast</w:t>
      </w:r>
      <w:r w:rsidRPr="00AE3D7F">
        <w:rPr>
          <w:rFonts w:ascii="Arial" w:hAnsi="Arial"/>
        </w:rPr>
        <w:t xml:space="preserve"> strain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5850"/>
        <w:gridCol w:w="2358"/>
      </w:tblGrid>
      <w:tr w:rsidR="003A440D" w14:paraId="12944024" w14:textId="77777777" w:rsidTr="003C7089">
        <w:tc>
          <w:tcPr>
            <w:tcW w:w="1368" w:type="dxa"/>
          </w:tcPr>
          <w:p w14:paraId="41F81FA9" w14:textId="77777777" w:rsidR="003A440D" w:rsidRPr="00BB6C8D" w:rsidRDefault="003A440D" w:rsidP="003C7089">
            <w:pPr>
              <w:pStyle w:val="FreeForm"/>
              <w:rPr>
                <w:rFonts w:ascii="Arial" w:hAnsi="Arial"/>
                <w:b/>
              </w:rPr>
            </w:pPr>
            <w:r w:rsidRPr="00BB6C8D">
              <w:rPr>
                <w:rFonts w:ascii="Arial" w:hAnsi="Arial"/>
                <w:b/>
              </w:rPr>
              <w:t>Strain</w:t>
            </w:r>
          </w:p>
        </w:tc>
        <w:tc>
          <w:tcPr>
            <w:tcW w:w="5850" w:type="dxa"/>
          </w:tcPr>
          <w:p w14:paraId="66E36D62" w14:textId="77777777" w:rsidR="003A440D" w:rsidRPr="00BB6C8D" w:rsidRDefault="003A440D" w:rsidP="003C7089">
            <w:pPr>
              <w:pStyle w:val="FreeForm"/>
              <w:rPr>
                <w:rFonts w:ascii="Arial" w:hAnsi="Arial"/>
                <w:b/>
              </w:rPr>
            </w:pPr>
            <w:r w:rsidRPr="00BB6C8D">
              <w:rPr>
                <w:rFonts w:ascii="Arial" w:hAnsi="Arial"/>
                <w:b/>
              </w:rPr>
              <w:t>Genotype</w:t>
            </w:r>
          </w:p>
        </w:tc>
        <w:tc>
          <w:tcPr>
            <w:tcW w:w="2358" w:type="dxa"/>
          </w:tcPr>
          <w:p w14:paraId="3DE84462" w14:textId="77777777" w:rsidR="003A440D" w:rsidRPr="00BB6C8D" w:rsidRDefault="003A440D" w:rsidP="003C7089">
            <w:pPr>
              <w:pStyle w:val="FreeForm"/>
              <w:rPr>
                <w:rFonts w:ascii="Arial" w:hAnsi="Arial"/>
                <w:b/>
              </w:rPr>
            </w:pPr>
            <w:r w:rsidRPr="00BB6C8D">
              <w:rPr>
                <w:rFonts w:ascii="Arial" w:hAnsi="Arial"/>
                <w:b/>
              </w:rPr>
              <w:t>Source</w:t>
            </w:r>
          </w:p>
        </w:tc>
      </w:tr>
      <w:tr w:rsidR="003A440D" w14:paraId="5D51383C" w14:textId="77777777" w:rsidTr="003C7089">
        <w:tc>
          <w:tcPr>
            <w:tcW w:w="1368" w:type="dxa"/>
          </w:tcPr>
          <w:p w14:paraId="5C6D6511" w14:textId="77777777" w:rsidR="003A440D" w:rsidRDefault="003A440D" w:rsidP="003C7089">
            <w:pPr>
              <w:pStyle w:val="FreeForm"/>
              <w:rPr>
                <w:rFonts w:ascii="Arial" w:hAnsi="Arial"/>
              </w:rPr>
            </w:pPr>
            <w:r w:rsidRPr="00BB6C8D">
              <w:rPr>
                <w:rFonts w:ascii="Arial" w:hAnsi="Arial"/>
              </w:rPr>
              <w:t>BY4741</w:t>
            </w:r>
          </w:p>
        </w:tc>
        <w:tc>
          <w:tcPr>
            <w:tcW w:w="5850" w:type="dxa"/>
          </w:tcPr>
          <w:p w14:paraId="6BCB1BA8" w14:textId="77777777" w:rsidR="003A440D" w:rsidRPr="00BB6C8D" w:rsidRDefault="003A440D" w:rsidP="003C7089">
            <w:pPr>
              <w:pStyle w:val="FreeForm"/>
              <w:rPr>
                <w:rFonts w:ascii="Arial" w:hAnsi="Arial"/>
                <w:i/>
              </w:rPr>
            </w:pPr>
            <w:r w:rsidRPr="00BB6C8D">
              <w:rPr>
                <w:rFonts w:ascii="Arial" w:hAnsi="Arial"/>
                <w:i/>
              </w:rPr>
              <w:t>MATa his3</w:t>
            </w:r>
            <w:r>
              <w:rPr>
                <w:rFonts w:ascii="Arial" w:hAnsi="Arial"/>
                <w:i/>
              </w:rPr>
              <w:t>-</w:t>
            </w:r>
            <w:r w:rsidRPr="00BB6C8D">
              <w:rPr>
                <w:rFonts w:ascii="Arial" w:hAnsi="Arial"/>
                <w:i/>
              </w:rPr>
              <w:t>∆1 leu2</w:t>
            </w:r>
            <w:r>
              <w:rPr>
                <w:rFonts w:ascii="Arial" w:hAnsi="Arial"/>
                <w:i/>
              </w:rPr>
              <w:t>-</w:t>
            </w:r>
            <w:r w:rsidRPr="00BB6C8D">
              <w:rPr>
                <w:rFonts w:ascii="Arial" w:hAnsi="Arial"/>
                <w:i/>
              </w:rPr>
              <w:t>∆0 met15</w:t>
            </w:r>
            <w:r>
              <w:rPr>
                <w:rFonts w:ascii="Arial" w:hAnsi="Arial"/>
                <w:i/>
              </w:rPr>
              <w:t>-</w:t>
            </w:r>
            <w:r w:rsidRPr="00BB6C8D">
              <w:rPr>
                <w:rFonts w:ascii="Arial" w:hAnsi="Arial"/>
                <w:i/>
              </w:rPr>
              <w:t>∆0 ura3</w:t>
            </w:r>
            <w:r>
              <w:rPr>
                <w:rFonts w:ascii="Arial" w:hAnsi="Arial"/>
                <w:i/>
              </w:rPr>
              <w:t>-</w:t>
            </w:r>
            <w:r w:rsidRPr="00BB6C8D">
              <w:rPr>
                <w:rFonts w:ascii="Arial" w:hAnsi="Arial"/>
                <w:i/>
              </w:rPr>
              <w:t>∆0</w:t>
            </w:r>
          </w:p>
        </w:tc>
        <w:tc>
          <w:tcPr>
            <w:tcW w:w="2358" w:type="dxa"/>
          </w:tcPr>
          <w:p w14:paraId="69F0FE1B" w14:textId="77777777" w:rsidR="003A440D" w:rsidRDefault="003A440D" w:rsidP="003C7089">
            <w:pPr>
              <w:pStyle w:val="FreeForm"/>
              <w:rPr>
                <w:rFonts w:ascii="Arial" w:hAnsi="Arial"/>
              </w:rPr>
            </w:pPr>
            <w:r>
              <w:rPr>
                <w:rFonts w:ascii="Arial" w:hAnsi="Arial"/>
              </w:rPr>
              <w:t>Open Biosystems</w:t>
            </w:r>
          </w:p>
        </w:tc>
      </w:tr>
      <w:tr w:rsidR="003A440D" w14:paraId="29761137" w14:textId="77777777" w:rsidTr="003C7089">
        <w:tc>
          <w:tcPr>
            <w:tcW w:w="1368" w:type="dxa"/>
          </w:tcPr>
          <w:p w14:paraId="0FE73B41" w14:textId="77777777" w:rsidR="003A440D" w:rsidRDefault="003A440D" w:rsidP="003C7089">
            <w:pPr>
              <w:pStyle w:val="FreeForm"/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>dis3</w:t>
            </w:r>
            <w:r w:rsidRPr="00E86A58">
              <w:rPr>
                <w:rFonts w:ascii="Arial" w:hAnsi="Arial"/>
                <w:i/>
              </w:rPr>
              <w:sym w:font="Symbol" w:char="F044"/>
            </w:r>
            <w:r>
              <w:rPr>
                <w:rFonts w:ascii="Arial" w:hAnsi="Arial"/>
                <w:i/>
              </w:rPr>
              <w:t>mts</w:t>
            </w:r>
          </w:p>
        </w:tc>
        <w:tc>
          <w:tcPr>
            <w:tcW w:w="5850" w:type="dxa"/>
          </w:tcPr>
          <w:p w14:paraId="34D8DDD8" w14:textId="77777777" w:rsidR="003A440D" w:rsidRPr="00BB6C8D" w:rsidRDefault="003A440D" w:rsidP="003C7089">
            <w:pPr>
              <w:pStyle w:val="FreeForm"/>
              <w:rPr>
                <w:rFonts w:ascii="Arial" w:hAnsi="Arial"/>
                <w:i/>
              </w:rPr>
            </w:pPr>
            <w:r w:rsidRPr="00BB6C8D">
              <w:rPr>
                <w:rFonts w:ascii="Arial" w:hAnsi="Arial"/>
                <w:i/>
              </w:rPr>
              <w:t>MATa his3</w:t>
            </w:r>
            <w:r>
              <w:rPr>
                <w:rFonts w:ascii="Arial" w:hAnsi="Arial"/>
                <w:i/>
              </w:rPr>
              <w:t>-</w:t>
            </w:r>
            <w:r w:rsidRPr="00BB6C8D">
              <w:rPr>
                <w:rFonts w:ascii="Arial" w:hAnsi="Arial"/>
                <w:i/>
              </w:rPr>
              <w:t>∆1 leu2</w:t>
            </w:r>
            <w:r>
              <w:rPr>
                <w:rFonts w:ascii="Arial" w:hAnsi="Arial"/>
                <w:i/>
              </w:rPr>
              <w:t>-</w:t>
            </w:r>
            <w:r w:rsidRPr="00BB6C8D">
              <w:rPr>
                <w:rFonts w:ascii="Arial" w:hAnsi="Arial"/>
                <w:i/>
              </w:rPr>
              <w:t>∆0 met15</w:t>
            </w:r>
            <w:r>
              <w:rPr>
                <w:rFonts w:ascii="Arial" w:hAnsi="Arial"/>
                <w:i/>
              </w:rPr>
              <w:t>-</w:t>
            </w:r>
            <w:r w:rsidRPr="00BB6C8D">
              <w:rPr>
                <w:rFonts w:ascii="Arial" w:hAnsi="Arial"/>
                <w:i/>
              </w:rPr>
              <w:t>∆0 ura3</w:t>
            </w:r>
            <w:r>
              <w:rPr>
                <w:rFonts w:ascii="Arial" w:hAnsi="Arial"/>
                <w:i/>
              </w:rPr>
              <w:t>-</w:t>
            </w:r>
            <w:r w:rsidRPr="00BB6C8D">
              <w:rPr>
                <w:rFonts w:ascii="Arial" w:hAnsi="Arial"/>
                <w:i/>
              </w:rPr>
              <w:t xml:space="preserve">∆0 </w:t>
            </w:r>
            <w:r>
              <w:rPr>
                <w:rFonts w:ascii="Arial" w:hAnsi="Arial"/>
                <w:i/>
              </w:rPr>
              <w:t>dis3-</w:t>
            </w:r>
            <w:r w:rsidRPr="00E86A58">
              <w:rPr>
                <w:rFonts w:ascii="Arial" w:hAnsi="Arial"/>
                <w:i/>
              </w:rPr>
              <w:sym w:font="Symbol" w:char="F044"/>
            </w:r>
            <w:r w:rsidRPr="00E86A58">
              <w:rPr>
                <w:rFonts w:ascii="Arial" w:hAnsi="Arial"/>
                <w:i/>
              </w:rPr>
              <w:t>N29</w:t>
            </w:r>
          </w:p>
        </w:tc>
        <w:tc>
          <w:tcPr>
            <w:tcW w:w="2358" w:type="dxa"/>
          </w:tcPr>
          <w:p w14:paraId="7EC367E7" w14:textId="77777777" w:rsidR="003A440D" w:rsidRDefault="003A440D" w:rsidP="003C7089">
            <w:pPr>
              <w:pStyle w:val="FreeForm"/>
              <w:rPr>
                <w:rFonts w:ascii="Arial" w:hAnsi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  <w:tr w:rsidR="003A440D" w14:paraId="61E46622" w14:textId="77777777" w:rsidTr="003C7089">
        <w:tc>
          <w:tcPr>
            <w:tcW w:w="1368" w:type="dxa"/>
          </w:tcPr>
          <w:p w14:paraId="317F2E0B" w14:textId="2FED0B9E" w:rsidR="003A440D" w:rsidRDefault="003A440D" w:rsidP="003C7089">
            <w:pPr>
              <w:pStyle w:val="FreeForm"/>
              <w:rPr>
                <w:rFonts w:ascii="Arial" w:hAnsi="Arial"/>
              </w:rPr>
            </w:pPr>
            <w:r w:rsidRPr="00BB6C8D">
              <w:rPr>
                <w:rFonts w:ascii="Arial" w:hAnsi="Arial"/>
              </w:rPr>
              <w:t>arg8</w:t>
            </w:r>
            <w:r w:rsidR="00A82C18">
              <w:rPr>
                <w:rFonts w:ascii="Arial" w:hAnsi="Arial"/>
              </w:rPr>
              <w:t>-</w:t>
            </w:r>
            <w:r w:rsidRPr="00BB6C8D">
              <w:rPr>
                <w:rFonts w:ascii="Arial" w:hAnsi="Arial"/>
              </w:rPr>
              <w:t>∆</w:t>
            </w:r>
            <w:r>
              <w:rPr>
                <w:rFonts w:ascii="Arial" w:hAnsi="Arial"/>
              </w:rPr>
              <w:t>0</w:t>
            </w:r>
          </w:p>
        </w:tc>
        <w:tc>
          <w:tcPr>
            <w:tcW w:w="5850" w:type="dxa"/>
          </w:tcPr>
          <w:p w14:paraId="77162546" w14:textId="77777777" w:rsidR="003A440D" w:rsidRPr="00BB6C8D" w:rsidRDefault="003A440D" w:rsidP="003C7089">
            <w:pPr>
              <w:pStyle w:val="FreeForm"/>
              <w:rPr>
                <w:rFonts w:ascii="Arial" w:hAnsi="Arial"/>
                <w:i/>
              </w:rPr>
            </w:pPr>
            <w:r w:rsidRPr="00BB6C8D">
              <w:rPr>
                <w:rFonts w:ascii="Arial" w:hAnsi="Arial"/>
                <w:i/>
              </w:rPr>
              <w:t>MATa his3</w:t>
            </w:r>
            <w:r>
              <w:rPr>
                <w:rFonts w:ascii="Arial" w:hAnsi="Arial"/>
                <w:i/>
              </w:rPr>
              <w:t>-</w:t>
            </w:r>
            <w:r w:rsidRPr="00BB6C8D">
              <w:rPr>
                <w:rFonts w:ascii="Arial" w:hAnsi="Arial"/>
                <w:i/>
              </w:rPr>
              <w:t>∆1 leu2</w:t>
            </w:r>
            <w:r>
              <w:rPr>
                <w:rFonts w:ascii="Arial" w:hAnsi="Arial"/>
                <w:i/>
              </w:rPr>
              <w:t>-</w:t>
            </w:r>
            <w:r w:rsidRPr="00BB6C8D">
              <w:rPr>
                <w:rFonts w:ascii="Arial" w:hAnsi="Arial"/>
                <w:i/>
              </w:rPr>
              <w:t>∆0 met15</w:t>
            </w:r>
            <w:r>
              <w:rPr>
                <w:rFonts w:ascii="Arial" w:hAnsi="Arial"/>
                <w:i/>
              </w:rPr>
              <w:t>-</w:t>
            </w:r>
            <w:r w:rsidRPr="00BB6C8D">
              <w:rPr>
                <w:rFonts w:ascii="Arial" w:hAnsi="Arial"/>
                <w:i/>
              </w:rPr>
              <w:t>∆0 ura3</w:t>
            </w:r>
            <w:r>
              <w:rPr>
                <w:rFonts w:ascii="Arial" w:hAnsi="Arial"/>
                <w:i/>
              </w:rPr>
              <w:t>-</w:t>
            </w:r>
            <w:r w:rsidRPr="00BB6C8D">
              <w:rPr>
                <w:rFonts w:ascii="Arial" w:hAnsi="Arial"/>
                <w:i/>
              </w:rPr>
              <w:t>∆0 arg8</w:t>
            </w:r>
            <w:r>
              <w:rPr>
                <w:rFonts w:ascii="Arial" w:hAnsi="Arial"/>
                <w:i/>
              </w:rPr>
              <w:t>-</w:t>
            </w:r>
            <w:r w:rsidRPr="00BB6C8D">
              <w:rPr>
                <w:rFonts w:ascii="Arial" w:hAnsi="Arial"/>
                <w:i/>
              </w:rPr>
              <w:t>∆0</w:t>
            </w:r>
          </w:p>
        </w:tc>
        <w:tc>
          <w:tcPr>
            <w:tcW w:w="2358" w:type="dxa"/>
          </w:tcPr>
          <w:p w14:paraId="27A0E0FF" w14:textId="77777777" w:rsidR="003A440D" w:rsidRDefault="003A440D" w:rsidP="003C7089">
            <w:pPr>
              <w:pStyle w:val="FreeForm"/>
              <w:rPr>
                <w:rFonts w:ascii="Arial" w:hAnsi="Arial"/>
              </w:rPr>
            </w:pPr>
            <w:r>
              <w:rPr>
                <w:rFonts w:ascii="Arial" w:hAnsi="Arial"/>
              </w:rPr>
              <w:t>This study</w:t>
            </w:r>
          </w:p>
        </w:tc>
      </w:tr>
    </w:tbl>
    <w:p w14:paraId="122F1BD8" w14:textId="77777777" w:rsidR="003A440D" w:rsidRDefault="003A440D" w:rsidP="003A440D">
      <w:pPr>
        <w:pStyle w:val="FreeForm"/>
        <w:rPr>
          <w:rFonts w:ascii="Arial" w:hAnsi="Arial"/>
        </w:rPr>
      </w:pPr>
    </w:p>
    <w:p w14:paraId="5EB1CACF" w14:textId="77777777" w:rsidR="005960A4" w:rsidRDefault="005960A4" w:rsidP="003A440D">
      <w:pPr>
        <w:pStyle w:val="FreeForm"/>
        <w:rPr>
          <w:rFonts w:ascii="Arial" w:hAnsi="Arial"/>
        </w:rPr>
      </w:pPr>
    </w:p>
    <w:p w14:paraId="4D6B77E8" w14:textId="77777777" w:rsidR="005960A4" w:rsidRPr="00147028" w:rsidRDefault="005960A4" w:rsidP="005960A4">
      <w:pPr>
        <w:pStyle w:val="FreeForm"/>
      </w:pPr>
      <w:r>
        <w:rPr>
          <w:b/>
        </w:rPr>
        <w:t xml:space="preserve">Table S2. </w:t>
      </w:r>
      <w:r>
        <w:t>Primers used to sequence aI5β alternative-spliced jun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8"/>
        <w:gridCol w:w="3682"/>
        <w:gridCol w:w="4886"/>
      </w:tblGrid>
      <w:tr w:rsidR="005960A4" w14:paraId="6796FD68" w14:textId="77777777" w:rsidTr="006A6B2B">
        <w:tc>
          <w:tcPr>
            <w:tcW w:w="1008" w:type="dxa"/>
          </w:tcPr>
          <w:p w14:paraId="2EE3D1C7" w14:textId="77777777" w:rsidR="005960A4" w:rsidRDefault="005960A4" w:rsidP="006A6B2B">
            <w:pPr>
              <w:pStyle w:val="FreeForm"/>
              <w:jc w:val="center"/>
              <w:rPr>
                <w:b/>
              </w:rPr>
            </w:pPr>
            <w:r>
              <w:rPr>
                <w:rFonts w:ascii="Arial" w:hAnsi="Arial"/>
                <w:b/>
              </w:rPr>
              <w:t>Primer</w:t>
            </w:r>
          </w:p>
        </w:tc>
        <w:tc>
          <w:tcPr>
            <w:tcW w:w="3704" w:type="dxa"/>
          </w:tcPr>
          <w:p w14:paraId="74F3989B" w14:textId="77777777" w:rsidR="005960A4" w:rsidRDefault="005960A4" w:rsidP="006A6B2B">
            <w:pPr>
              <w:pStyle w:val="FreeForm"/>
              <w:jc w:val="center"/>
              <w:rPr>
                <w:b/>
              </w:rPr>
            </w:pPr>
            <w:r>
              <w:rPr>
                <w:rFonts w:ascii="Arial" w:hAnsi="Arial"/>
                <w:b/>
              </w:rPr>
              <w:t>Description</w:t>
            </w:r>
          </w:p>
        </w:tc>
        <w:tc>
          <w:tcPr>
            <w:tcW w:w="4864" w:type="dxa"/>
          </w:tcPr>
          <w:p w14:paraId="40325FEE" w14:textId="77777777" w:rsidR="005960A4" w:rsidRPr="00E70487" w:rsidRDefault="005960A4" w:rsidP="006A6B2B">
            <w:pPr>
              <w:pStyle w:val="FreeForm"/>
              <w:jc w:val="center"/>
              <w:rPr>
                <w:b/>
              </w:rPr>
            </w:pPr>
            <w:r w:rsidRPr="00E70487">
              <w:rPr>
                <w:rFonts w:ascii="Arial" w:hAnsi="Arial"/>
                <w:b/>
              </w:rPr>
              <w:t>Sequence 5’-to-3’</w:t>
            </w:r>
          </w:p>
        </w:tc>
      </w:tr>
      <w:tr w:rsidR="005960A4" w14:paraId="53C232DA" w14:textId="77777777" w:rsidTr="006A6B2B">
        <w:tc>
          <w:tcPr>
            <w:tcW w:w="1008" w:type="dxa"/>
          </w:tcPr>
          <w:p w14:paraId="268477B8" w14:textId="77777777" w:rsidR="005960A4" w:rsidRPr="00DC74EA" w:rsidRDefault="005960A4" w:rsidP="006A6B2B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74EA">
              <w:rPr>
                <w:rFonts w:ascii="Arial" w:hAnsi="Arial" w:cs="Arial"/>
                <w:sz w:val="18"/>
                <w:szCs w:val="18"/>
              </w:rPr>
              <w:t>3A5</w:t>
            </w:r>
          </w:p>
        </w:tc>
        <w:tc>
          <w:tcPr>
            <w:tcW w:w="3704" w:type="dxa"/>
          </w:tcPr>
          <w:p w14:paraId="42F187C3" w14:textId="77777777" w:rsidR="005960A4" w:rsidRPr="00DC74EA" w:rsidRDefault="005960A4" w:rsidP="006A6B2B">
            <w:pPr>
              <w:pStyle w:val="FreeForm"/>
              <w:rPr>
                <w:rFonts w:ascii="Arial" w:hAnsi="Arial" w:cs="Arial"/>
                <w:sz w:val="18"/>
                <w:szCs w:val="18"/>
              </w:rPr>
            </w:pPr>
            <w:r w:rsidRPr="00DC74EA">
              <w:rPr>
                <w:rFonts w:ascii="Arial" w:hAnsi="Arial" w:cs="Arial"/>
                <w:sz w:val="18"/>
                <w:szCs w:val="18"/>
              </w:rPr>
              <w:t>Reverse – 7</w:t>
            </w:r>
            <w:r w:rsidRPr="00DC74EA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DC74EA">
              <w:rPr>
                <w:rFonts w:ascii="Arial" w:hAnsi="Arial" w:cs="Arial"/>
                <w:sz w:val="18"/>
                <w:szCs w:val="18"/>
              </w:rPr>
              <w:t>-exon - cDNA</w:t>
            </w:r>
          </w:p>
        </w:tc>
        <w:tc>
          <w:tcPr>
            <w:tcW w:w="4864" w:type="dxa"/>
          </w:tcPr>
          <w:p w14:paraId="46F22D57" w14:textId="77777777" w:rsidR="005960A4" w:rsidRPr="00DC74EA" w:rsidRDefault="005960A4" w:rsidP="006A6B2B">
            <w:pPr>
              <w:pStyle w:val="FreeForm"/>
              <w:rPr>
                <w:rFonts w:ascii="Arial" w:hAnsi="Arial" w:cs="Arial"/>
                <w:sz w:val="18"/>
                <w:szCs w:val="18"/>
              </w:rPr>
            </w:pPr>
            <w:r w:rsidRPr="00DC74EA">
              <w:rPr>
                <w:rFonts w:ascii="Arial" w:eastAsiaTheme="minorEastAsia" w:hAnsi="Arial" w:cs="Arial"/>
                <w:sz w:val="18"/>
                <w:szCs w:val="18"/>
              </w:rPr>
              <w:t>GAAAATGTCCCACCACGTAG</w:t>
            </w:r>
          </w:p>
        </w:tc>
      </w:tr>
      <w:tr w:rsidR="005960A4" w14:paraId="4F0DD689" w14:textId="77777777" w:rsidTr="006A6B2B">
        <w:tc>
          <w:tcPr>
            <w:tcW w:w="1008" w:type="dxa"/>
          </w:tcPr>
          <w:p w14:paraId="5C25C3A3" w14:textId="77777777" w:rsidR="005960A4" w:rsidRPr="00DC74EA" w:rsidRDefault="005960A4" w:rsidP="006A6B2B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74EA">
              <w:rPr>
                <w:rFonts w:ascii="Arial" w:hAnsi="Arial" w:cs="Arial"/>
                <w:sz w:val="18"/>
                <w:szCs w:val="18"/>
              </w:rPr>
              <w:t>3F3</w:t>
            </w:r>
          </w:p>
        </w:tc>
        <w:tc>
          <w:tcPr>
            <w:tcW w:w="3704" w:type="dxa"/>
          </w:tcPr>
          <w:p w14:paraId="2FCF3A61" w14:textId="77777777" w:rsidR="005960A4" w:rsidRPr="00DC74EA" w:rsidRDefault="005960A4" w:rsidP="006A6B2B">
            <w:pPr>
              <w:pStyle w:val="FreeForm"/>
              <w:rPr>
                <w:rFonts w:ascii="Arial" w:hAnsi="Arial" w:cs="Arial"/>
                <w:sz w:val="18"/>
                <w:szCs w:val="18"/>
              </w:rPr>
            </w:pPr>
            <w:r w:rsidRPr="00DC74EA">
              <w:rPr>
                <w:rFonts w:ascii="Arial" w:hAnsi="Arial" w:cs="Arial"/>
                <w:sz w:val="18"/>
                <w:szCs w:val="18"/>
              </w:rPr>
              <w:t>Forward – 6</w:t>
            </w:r>
            <w:r w:rsidRPr="00DC74EA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DC74EA">
              <w:rPr>
                <w:rFonts w:ascii="Arial" w:hAnsi="Arial" w:cs="Arial"/>
                <w:sz w:val="18"/>
                <w:szCs w:val="18"/>
              </w:rPr>
              <w:t>-exon – PCR &amp; sequence</w:t>
            </w:r>
          </w:p>
        </w:tc>
        <w:tc>
          <w:tcPr>
            <w:tcW w:w="4864" w:type="dxa"/>
          </w:tcPr>
          <w:p w14:paraId="3BFF5FE0" w14:textId="77777777" w:rsidR="005960A4" w:rsidRPr="00DC74EA" w:rsidRDefault="005960A4" w:rsidP="006A6B2B">
            <w:pPr>
              <w:pStyle w:val="FreeForm"/>
              <w:rPr>
                <w:rFonts w:ascii="Arial" w:hAnsi="Arial" w:cs="Arial"/>
                <w:sz w:val="18"/>
                <w:szCs w:val="18"/>
              </w:rPr>
            </w:pPr>
            <w:r w:rsidRPr="00DC74EA">
              <w:rPr>
                <w:rFonts w:ascii="Arial" w:eastAsiaTheme="minorEastAsia" w:hAnsi="Arial" w:cs="Arial"/>
                <w:sz w:val="18"/>
                <w:szCs w:val="18"/>
              </w:rPr>
              <w:t>GCTCTAATCCATGGTGGTTCAATTAGATTAGCACTACC</w:t>
            </w:r>
          </w:p>
        </w:tc>
      </w:tr>
      <w:tr w:rsidR="005960A4" w14:paraId="21621200" w14:textId="77777777" w:rsidTr="006A6B2B">
        <w:tc>
          <w:tcPr>
            <w:tcW w:w="1008" w:type="dxa"/>
          </w:tcPr>
          <w:p w14:paraId="60EC2E85" w14:textId="77777777" w:rsidR="005960A4" w:rsidRPr="00DC74EA" w:rsidRDefault="005960A4" w:rsidP="006A6B2B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74EA">
              <w:rPr>
                <w:rFonts w:ascii="Arial" w:hAnsi="Arial" w:cs="Arial"/>
                <w:sz w:val="18"/>
                <w:szCs w:val="18"/>
              </w:rPr>
              <w:t>3I4</w:t>
            </w:r>
          </w:p>
        </w:tc>
        <w:tc>
          <w:tcPr>
            <w:tcW w:w="3704" w:type="dxa"/>
          </w:tcPr>
          <w:p w14:paraId="5FC17B9B" w14:textId="77777777" w:rsidR="005960A4" w:rsidRPr="00DC74EA" w:rsidRDefault="005960A4" w:rsidP="006A6B2B">
            <w:pPr>
              <w:pStyle w:val="FreeForm"/>
              <w:rPr>
                <w:rFonts w:ascii="Arial" w:hAnsi="Arial" w:cs="Arial"/>
                <w:sz w:val="18"/>
                <w:szCs w:val="18"/>
              </w:rPr>
            </w:pPr>
            <w:r w:rsidRPr="00DC74EA">
              <w:rPr>
                <w:rFonts w:ascii="Arial" w:hAnsi="Arial" w:cs="Arial"/>
                <w:sz w:val="18"/>
                <w:szCs w:val="18"/>
              </w:rPr>
              <w:t>Reverse – ORF in intron – PCR &amp; sequence</w:t>
            </w:r>
          </w:p>
        </w:tc>
        <w:tc>
          <w:tcPr>
            <w:tcW w:w="4864" w:type="dxa"/>
          </w:tcPr>
          <w:p w14:paraId="1CAFDA9A" w14:textId="77777777" w:rsidR="005960A4" w:rsidRPr="00DC74EA" w:rsidRDefault="005960A4" w:rsidP="006A6B2B">
            <w:pPr>
              <w:pStyle w:val="FreeForm"/>
              <w:rPr>
                <w:rFonts w:ascii="Arial" w:hAnsi="Arial" w:cs="Arial"/>
                <w:sz w:val="18"/>
                <w:szCs w:val="18"/>
              </w:rPr>
            </w:pPr>
            <w:r w:rsidRPr="00DC74EA">
              <w:rPr>
                <w:rFonts w:ascii="Arial" w:eastAsiaTheme="minorEastAsia" w:hAnsi="Arial" w:cs="Arial"/>
                <w:sz w:val="18"/>
                <w:szCs w:val="18"/>
              </w:rPr>
              <w:t>ACCATCTCCTTCAAATAATCCAGA</w:t>
            </w:r>
          </w:p>
        </w:tc>
      </w:tr>
    </w:tbl>
    <w:p w14:paraId="4A594B7D" w14:textId="77777777" w:rsidR="005960A4" w:rsidRDefault="005960A4" w:rsidP="005960A4">
      <w:pPr>
        <w:pStyle w:val="FreeForm"/>
        <w:rPr>
          <w:b/>
        </w:rPr>
      </w:pPr>
    </w:p>
    <w:p w14:paraId="250B687A" w14:textId="77777777" w:rsidR="006B00E4" w:rsidRPr="007106DA" w:rsidRDefault="006B00E4" w:rsidP="003A440D">
      <w:pPr>
        <w:pStyle w:val="FreeForm"/>
        <w:rPr>
          <w:rFonts w:ascii="Arial" w:hAnsi="Arial"/>
        </w:rPr>
      </w:pPr>
    </w:p>
    <w:p w14:paraId="64ED14A6" w14:textId="685809DE" w:rsidR="003A440D" w:rsidRPr="003B4CDB" w:rsidRDefault="00B601EF" w:rsidP="003A440D">
      <w:pPr>
        <w:pStyle w:val="FreeForm"/>
        <w:rPr>
          <w:rFonts w:ascii="Arial" w:hAnsi="Arial"/>
        </w:rPr>
      </w:pPr>
      <w:r>
        <w:rPr>
          <w:rFonts w:ascii="Arial" w:hAnsi="Arial"/>
          <w:b/>
        </w:rPr>
        <w:t>Table S3</w:t>
      </w:r>
      <w:r w:rsidR="003A440D">
        <w:rPr>
          <w:rFonts w:ascii="Arial" w:hAnsi="Arial"/>
          <w:b/>
        </w:rPr>
        <w:t>.</w:t>
      </w:r>
      <w:r w:rsidR="003A440D">
        <w:rPr>
          <w:rFonts w:ascii="Arial" w:hAnsi="Arial"/>
        </w:rPr>
        <w:t xml:space="preserve"> Plasmids used in the functional assay for mitochondrial matrix localiz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7668"/>
      </w:tblGrid>
      <w:tr w:rsidR="003A440D" w14:paraId="730A5FC2" w14:textId="77777777" w:rsidTr="003C7089">
        <w:tc>
          <w:tcPr>
            <w:tcW w:w="1908" w:type="dxa"/>
          </w:tcPr>
          <w:p w14:paraId="763DFF0A" w14:textId="77777777" w:rsidR="003A440D" w:rsidRPr="003B4CDB" w:rsidRDefault="003A440D" w:rsidP="003C7089">
            <w:pPr>
              <w:pStyle w:val="FreeForm"/>
              <w:rPr>
                <w:rFonts w:ascii="Arial" w:hAnsi="Arial"/>
                <w:b/>
              </w:rPr>
            </w:pPr>
            <w:r w:rsidRPr="003B4CDB">
              <w:rPr>
                <w:rFonts w:ascii="Arial" w:hAnsi="Arial"/>
                <w:b/>
              </w:rPr>
              <w:t>Name</w:t>
            </w:r>
          </w:p>
        </w:tc>
        <w:tc>
          <w:tcPr>
            <w:tcW w:w="7668" w:type="dxa"/>
          </w:tcPr>
          <w:p w14:paraId="436E2190" w14:textId="77777777" w:rsidR="003A440D" w:rsidRPr="003B4CDB" w:rsidRDefault="003A440D" w:rsidP="003C7089">
            <w:pPr>
              <w:pStyle w:val="FreeForm"/>
              <w:rPr>
                <w:rFonts w:ascii="Arial" w:hAnsi="Arial"/>
                <w:b/>
              </w:rPr>
            </w:pPr>
            <w:r w:rsidRPr="003B4CDB">
              <w:rPr>
                <w:rFonts w:ascii="Arial" w:hAnsi="Arial"/>
                <w:b/>
              </w:rPr>
              <w:t>Insert description</w:t>
            </w:r>
          </w:p>
        </w:tc>
      </w:tr>
      <w:tr w:rsidR="003A440D" w14:paraId="68F2EC5B" w14:textId="77777777" w:rsidTr="003C7089">
        <w:tc>
          <w:tcPr>
            <w:tcW w:w="1908" w:type="dxa"/>
          </w:tcPr>
          <w:p w14:paraId="70089C7F" w14:textId="77777777" w:rsidR="003A440D" w:rsidRPr="0013433D" w:rsidRDefault="003A440D" w:rsidP="003C7089">
            <w:pPr>
              <w:pStyle w:val="FreeForm"/>
              <w:rPr>
                <w:rFonts w:ascii="Arial" w:hAnsi="Arial"/>
              </w:rPr>
            </w:pPr>
            <w:r w:rsidRPr="0013433D">
              <w:rPr>
                <w:rFonts w:ascii="Arial" w:hAnsi="Arial"/>
                <w:sz w:val="20"/>
              </w:rPr>
              <w:t>pMTS</w:t>
            </w:r>
            <w:r w:rsidRPr="0013433D">
              <w:rPr>
                <w:rFonts w:ascii="Arial" w:hAnsi="Arial"/>
                <w:sz w:val="20"/>
                <w:vertAlign w:val="subscript"/>
              </w:rPr>
              <w:t>ARG8</w:t>
            </w:r>
            <w:r w:rsidRPr="0013433D">
              <w:rPr>
                <w:rFonts w:ascii="Arial" w:hAnsi="Arial"/>
                <w:sz w:val="20"/>
              </w:rPr>
              <w:t>-ARG8</w:t>
            </w:r>
          </w:p>
        </w:tc>
        <w:tc>
          <w:tcPr>
            <w:tcW w:w="7668" w:type="dxa"/>
          </w:tcPr>
          <w:p w14:paraId="15689A44" w14:textId="77777777" w:rsidR="003A440D" w:rsidRPr="0013433D" w:rsidRDefault="003A440D" w:rsidP="003C7089">
            <w:pPr>
              <w:pStyle w:val="FreeForm"/>
              <w:rPr>
                <w:rFonts w:ascii="Arial" w:hAnsi="Arial"/>
              </w:rPr>
            </w:pPr>
            <w:r w:rsidRPr="00297EBD">
              <w:rPr>
                <w:rFonts w:ascii="Arial" w:hAnsi="Arial"/>
                <w:i/>
                <w:sz w:val="20"/>
              </w:rPr>
              <w:t>ARG8</w:t>
            </w:r>
            <w:r w:rsidRPr="0013433D">
              <w:rPr>
                <w:rFonts w:ascii="Arial" w:hAnsi="Arial"/>
                <w:sz w:val="20"/>
              </w:rPr>
              <w:t xml:space="preserve"> gene, chromosome XV, coordinates 58548...60422</w:t>
            </w:r>
          </w:p>
        </w:tc>
      </w:tr>
      <w:tr w:rsidR="003A440D" w14:paraId="1A661685" w14:textId="77777777" w:rsidTr="003C7089">
        <w:tc>
          <w:tcPr>
            <w:tcW w:w="1908" w:type="dxa"/>
          </w:tcPr>
          <w:p w14:paraId="4A624E1A" w14:textId="77777777" w:rsidR="003A440D" w:rsidRPr="0013433D" w:rsidRDefault="003A440D" w:rsidP="003C7089">
            <w:pPr>
              <w:pStyle w:val="FreeForm"/>
              <w:rPr>
                <w:rFonts w:ascii="Arial" w:hAnsi="Arial"/>
              </w:rPr>
            </w:pPr>
            <w:r w:rsidRPr="0013433D">
              <w:rPr>
                <w:rFonts w:ascii="Arial" w:hAnsi="Arial"/>
                <w:sz w:val="20"/>
              </w:rPr>
              <w:t>pMTS</w:t>
            </w:r>
            <w:r w:rsidRPr="0013433D">
              <w:rPr>
                <w:rFonts w:ascii="Arial" w:hAnsi="Arial"/>
                <w:sz w:val="20"/>
                <w:vertAlign w:val="subscript"/>
              </w:rPr>
              <w:t>∆</w:t>
            </w:r>
            <w:r w:rsidRPr="0013433D">
              <w:rPr>
                <w:rFonts w:ascii="Arial" w:hAnsi="Arial"/>
                <w:sz w:val="20"/>
              </w:rPr>
              <w:t>-ARG8</w:t>
            </w:r>
          </w:p>
        </w:tc>
        <w:tc>
          <w:tcPr>
            <w:tcW w:w="7668" w:type="dxa"/>
          </w:tcPr>
          <w:p w14:paraId="385B1CA1" w14:textId="77777777" w:rsidR="003A440D" w:rsidRPr="0013433D" w:rsidRDefault="003A440D" w:rsidP="003C7089">
            <w:pPr>
              <w:pStyle w:val="FreeForm"/>
              <w:rPr>
                <w:rFonts w:ascii="Arial" w:hAnsi="Arial"/>
              </w:rPr>
            </w:pPr>
            <w:r w:rsidRPr="0013433D">
              <w:rPr>
                <w:rFonts w:ascii="Arial" w:hAnsi="Arial"/>
                <w:sz w:val="20"/>
              </w:rPr>
              <w:t>Same as pARG8, minus 60 base pairs (4 thru 63) of the ORF</w:t>
            </w:r>
          </w:p>
        </w:tc>
      </w:tr>
      <w:tr w:rsidR="003A440D" w14:paraId="77738074" w14:textId="77777777" w:rsidTr="003C7089">
        <w:tc>
          <w:tcPr>
            <w:tcW w:w="1908" w:type="dxa"/>
          </w:tcPr>
          <w:p w14:paraId="597AB179" w14:textId="77777777" w:rsidR="003A440D" w:rsidRPr="0013433D" w:rsidRDefault="003A440D" w:rsidP="003C7089">
            <w:pPr>
              <w:pStyle w:val="FreeForm"/>
              <w:rPr>
                <w:rFonts w:ascii="Arial" w:hAnsi="Arial"/>
              </w:rPr>
            </w:pPr>
            <w:r w:rsidRPr="0013433D">
              <w:rPr>
                <w:rFonts w:ascii="Arial" w:hAnsi="Arial"/>
                <w:sz w:val="20"/>
              </w:rPr>
              <w:t>pMTS</w:t>
            </w:r>
            <w:r w:rsidRPr="0013433D">
              <w:rPr>
                <w:rFonts w:ascii="Arial" w:hAnsi="Arial"/>
                <w:sz w:val="20"/>
                <w:vertAlign w:val="subscript"/>
              </w:rPr>
              <w:t>DIS3</w:t>
            </w:r>
            <w:r w:rsidRPr="0013433D">
              <w:rPr>
                <w:rFonts w:ascii="Arial" w:hAnsi="Arial"/>
                <w:sz w:val="20"/>
              </w:rPr>
              <w:t>-ARG8</w:t>
            </w:r>
          </w:p>
        </w:tc>
        <w:tc>
          <w:tcPr>
            <w:tcW w:w="7668" w:type="dxa"/>
          </w:tcPr>
          <w:p w14:paraId="52F761E5" w14:textId="77777777" w:rsidR="003A440D" w:rsidRPr="0013433D" w:rsidRDefault="003A440D" w:rsidP="003C7089">
            <w:pPr>
              <w:pStyle w:val="FreeForm"/>
              <w:rPr>
                <w:rFonts w:ascii="Arial" w:hAnsi="Arial"/>
              </w:rPr>
            </w:pPr>
            <w:r w:rsidRPr="0013433D">
              <w:rPr>
                <w:rFonts w:ascii="Arial" w:hAnsi="Arial"/>
                <w:sz w:val="20"/>
              </w:rPr>
              <w:t xml:space="preserve">Same as pARG8, except base pairs 4 thru 63 are replaced with 4 thru 105 of the </w:t>
            </w:r>
            <w:r w:rsidRPr="00297EBD">
              <w:rPr>
                <w:rFonts w:ascii="Arial" w:hAnsi="Arial"/>
                <w:i/>
                <w:sz w:val="20"/>
              </w:rPr>
              <w:t>DIS3</w:t>
            </w:r>
            <w:r w:rsidRPr="0013433D">
              <w:rPr>
                <w:rFonts w:ascii="Arial" w:hAnsi="Arial"/>
                <w:sz w:val="20"/>
              </w:rPr>
              <w:t xml:space="preserve"> ORF</w:t>
            </w:r>
          </w:p>
        </w:tc>
      </w:tr>
    </w:tbl>
    <w:p w14:paraId="2513E26B" w14:textId="77777777" w:rsidR="003A440D" w:rsidRDefault="003A440D" w:rsidP="003A440D">
      <w:pPr>
        <w:pStyle w:val="FreeForm"/>
        <w:rPr>
          <w:rFonts w:ascii="Arial" w:hAnsi="Arial"/>
        </w:rPr>
      </w:pPr>
      <w:r w:rsidRPr="0013433D">
        <w:rPr>
          <w:rFonts w:ascii="Arial" w:hAnsi="Arial"/>
        </w:rPr>
        <w:t>The centromeric yeast shuttle vector pRS415 is used as the backbone for all plasmids.</w:t>
      </w:r>
    </w:p>
    <w:p w14:paraId="06E1FB84" w14:textId="77777777" w:rsidR="003A440D" w:rsidRDefault="003A440D" w:rsidP="003A440D">
      <w:pPr>
        <w:pStyle w:val="FreeForm"/>
        <w:rPr>
          <w:rFonts w:ascii="Arial" w:hAnsi="Arial"/>
          <w:b/>
        </w:rPr>
      </w:pPr>
    </w:p>
    <w:p w14:paraId="45069AA8" w14:textId="77777777" w:rsidR="00B601EF" w:rsidRDefault="00B601EF" w:rsidP="003A440D">
      <w:pPr>
        <w:pStyle w:val="FreeForm"/>
        <w:rPr>
          <w:rFonts w:ascii="Arial" w:hAnsi="Arial"/>
          <w:b/>
        </w:rPr>
      </w:pPr>
    </w:p>
    <w:p w14:paraId="267AA5DC" w14:textId="70102D88" w:rsidR="003A440D" w:rsidRPr="00874880" w:rsidRDefault="00B601EF" w:rsidP="003A440D">
      <w:pPr>
        <w:pStyle w:val="FreeForm"/>
      </w:pPr>
      <w:r>
        <w:rPr>
          <w:rFonts w:ascii="Arial" w:hAnsi="Arial"/>
          <w:b/>
        </w:rPr>
        <w:t>Table S4</w:t>
      </w:r>
      <w:r w:rsidR="003A440D">
        <w:rPr>
          <w:rFonts w:ascii="Arial" w:hAnsi="Arial"/>
          <w:b/>
        </w:rPr>
        <w:t xml:space="preserve">. </w:t>
      </w:r>
      <w:r w:rsidR="003A440D">
        <w:t xml:space="preserve">Primers </w:t>
      </w:r>
      <w:r w:rsidR="003A440D" w:rsidRPr="00424A02">
        <w:rPr>
          <w:rFonts w:ascii="Arial" w:hAnsi="Arial"/>
        </w:rPr>
        <w:t>used in the functional assay for mitochondrial matrix localization.</w:t>
      </w:r>
    </w:p>
    <w:tbl>
      <w:tblPr>
        <w:tblW w:w="0" w:type="auto"/>
        <w:tblInd w:w="100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710"/>
        <w:gridCol w:w="1170"/>
        <w:gridCol w:w="990"/>
        <w:gridCol w:w="5468"/>
      </w:tblGrid>
      <w:tr w:rsidR="003A440D" w14:paraId="167A938D" w14:textId="77777777" w:rsidTr="003C7089">
        <w:trPr>
          <w:cantSplit/>
          <w:trHeight w:val="393"/>
          <w:tblHeader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9B785" w14:textId="77777777" w:rsidR="003A440D" w:rsidRPr="00424A02" w:rsidRDefault="003A440D" w:rsidP="003C7089">
            <w:pPr>
              <w:pStyle w:val="Heading22"/>
              <w:jc w:val="center"/>
              <w:rPr>
                <w:rFonts w:ascii="Arial" w:hAnsi="Arial"/>
              </w:rPr>
            </w:pPr>
            <w:r w:rsidRPr="00424A02">
              <w:rPr>
                <w:rFonts w:ascii="Arial" w:hAnsi="Arial"/>
              </w:rPr>
              <w:t>Plasmid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257EA" w14:textId="77777777" w:rsidR="003A440D" w:rsidRPr="00424A02" w:rsidRDefault="003A440D" w:rsidP="003C7089">
            <w:pPr>
              <w:pStyle w:val="Heading22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lasmid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36361" w14:textId="77777777" w:rsidR="003A440D" w:rsidRPr="00424A02" w:rsidRDefault="003A440D" w:rsidP="003C7089">
            <w:pPr>
              <w:pStyle w:val="Heading22"/>
              <w:jc w:val="center"/>
              <w:rPr>
                <w:rFonts w:ascii="Arial" w:hAnsi="Arial"/>
              </w:rPr>
            </w:pPr>
            <w:r w:rsidRPr="00424A02">
              <w:rPr>
                <w:rFonts w:ascii="Arial" w:hAnsi="Arial"/>
              </w:rPr>
              <w:t>Primer</w:t>
            </w:r>
          </w:p>
        </w:tc>
        <w:tc>
          <w:tcPr>
            <w:tcW w:w="5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862FF" w14:textId="77777777" w:rsidR="003A440D" w:rsidRPr="00424A02" w:rsidRDefault="003A440D" w:rsidP="003C7089">
            <w:pPr>
              <w:pStyle w:val="Heading22"/>
              <w:jc w:val="center"/>
              <w:rPr>
                <w:rFonts w:ascii="Arial" w:hAnsi="Arial"/>
              </w:rPr>
            </w:pPr>
            <w:r w:rsidRPr="00424A02">
              <w:rPr>
                <w:rFonts w:ascii="Arial" w:hAnsi="Arial"/>
              </w:rPr>
              <w:t>Sequence 5’-to-3’</w:t>
            </w:r>
          </w:p>
        </w:tc>
      </w:tr>
      <w:tr w:rsidR="003A440D" w14:paraId="7F13D077" w14:textId="77777777" w:rsidTr="003C7089">
        <w:trPr>
          <w:cantSplit/>
          <w:trHeight w:val="360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B4390" w14:textId="77777777" w:rsidR="003A440D" w:rsidRPr="00424A02" w:rsidRDefault="003A440D" w:rsidP="003C7089">
            <w:pPr>
              <w:pStyle w:val="Body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  <w:tab w:val="left" w:pos="11880"/>
                <w:tab w:val="left" w:pos="12240"/>
                <w:tab w:val="left" w:pos="12600"/>
                <w:tab w:val="left" w:pos="12960"/>
                <w:tab w:val="left" w:pos="13320"/>
                <w:tab w:val="left" w:pos="13680"/>
                <w:tab w:val="left" w:pos="14040"/>
                <w:tab w:val="left" w:pos="14400"/>
                <w:tab w:val="left" w:pos="14760"/>
                <w:tab w:val="left" w:pos="15120"/>
                <w:tab w:val="left" w:pos="15480"/>
                <w:tab w:val="left" w:pos="15840"/>
                <w:tab w:val="left" w:pos="16200"/>
                <w:tab w:val="left" w:pos="16560"/>
                <w:tab w:val="left" w:pos="16920"/>
                <w:tab w:val="left" w:pos="17280"/>
                <w:tab w:val="left" w:pos="17640"/>
                <w:tab w:val="left" w:pos="18000"/>
                <w:tab w:val="left" w:pos="18360"/>
                <w:tab w:val="left" w:pos="18720"/>
                <w:tab w:val="left" w:pos="19080"/>
                <w:tab w:val="left" w:pos="19440"/>
                <w:tab w:val="left" w:pos="19800"/>
                <w:tab w:val="left" w:pos="20160"/>
                <w:tab w:val="left" w:pos="20520"/>
                <w:tab w:val="left" w:pos="20880"/>
                <w:tab w:val="left" w:pos="21240"/>
                <w:tab w:val="left" w:pos="21600"/>
                <w:tab w:val="left" w:pos="21960"/>
                <w:tab w:val="left" w:pos="22320"/>
                <w:tab w:val="left" w:pos="22680"/>
                <w:tab w:val="left" w:pos="23040"/>
              </w:tabs>
              <w:jc w:val="center"/>
              <w:rPr>
                <w:rFonts w:ascii="Arial" w:hAnsi="Arial"/>
                <w:sz w:val="20"/>
              </w:rPr>
            </w:pPr>
            <w:r w:rsidRPr="00424A02">
              <w:rPr>
                <w:rFonts w:ascii="Arial" w:hAnsi="Arial"/>
                <w:sz w:val="20"/>
              </w:rPr>
              <w:t>pMTS</w:t>
            </w:r>
            <w:r w:rsidRPr="00424A02">
              <w:rPr>
                <w:rFonts w:ascii="Arial" w:hAnsi="Arial"/>
                <w:sz w:val="20"/>
                <w:vertAlign w:val="subscript"/>
              </w:rPr>
              <w:t>ARG8</w:t>
            </w:r>
            <w:r w:rsidRPr="00424A02">
              <w:rPr>
                <w:rFonts w:ascii="Arial" w:hAnsi="Arial"/>
                <w:sz w:val="20"/>
              </w:rPr>
              <w:t>-ARG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BE61F" w14:textId="77777777" w:rsidR="003A440D" w:rsidRPr="00424A02" w:rsidRDefault="003A440D" w:rsidP="003C7089">
            <w:pPr>
              <w:pStyle w:val="Body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  <w:tab w:val="left" w:pos="11880"/>
                <w:tab w:val="left" w:pos="12240"/>
                <w:tab w:val="left" w:pos="12600"/>
                <w:tab w:val="left" w:pos="12960"/>
                <w:tab w:val="left" w:pos="13320"/>
                <w:tab w:val="left" w:pos="13680"/>
                <w:tab w:val="left" w:pos="14040"/>
                <w:tab w:val="left" w:pos="14400"/>
                <w:tab w:val="left" w:pos="14760"/>
                <w:tab w:val="left" w:pos="15120"/>
                <w:tab w:val="left" w:pos="15480"/>
                <w:tab w:val="left" w:pos="15840"/>
                <w:tab w:val="left" w:pos="16200"/>
                <w:tab w:val="left" w:pos="16560"/>
                <w:tab w:val="left" w:pos="16920"/>
                <w:tab w:val="left" w:pos="17280"/>
                <w:tab w:val="left" w:pos="17640"/>
                <w:tab w:val="left" w:pos="18000"/>
                <w:tab w:val="left" w:pos="18360"/>
                <w:tab w:val="left" w:pos="18720"/>
                <w:tab w:val="left" w:pos="19080"/>
                <w:tab w:val="left" w:pos="19440"/>
                <w:tab w:val="left" w:pos="19800"/>
                <w:tab w:val="left" w:pos="20160"/>
                <w:tab w:val="left" w:pos="20520"/>
                <w:tab w:val="left" w:pos="20880"/>
                <w:tab w:val="left" w:pos="21240"/>
              </w:tabs>
              <w:jc w:val="center"/>
              <w:rPr>
                <w:rFonts w:ascii="Arial" w:hAnsi="Arial"/>
                <w:sz w:val="20"/>
              </w:rPr>
            </w:pPr>
            <w:r w:rsidRPr="00424A02">
              <w:rPr>
                <w:rFonts w:ascii="Arial" w:hAnsi="Arial"/>
                <w:sz w:val="20"/>
              </w:rPr>
              <w:t>p2G0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80202" w14:textId="77777777" w:rsidR="003A440D" w:rsidRPr="00424A02" w:rsidRDefault="003A440D" w:rsidP="003C7089">
            <w:pPr>
              <w:pStyle w:val="Body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  <w:tab w:val="left" w:pos="11880"/>
                <w:tab w:val="left" w:pos="12240"/>
                <w:tab w:val="left" w:pos="12600"/>
                <w:tab w:val="left" w:pos="12960"/>
                <w:tab w:val="left" w:pos="13320"/>
                <w:tab w:val="left" w:pos="13680"/>
                <w:tab w:val="left" w:pos="14040"/>
                <w:tab w:val="left" w:pos="14400"/>
                <w:tab w:val="left" w:pos="14760"/>
                <w:tab w:val="left" w:pos="15120"/>
                <w:tab w:val="left" w:pos="15480"/>
                <w:tab w:val="left" w:pos="15840"/>
                <w:tab w:val="left" w:pos="16200"/>
                <w:tab w:val="left" w:pos="16560"/>
                <w:tab w:val="left" w:pos="16920"/>
                <w:tab w:val="left" w:pos="17280"/>
                <w:tab w:val="left" w:pos="17640"/>
                <w:tab w:val="left" w:pos="18000"/>
                <w:tab w:val="left" w:pos="18360"/>
                <w:tab w:val="left" w:pos="18720"/>
                <w:tab w:val="left" w:pos="19080"/>
                <w:tab w:val="left" w:pos="19440"/>
                <w:tab w:val="left" w:pos="19800"/>
                <w:tab w:val="left" w:pos="20160"/>
                <w:tab w:val="left" w:pos="20520"/>
                <w:tab w:val="left" w:pos="20880"/>
                <w:tab w:val="left" w:pos="21240"/>
                <w:tab w:val="left" w:pos="21600"/>
                <w:tab w:val="left" w:pos="21960"/>
                <w:tab w:val="left" w:pos="22320"/>
                <w:tab w:val="left" w:pos="22680"/>
                <w:tab w:val="left" w:pos="23040"/>
              </w:tabs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F</w:t>
            </w:r>
            <w:r w:rsidRPr="00424A02">
              <w:rPr>
                <w:rFonts w:ascii="Arial" w:hAnsi="Arial"/>
                <w:sz w:val="20"/>
              </w:rPr>
              <w:t>9</w:t>
            </w:r>
          </w:p>
        </w:tc>
        <w:tc>
          <w:tcPr>
            <w:tcW w:w="5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20341" w14:textId="77777777" w:rsidR="003A440D" w:rsidRPr="00424A02" w:rsidRDefault="003A440D" w:rsidP="003C7089">
            <w:pPr>
              <w:pStyle w:val="Body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  <w:tab w:val="left" w:pos="11880"/>
                <w:tab w:val="left" w:pos="12240"/>
                <w:tab w:val="left" w:pos="12600"/>
                <w:tab w:val="left" w:pos="12960"/>
                <w:tab w:val="left" w:pos="13320"/>
                <w:tab w:val="left" w:pos="13680"/>
                <w:tab w:val="left" w:pos="14040"/>
                <w:tab w:val="left" w:pos="14400"/>
                <w:tab w:val="left" w:pos="14760"/>
                <w:tab w:val="left" w:pos="15120"/>
                <w:tab w:val="left" w:pos="15480"/>
                <w:tab w:val="left" w:pos="15840"/>
                <w:tab w:val="left" w:pos="16200"/>
                <w:tab w:val="left" w:pos="16560"/>
                <w:tab w:val="left" w:pos="16920"/>
                <w:tab w:val="left" w:pos="17280"/>
                <w:tab w:val="left" w:pos="17640"/>
                <w:tab w:val="left" w:pos="18000"/>
                <w:tab w:val="left" w:pos="18360"/>
                <w:tab w:val="left" w:pos="18720"/>
                <w:tab w:val="left" w:pos="19080"/>
                <w:tab w:val="left" w:pos="19440"/>
                <w:tab w:val="left" w:pos="19800"/>
                <w:tab w:val="left" w:pos="20160"/>
                <w:tab w:val="left" w:pos="20520"/>
                <w:tab w:val="left" w:pos="20880"/>
                <w:tab w:val="left" w:pos="21240"/>
                <w:tab w:val="left" w:pos="21600"/>
                <w:tab w:val="left" w:pos="21960"/>
                <w:tab w:val="left" w:pos="22320"/>
                <w:tab w:val="left" w:pos="22680"/>
                <w:tab w:val="left" w:pos="23040"/>
              </w:tabs>
              <w:rPr>
                <w:rFonts w:ascii="Arial" w:hAnsi="Arial"/>
                <w:sz w:val="16"/>
              </w:rPr>
            </w:pPr>
            <w:r w:rsidRPr="00424A02">
              <w:rPr>
                <w:rFonts w:ascii="Arial" w:hAnsi="Arial"/>
                <w:sz w:val="16"/>
              </w:rPr>
              <w:t>CGACGGTATCGATAAGCTTGATATCGAATTCCTGCAGCCCGGGATTCGATATGGTTGCCA</w:t>
            </w:r>
          </w:p>
        </w:tc>
      </w:tr>
      <w:tr w:rsidR="003A440D" w14:paraId="62E44DEB" w14:textId="77777777" w:rsidTr="003C7089">
        <w:trPr>
          <w:cantSplit/>
          <w:trHeight w:val="360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16F19" w14:textId="77777777" w:rsidR="003A440D" w:rsidRPr="00424A02" w:rsidRDefault="003A440D" w:rsidP="003C7089">
            <w:pPr>
              <w:pStyle w:val="Body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  <w:tab w:val="left" w:pos="11880"/>
                <w:tab w:val="left" w:pos="12240"/>
                <w:tab w:val="left" w:pos="12600"/>
                <w:tab w:val="left" w:pos="12960"/>
                <w:tab w:val="left" w:pos="13320"/>
                <w:tab w:val="left" w:pos="13680"/>
                <w:tab w:val="left" w:pos="14040"/>
                <w:tab w:val="left" w:pos="14400"/>
                <w:tab w:val="left" w:pos="14760"/>
                <w:tab w:val="left" w:pos="15120"/>
                <w:tab w:val="left" w:pos="15480"/>
                <w:tab w:val="left" w:pos="15840"/>
                <w:tab w:val="left" w:pos="16200"/>
                <w:tab w:val="left" w:pos="16560"/>
                <w:tab w:val="left" w:pos="16920"/>
                <w:tab w:val="left" w:pos="17280"/>
                <w:tab w:val="left" w:pos="17640"/>
                <w:tab w:val="left" w:pos="18000"/>
                <w:tab w:val="left" w:pos="18360"/>
                <w:tab w:val="left" w:pos="18720"/>
                <w:tab w:val="left" w:pos="19080"/>
                <w:tab w:val="left" w:pos="19440"/>
                <w:tab w:val="left" w:pos="19800"/>
                <w:tab w:val="left" w:pos="20160"/>
                <w:tab w:val="left" w:pos="20520"/>
                <w:tab w:val="left" w:pos="20880"/>
                <w:tab w:val="left" w:pos="21240"/>
                <w:tab w:val="left" w:pos="21600"/>
                <w:tab w:val="left" w:pos="21960"/>
                <w:tab w:val="left" w:pos="22320"/>
                <w:tab w:val="left" w:pos="22680"/>
                <w:tab w:val="left" w:pos="23040"/>
              </w:tabs>
              <w:jc w:val="center"/>
              <w:rPr>
                <w:rFonts w:ascii="Arial" w:hAnsi="Arial"/>
                <w:sz w:val="20"/>
              </w:rPr>
            </w:pPr>
            <w:r w:rsidRPr="00424A02">
              <w:rPr>
                <w:rFonts w:ascii="Arial" w:hAnsi="Arial"/>
                <w:sz w:val="20"/>
              </w:rPr>
              <w:t>pMTS</w:t>
            </w:r>
            <w:r w:rsidRPr="00424A02">
              <w:rPr>
                <w:rFonts w:ascii="Arial" w:hAnsi="Arial"/>
                <w:sz w:val="20"/>
                <w:vertAlign w:val="subscript"/>
              </w:rPr>
              <w:t>ARG8</w:t>
            </w:r>
            <w:r w:rsidRPr="00424A02">
              <w:rPr>
                <w:rFonts w:ascii="Arial" w:hAnsi="Arial"/>
                <w:sz w:val="20"/>
              </w:rPr>
              <w:t>-ARG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FF451" w14:textId="77777777" w:rsidR="003A440D" w:rsidRPr="00424A02" w:rsidRDefault="003A440D" w:rsidP="003C7089">
            <w:pPr>
              <w:pStyle w:val="Body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  <w:tab w:val="left" w:pos="11880"/>
                <w:tab w:val="left" w:pos="12240"/>
                <w:tab w:val="left" w:pos="12600"/>
                <w:tab w:val="left" w:pos="12960"/>
                <w:tab w:val="left" w:pos="13320"/>
                <w:tab w:val="left" w:pos="13680"/>
                <w:tab w:val="left" w:pos="14040"/>
                <w:tab w:val="left" w:pos="14400"/>
                <w:tab w:val="left" w:pos="14760"/>
                <w:tab w:val="left" w:pos="15120"/>
                <w:tab w:val="left" w:pos="15480"/>
                <w:tab w:val="left" w:pos="15840"/>
                <w:tab w:val="left" w:pos="16200"/>
                <w:tab w:val="left" w:pos="16560"/>
                <w:tab w:val="left" w:pos="16920"/>
                <w:tab w:val="left" w:pos="17280"/>
                <w:tab w:val="left" w:pos="17640"/>
                <w:tab w:val="left" w:pos="18000"/>
                <w:tab w:val="left" w:pos="18360"/>
                <w:tab w:val="left" w:pos="18720"/>
                <w:tab w:val="left" w:pos="19080"/>
                <w:tab w:val="left" w:pos="19440"/>
                <w:tab w:val="left" w:pos="19800"/>
                <w:tab w:val="left" w:pos="20160"/>
                <w:tab w:val="left" w:pos="20520"/>
                <w:tab w:val="left" w:pos="20880"/>
                <w:tab w:val="left" w:pos="21240"/>
              </w:tabs>
              <w:jc w:val="center"/>
              <w:rPr>
                <w:rFonts w:ascii="Arial" w:hAnsi="Arial"/>
                <w:sz w:val="20"/>
              </w:rPr>
            </w:pPr>
            <w:r w:rsidRPr="00424A02">
              <w:rPr>
                <w:rFonts w:ascii="Arial" w:hAnsi="Arial"/>
                <w:sz w:val="20"/>
              </w:rPr>
              <w:t>p2G0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C7FEC" w14:textId="77777777" w:rsidR="003A440D" w:rsidRPr="00424A02" w:rsidRDefault="003A440D" w:rsidP="003C7089">
            <w:pPr>
              <w:pStyle w:val="Body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  <w:tab w:val="left" w:pos="11880"/>
                <w:tab w:val="left" w:pos="12240"/>
                <w:tab w:val="left" w:pos="12600"/>
                <w:tab w:val="left" w:pos="12960"/>
                <w:tab w:val="left" w:pos="13320"/>
                <w:tab w:val="left" w:pos="13680"/>
                <w:tab w:val="left" w:pos="14040"/>
                <w:tab w:val="left" w:pos="14400"/>
                <w:tab w:val="left" w:pos="14760"/>
                <w:tab w:val="left" w:pos="15120"/>
                <w:tab w:val="left" w:pos="15480"/>
                <w:tab w:val="left" w:pos="15840"/>
                <w:tab w:val="left" w:pos="16200"/>
                <w:tab w:val="left" w:pos="16560"/>
                <w:tab w:val="left" w:pos="16920"/>
                <w:tab w:val="left" w:pos="17280"/>
                <w:tab w:val="left" w:pos="17640"/>
                <w:tab w:val="left" w:pos="18000"/>
                <w:tab w:val="left" w:pos="18360"/>
                <w:tab w:val="left" w:pos="18720"/>
                <w:tab w:val="left" w:pos="19080"/>
                <w:tab w:val="left" w:pos="19440"/>
                <w:tab w:val="left" w:pos="19800"/>
                <w:tab w:val="left" w:pos="20160"/>
                <w:tab w:val="left" w:pos="20520"/>
                <w:tab w:val="left" w:pos="20880"/>
                <w:tab w:val="left" w:pos="21240"/>
                <w:tab w:val="left" w:pos="21600"/>
                <w:tab w:val="left" w:pos="21960"/>
                <w:tab w:val="left" w:pos="22320"/>
                <w:tab w:val="left" w:pos="22680"/>
                <w:tab w:val="left" w:pos="23040"/>
              </w:tabs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G</w:t>
            </w:r>
            <w:r w:rsidRPr="00424A02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5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458EC" w14:textId="77777777" w:rsidR="003A440D" w:rsidRPr="00424A02" w:rsidRDefault="003A440D" w:rsidP="003C7089">
            <w:pPr>
              <w:pStyle w:val="Body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  <w:tab w:val="left" w:pos="11880"/>
                <w:tab w:val="left" w:pos="12240"/>
                <w:tab w:val="left" w:pos="12600"/>
                <w:tab w:val="left" w:pos="12960"/>
                <w:tab w:val="left" w:pos="13320"/>
                <w:tab w:val="left" w:pos="13680"/>
                <w:tab w:val="left" w:pos="14040"/>
                <w:tab w:val="left" w:pos="14400"/>
                <w:tab w:val="left" w:pos="14760"/>
                <w:tab w:val="left" w:pos="15120"/>
                <w:tab w:val="left" w:pos="15480"/>
                <w:tab w:val="left" w:pos="15840"/>
                <w:tab w:val="left" w:pos="16200"/>
                <w:tab w:val="left" w:pos="16560"/>
                <w:tab w:val="left" w:pos="16920"/>
                <w:tab w:val="left" w:pos="17280"/>
                <w:tab w:val="left" w:pos="17640"/>
                <w:tab w:val="left" w:pos="18000"/>
                <w:tab w:val="left" w:pos="18360"/>
                <w:tab w:val="left" w:pos="18720"/>
                <w:tab w:val="left" w:pos="19080"/>
                <w:tab w:val="left" w:pos="19440"/>
                <w:tab w:val="left" w:pos="19800"/>
                <w:tab w:val="left" w:pos="20160"/>
                <w:tab w:val="left" w:pos="20520"/>
                <w:tab w:val="left" w:pos="20880"/>
                <w:tab w:val="left" w:pos="21240"/>
                <w:tab w:val="left" w:pos="21600"/>
                <w:tab w:val="left" w:pos="21960"/>
                <w:tab w:val="left" w:pos="22320"/>
                <w:tab w:val="left" w:pos="22680"/>
                <w:tab w:val="left" w:pos="23040"/>
              </w:tabs>
              <w:rPr>
                <w:rFonts w:ascii="Arial" w:hAnsi="Arial"/>
                <w:sz w:val="16"/>
              </w:rPr>
            </w:pPr>
            <w:r w:rsidRPr="00424A02">
              <w:rPr>
                <w:rFonts w:ascii="Arial" w:hAnsi="Arial"/>
                <w:sz w:val="16"/>
              </w:rPr>
              <w:t>TATAATCAATGTCATGATCTTTGTAGTCTCCATCATGGTCCTTGTAATCGGATCCCTTTTCCTCTAAAATGCTTGTAAATCTTCTTGATG</w:t>
            </w:r>
          </w:p>
        </w:tc>
      </w:tr>
      <w:tr w:rsidR="003A440D" w14:paraId="0CCAA0FD" w14:textId="77777777" w:rsidTr="003C7089">
        <w:trPr>
          <w:cantSplit/>
          <w:trHeight w:val="360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E17B2" w14:textId="77777777" w:rsidR="003A440D" w:rsidRPr="00424A02" w:rsidRDefault="003A440D" w:rsidP="003C7089">
            <w:pPr>
              <w:pStyle w:val="Body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  <w:tab w:val="left" w:pos="11880"/>
                <w:tab w:val="left" w:pos="12240"/>
                <w:tab w:val="left" w:pos="12600"/>
                <w:tab w:val="left" w:pos="12960"/>
                <w:tab w:val="left" w:pos="13320"/>
                <w:tab w:val="left" w:pos="13680"/>
                <w:tab w:val="left" w:pos="14040"/>
                <w:tab w:val="left" w:pos="14400"/>
                <w:tab w:val="left" w:pos="14760"/>
                <w:tab w:val="left" w:pos="15120"/>
                <w:tab w:val="left" w:pos="15480"/>
                <w:tab w:val="left" w:pos="15840"/>
                <w:tab w:val="left" w:pos="16200"/>
                <w:tab w:val="left" w:pos="16560"/>
                <w:tab w:val="left" w:pos="16920"/>
                <w:tab w:val="left" w:pos="17280"/>
                <w:tab w:val="left" w:pos="17640"/>
                <w:tab w:val="left" w:pos="18000"/>
                <w:tab w:val="left" w:pos="18360"/>
                <w:tab w:val="left" w:pos="18720"/>
                <w:tab w:val="left" w:pos="19080"/>
                <w:tab w:val="left" w:pos="19440"/>
                <w:tab w:val="left" w:pos="19800"/>
                <w:tab w:val="left" w:pos="20160"/>
                <w:tab w:val="left" w:pos="20520"/>
                <w:tab w:val="left" w:pos="20880"/>
                <w:tab w:val="left" w:pos="21240"/>
                <w:tab w:val="left" w:pos="21600"/>
                <w:tab w:val="left" w:pos="21960"/>
                <w:tab w:val="left" w:pos="22320"/>
                <w:tab w:val="left" w:pos="22680"/>
                <w:tab w:val="left" w:pos="23040"/>
              </w:tabs>
              <w:jc w:val="center"/>
              <w:rPr>
                <w:rFonts w:ascii="Arial" w:hAnsi="Arial"/>
                <w:sz w:val="20"/>
              </w:rPr>
            </w:pPr>
            <w:r w:rsidRPr="00424A02">
              <w:rPr>
                <w:rFonts w:ascii="Arial" w:hAnsi="Arial"/>
                <w:sz w:val="20"/>
              </w:rPr>
              <w:t>pMTS</w:t>
            </w:r>
            <w:r w:rsidRPr="00424A02">
              <w:rPr>
                <w:rFonts w:ascii="Arial" w:hAnsi="Arial"/>
                <w:sz w:val="20"/>
                <w:vertAlign w:val="subscript"/>
              </w:rPr>
              <w:t>ARG8</w:t>
            </w:r>
            <w:r w:rsidRPr="00424A02">
              <w:rPr>
                <w:rFonts w:ascii="Arial" w:hAnsi="Arial"/>
                <w:sz w:val="20"/>
              </w:rPr>
              <w:t>-ARG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FF403" w14:textId="77777777" w:rsidR="003A440D" w:rsidRPr="00424A02" w:rsidRDefault="003A440D" w:rsidP="003C7089">
            <w:pPr>
              <w:pStyle w:val="Body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  <w:tab w:val="left" w:pos="11880"/>
                <w:tab w:val="left" w:pos="12240"/>
                <w:tab w:val="left" w:pos="12600"/>
                <w:tab w:val="left" w:pos="12960"/>
                <w:tab w:val="left" w:pos="13320"/>
                <w:tab w:val="left" w:pos="13680"/>
                <w:tab w:val="left" w:pos="14040"/>
                <w:tab w:val="left" w:pos="14400"/>
                <w:tab w:val="left" w:pos="14760"/>
                <w:tab w:val="left" w:pos="15120"/>
                <w:tab w:val="left" w:pos="15480"/>
                <w:tab w:val="left" w:pos="15840"/>
                <w:tab w:val="left" w:pos="16200"/>
                <w:tab w:val="left" w:pos="16560"/>
                <w:tab w:val="left" w:pos="16920"/>
                <w:tab w:val="left" w:pos="17280"/>
                <w:tab w:val="left" w:pos="17640"/>
                <w:tab w:val="left" w:pos="18000"/>
                <w:tab w:val="left" w:pos="18360"/>
                <w:tab w:val="left" w:pos="18720"/>
                <w:tab w:val="left" w:pos="19080"/>
                <w:tab w:val="left" w:pos="19440"/>
                <w:tab w:val="left" w:pos="19800"/>
                <w:tab w:val="left" w:pos="20160"/>
                <w:tab w:val="left" w:pos="20520"/>
                <w:tab w:val="left" w:pos="20880"/>
                <w:tab w:val="left" w:pos="21240"/>
              </w:tabs>
              <w:jc w:val="center"/>
              <w:rPr>
                <w:rFonts w:ascii="Arial" w:hAnsi="Arial"/>
                <w:sz w:val="20"/>
              </w:rPr>
            </w:pPr>
            <w:r w:rsidRPr="00424A02">
              <w:rPr>
                <w:rFonts w:ascii="Arial" w:hAnsi="Arial"/>
                <w:sz w:val="20"/>
              </w:rPr>
              <w:t>p2G0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0E3BD" w14:textId="77777777" w:rsidR="003A440D" w:rsidRPr="00424A02" w:rsidRDefault="003A440D" w:rsidP="003C7089">
            <w:pPr>
              <w:pStyle w:val="Body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  <w:tab w:val="left" w:pos="11880"/>
                <w:tab w:val="left" w:pos="12240"/>
                <w:tab w:val="left" w:pos="12600"/>
                <w:tab w:val="left" w:pos="12960"/>
                <w:tab w:val="left" w:pos="13320"/>
                <w:tab w:val="left" w:pos="13680"/>
                <w:tab w:val="left" w:pos="14040"/>
                <w:tab w:val="left" w:pos="14400"/>
                <w:tab w:val="left" w:pos="14760"/>
                <w:tab w:val="left" w:pos="15120"/>
                <w:tab w:val="left" w:pos="15480"/>
                <w:tab w:val="left" w:pos="15840"/>
                <w:tab w:val="left" w:pos="16200"/>
                <w:tab w:val="left" w:pos="16560"/>
                <w:tab w:val="left" w:pos="16920"/>
                <w:tab w:val="left" w:pos="17280"/>
                <w:tab w:val="left" w:pos="17640"/>
                <w:tab w:val="left" w:pos="18000"/>
                <w:tab w:val="left" w:pos="18360"/>
                <w:tab w:val="left" w:pos="18720"/>
                <w:tab w:val="left" w:pos="19080"/>
                <w:tab w:val="left" w:pos="19440"/>
                <w:tab w:val="left" w:pos="19800"/>
                <w:tab w:val="left" w:pos="20160"/>
                <w:tab w:val="left" w:pos="20520"/>
                <w:tab w:val="left" w:pos="20880"/>
                <w:tab w:val="left" w:pos="21240"/>
                <w:tab w:val="left" w:pos="21600"/>
                <w:tab w:val="left" w:pos="21960"/>
                <w:tab w:val="left" w:pos="22320"/>
                <w:tab w:val="left" w:pos="22680"/>
                <w:tab w:val="left" w:pos="23040"/>
              </w:tabs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G</w:t>
            </w:r>
            <w:r w:rsidRPr="00424A02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5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DC2E5" w14:textId="77777777" w:rsidR="003A440D" w:rsidRPr="00424A02" w:rsidRDefault="003A440D" w:rsidP="003C7089">
            <w:pPr>
              <w:pStyle w:val="Body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  <w:tab w:val="left" w:pos="11880"/>
                <w:tab w:val="left" w:pos="12240"/>
                <w:tab w:val="left" w:pos="12600"/>
                <w:tab w:val="left" w:pos="12960"/>
                <w:tab w:val="left" w:pos="13320"/>
                <w:tab w:val="left" w:pos="13680"/>
                <w:tab w:val="left" w:pos="14040"/>
                <w:tab w:val="left" w:pos="14400"/>
                <w:tab w:val="left" w:pos="14760"/>
                <w:tab w:val="left" w:pos="15120"/>
                <w:tab w:val="left" w:pos="15480"/>
                <w:tab w:val="left" w:pos="15840"/>
                <w:tab w:val="left" w:pos="16200"/>
                <w:tab w:val="left" w:pos="16560"/>
                <w:tab w:val="left" w:pos="16920"/>
                <w:tab w:val="left" w:pos="17280"/>
                <w:tab w:val="left" w:pos="17640"/>
                <w:tab w:val="left" w:pos="18000"/>
                <w:tab w:val="left" w:pos="18360"/>
                <w:tab w:val="left" w:pos="18720"/>
                <w:tab w:val="left" w:pos="19080"/>
                <w:tab w:val="left" w:pos="19440"/>
                <w:tab w:val="left" w:pos="19800"/>
                <w:tab w:val="left" w:pos="20160"/>
                <w:tab w:val="left" w:pos="20520"/>
                <w:tab w:val="left" w:pos="20880"/>
                <w:tab w:val="left" w:pos="21240"/>
                <w:tab w:val="left" w:pos="21600"/>
                <w:tab w:val="left" w:pos="21960"/>
                <w:tab w:val="left" w:pos="22320"/>
                <w:tab w:val="left" w:pos="22680"/>
                <w:tab w:val="left" w:pos="23040"/>
              </w:tabs>
              <w:rPr>
                <w:rFonts w:ascii="Arial" w:hAnsi="Arial"/>
                <w:sz w:val="16"/>
              </w:rPr>
            </w:pPr>
            <w:r w:rsidRPr="00424A02">
              <w:rPr>
                <w:rFonts w:ascii="Arial" w:hAnsi="Arial"/>
                <w:sz w:val="16"/>
              </w:rPr>
              <w:t>GACCATGATGGAGACTACAAAGATCATGACATTGATTATAAAGACGACGATGATAAGGCCTTTCAAGTGACCACTTACTCTAGACCT</w:t>
            </w:r>
          </w:p>
        </w:tc>
      </w:tr>
      <w:tr w:rsidR="003A440D" w14:paraId="74069777" w14:textId="77777777" w:rsidTr="003C7089">
        <w:trPr>
          <w:cantSplit/>
          <w:trHeight w:val="360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EBC90" w14:textId="77777777" w:rsidR="003A440D" w:rsidRPr="00424A02" w:rsidRDefault="003A440D" w:rsidP="003C7089">
            <w:pPr>
              <w:pStyle w:val="Body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  <w:tab w:val="left" w:pos="11880"/>
                <w:tab w:val="left" w:pos="12240"/>
                <w:tab w:val="left" w:pos="12600"/>
                <w:tab w:val="left" w:pos="12960"/>
                <w:tab w:val="left" w:pos="13320"/>
                <w:tab w:val="left" w:pos="13680"/>
                <w:tab w:val="left" w:pos="14040"/>
                <w:tab w:val="left" w:pos="14400"/>
                <w:tab w:val="left" w:pos="14760"/>
                <w:tab w:val="left" w:pos="15120"/>
                <w:tab w:val="left" w:pos="15480"/>
                <w:tab w:val="left" w:pos="15840"/>
                <w:tab w:val="left" w:pos="16200"/>
                <w:tab w:val="left" w:pos="16560"/>
                <w:tab w:val="left" w:pos="16920"/>
                <w:tab w:val="left" w:pos="17280"/>
                <w:tab w:val="left" w:pos="17640"/>
                <w:tab w:val="left" w:pos="18000"/>
                <w:tab w:val="left" w:pos="18360"/>
                <w:tab w:val="left" w:pos="18720"/>
                <w:tab w:val="left" w:pos="19080"/>
                <w:tab w:val="left" w:pos="19440"/>
                <w:tab w:val="left" w:pos="19800"/>
                <w:tab w:val="left" w:pos="20160"/>
                <w:tab w:val="left" w:pos="20520"/>
                <w:tab w:val="left" w:pos="20880"/>
                <w:tab w:val="left" w:pos="21240"/>
                <w:tab w:val="left" w:pos="21600"/>
                <w:tab w:val="left" w:pos="21960"/>
                <w:tab w:val="left" w:pos="22320"/>
                <w:tab w:val="left" w:pos="22680"/>
                <w:tab w:val="left" w:pos="23040"/>
              </w:tabs>
              <w:jc w:val="center"/>
              <w:rPr>
                <w:rFonts w:ascii="Arial" w:hAnsi="Arial"/>
                <w:sz w:val="20"/>
              </w:rPr>
            </w:pPr>
            <w:r w:rsidRPr="00424A02">
              <w:rPr>
                <w:rFonts w:ascii="Arial" w:hAnsi="Arial"/>
                <w:sz w:val="20"/>
              </w:rPr>
              <w:t>pMTS</w:t>
            </w:r>
            <w:r w:rsidRPr="00424A02">
              <w:rPr>
                <w:rFonts w:ascii="Arial" w:hAnsi="Arial"/>
                <w:sz w:val="20"/>
                <w:vertAlign w:val="subscript"/>
              </w:rPr>
              <w:t>ARG8</w:t>
            </w:r>
            <w:r w:rsidRPr="00424A02">
              <w:rPr>
                <w:rFonts w:ascii="Arial" w:hAnsi="Arial"/>
                <w:sz w:val="20"/>
              </w:rPr>
              <w:t>-ARG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4B210" w14:textId="77777777" w:rsidR="003A440D" w:rsidRPr="00424A02" w:rsidRDefault="003A440D" w:rsidP="003C7089">
            <w:pPr>
              <w:pStyle w:val="Body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  <w:tab w:val="left" w:pos="11880"/>
                <w:tab w:val="left" w:pos="12240"/>
                <w:tab w:val="left" w:pos="12600"/>
                <w:tab w:val="left" w:pos="12960"/>
                <w:tab w:val="left" w:pos="13320"/>
                <w:tab w:val="left" w:pos="13680"/>
                <w:tab w:val="left" w:pos="14040"/>
                <w:tab w:val="left" w:pos="14400"/>
                <w:tab w:val="left" w:pos="14760"/>
                <w:tab w:val="left" w:pos="15120"/>
                <w:tab w:val="left" w:pos="15480"/>
                <w:tab w:val="left" w:pos="15840"/>
                <w:tab w:val="left" w:pos="16200"/>
                <w:tab w:val="left" w:pos="16560"/>
                <w:tab w:val="left" w:pos="16920"/>
                <w:tab w:val="left" w:pos="17280"/>
                <w:tab w:val="left" w:pos="17640"/>
                <w:tab w:val="left" w:pos="18000"/>
                <w:tab w:val="left" w:pos="18360"/>
                <w:tab w:val="left" w:pos="18720"/>
                <w:tab w:val="left" w:pos="19080"/>
                <w:tab w:val="left" w:pos="19440"/>
                <w:tab w:val="left" w:pos="19800"/>
                <w:tab w:val="left" w:pos="20160"/>
                <w:tab w:val="left" w:pos="20520"/>
                <w:tab w:val="left" w:pos="20880"/>
                <w:tab w:val="left" w:pos="21240"/>
              </w:tabs>
              <w:jc w:val="center"/>
              <w:rPr>
                <w:rFonts w:ascii="Arial" w:hAnsi="Arial"/>
                <w:sz w:val="20"/>
              </w:rPr>
            </w:pPr>
            <w:r w:rsidRPr="00424A02">
              <w:rPr>
                <w:rFonts w:ascii="Arial" w:hAnsi="Arial"/>
                <w:sz w:val="20"/>
              </w:rPr>
              <w:t>p2G0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FC9CF" w14:textId="77777777" w:rsidR="003A440D" w:rsidRPr="00424A02" w:rsidRDefault="003A440D" w:rsidP="003C7089">
            <w:pPr>
              <w:pStyle w:val="Body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  <w:tab w:val="left" w:pos="11880"/>
                <w:tab w:val="left" w:pos="12240"/>
                <w:tab w:val="left" w:pos="12600"/>
                <w:tab w:val="left" w:pos="12960"/>
                <w:tab w:val="left" w:pos="13320"/>
                <w:tab w:val="left" w:pos="13680"/>
                <w:tab w:val="left" w:pos="14040"/>
                <w:tab w:val="left" w:pos="14400"/>
                <w:tab w:val="left" w:pos="14760"/>
                <w:tab w:val="left" w:pos="15120"/>
                <w:tab w:val="left" w:pos="15480"/>
                <w:tab w:val="left" w:pos="15840"/>
                <w:tab w:val="left" w:pos="16200"/>
                <w:tab w:val="left" w:pos="16560"/>
                <w:tab w:val="left" w:pos="16920"/>
                <w:tab w:val="left" w:pos="17280"/>
                <w:tab w:val="left" w:pos="17640"/>
                <w:tab w:val="left" w:pos="18000"/>
                <w:tab w:val="left" w:pos="18360"/>
                <w:tab w:val="left" w:pos="18720"/>
                <w:tab w:val="left" w:pos="19080"/>
                <w:tab w:val="left" w:pos="19440"/>
                <w:tab w:val="left" w:pos="19800"/>
                <w:tab w:val="left" w:pos="20160"/>
                <w:tab w:val="left" w:pos="20520"/>
                <w:tab w:val="left" w:pos="20880"/>
                <w:tab w:val="left" w:pos="21240"/>
                <w:tab w:val="left" w:pos="21600"/>
                <w:tab w:val="left" w:pos="21960"/>
                <w:tab w:val="left" w:pos="22320"/>
                <w:tab w:val="left" w:pos="22680"/>
                <w:tab w:val="left" w:pos="23040"/>
              </w:tabs>
              <w:jc w:val="center"/>
              <w:rPr>
                <w:rFonts w:ascii="Arial" w:hAnsi="Arial"/>
                <w:sz w:val="20"/>
              </w:rPr>
            </w:pPr>
            <w:r w:rsidRPr="00424A02">
              <w:rPr>
                <w:rFonts w:ascii="Arial" w:hAnsi="Arial"/>
                <w:sz w:val="20"/>
              </w:rPr>
              <w:t>9F10</w:t>
            </w:r>
          </w:p>
        </w:tc>
        <w:tc>
          <w:tcPr>
            <w:tcW w:w="5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DD44F" w14:textId="77777777" w:rsidR="003A440D" w:rsidRPr="00424A02" w:rsidRDefault="003A440D" w:rsidP="003C7089">
            <w:pPr>
              <w:pStyle w:val="Body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  <w:tab w:val="left" w:pos="11880"/>
                <w:tab w:val="left" w:pos="12240"/>
                <w:tab w:val="left" w:pos="12600"/>
                <w:tab w:val="left" w:pos="12960"/>
                <w:tab w:val="left" w:pos="13320"/>
                <w:tab w:val="left" w:pos="13680"/>
                <w:tab w:val="left" w:pos="14040"/>
                <w:tab w:val="left" w:pos="14400"/>
                <w:tab w:val="left" w:pos="14760"/>
                <w:tab w:val="left" w:pos="15120"/>
                <w:tab w:val="left" w:pos="15480"/>
                <w:tab w:val="left" w:pos="15840"/>
                <w:tab w:val="left" w:pos="16200"/>
                <w:tab w:val="left" w:pos="16560"/>
                <w:tab w:val="left" w:pos="16920"/>
                <w:tab w:val="left" w:pos="17280"/>
                <w:tab w:val="left" w:pos="17640"/>
                <w:tab w:val="left" w:pos="18000"/>
                <w:tab w:val="left" w:pos="18360"/>
                <w:tab w:val="left" w:pos="18720"/>
                <w:tab w:val="left" w:pos="19080"/>
                <w:tab w:val="left" w:pos="19440"/>
                <w:tab w:val="left" w:pos="19800"/>
                <w:tab w:val="left" w:pos="20160"/>
                <w:tab w:val="left" w:pos="20520"/>
                <w:tab w:val="left" w:pos="20880"/>
                <w:tab w:val="left" w:pos="21240"/>
                <w:tab w:val="left" w:pos="21600"/>
                <w:tab w:val="left" w:pos="21960"/>
                <w:tab w:val="left" w:pos="22320"/>
                <w:tab w:val="left" w:pos="22680"/>
                <w:tab w:val="left" w:pos="23040"/>
              </w:tabs>
              <w:rPr>
                <w:rFonts w:ascii="Arial" w:hAnsi="Arial"/>
                <w:sz w:val="16"/>
              </w:rPr>
            </w:pPr>
            <w:r w:rsidRPr="00424A02">
              <w:rPr>
                <w:rFonts w:ascii="Arial" w:hAnsi="Arial"/>
                <w:sz w:val="16"/>
              </w:rPr>
              <w:t>AAGGGAACAAAAGCTGGAGCTCCACCGCGGTGGCGGCCGCTGCCAATGGTAGACACCCTC</w:t>
            </w:r>
          </w:p>
        </w:tc>
      </w:tr>
      <w:tr w:rsidR="003A440D" w14:paraId="3F8DA978" w14:textId="77777777" w:rsidTr="003C7089">
        <w:trPr>
          <w:cantSplit/>
          <w:trHeight w:val="360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D95FC" w14:textId="77777777" w:rsidR="003A440D" w:rsidRPr="00424A02" w:rsidRDefault="003A440D" w:rsidP="003C7089">
            <w:pPr>
              <w:pStyle w:val="Body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  <w:tab w:val="left" w:pos="11880"/>
                <w:tab w:val="left" w:pos="12240"/>
                <w:tab w:val="left" w:pos="12600"/>
                <w:tab w:val="left" w:pos="12960"/>
                <w:tab w:val="left" w:pos="13320"/>
                <w:tab w:val="left" w:pos="13680"/>
                <w:tab w:val="left" w:pos="14040"/>
                <w:tab w:val="left" w:pos="14400"/>
                <w:tab w:val="left" w:pos="14760"/>
                <w:tab w:val="left" w:pos="15120"/>
                <w:tab w:val="left" w:pos="15480"/>
                <w:tab w:val="left" w:pos="15840"/>
                <w:tab w:val="left" w:pos="16200"/>
                <w:tab w:val="left" w:pos="16560"/>
                <w:tab w:val="left" w:pos="16920"/>
                <w:tab w:val="left" w:pos="17280"/>
                <w:tab w:val="left" w:pos="17640"/>
                <w:tab w:val="left" w:pos="18000"/>
                <w:tab w:val="left" w:pos="18360"/>
                <w:tab w:val="left" w:pos="18720"/>
                <w:tab w:val="left" w:pos="19080"/>
                <w:tab w:val="left" w:pos="19440"/>
                <w:tab w:val="left" w:pos="19800"/>
                <w:tab w:val="left" w:pos="20160"/>
                <w:tab w:val="left" w:pos="20520"/>
                <w:tab w:val="left" w:pos="20880"/>
                <w:tab w:val="left" w:pos="21240"/>
                <w:tab w:val="left" w:pos="21600"/>
                <w:tab w:val="left" w:pos="21960"/>
                <w:tab w:val="left" w:pos="22320"/>
                <w:tab w:val="left" w:pos="22680"/>
                <w:tab w:val="left" w:pos="23040"/>
              </w:tabs>
              <w:jc w:val="center"/>
              <w:rPr>
                <w:rFonts w:ascii="Arial" w:hAnsi="Arial"/>
                <w:sz w:val="20"/>
              </w:rPr>
            </w:pPr>
            <w:r w:rsidRPr="00424A02">
              <w:rPr>
                <w:rFonts w:ascii="Arial" w:hAnsi="Arial"/>
                <w:sz w:val="20"/>
              </w:rPr>
              <w:t>pMTS</w:t>
            </w:r>
            <w:r w:rsidRPr="00424A02">
              <w:rPr>
                <w:rFonts w:ascii="Arial" w:hAnsi="Arial"/>
                <w:sz w:val="20"/>
                <w:vertAlign w:val="subscript"/>
              </w:rPr>
              <w:t>∆</w:t>
            </w:r>
            <w:r w:rsidRPr="00424A02">
              <w:rPr>
                <w:rFonts w:ascii="Arial" w:hAnsi="Arial"/>
                <w:sz w:val="20"/>
              </w:rPr>
              <w:t>-ARG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FB1CD" w14:textId="77777777" w:rsidR="003A440D" w:rsidRPr="00424A02" w:rsidRDefault="003A440D" w:rsidP="003C7089">
            <w:pPr>
              <w:pStyle w:val="Body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  <w:tab w:val="left" w:pos="11880"/>
                <w:tab w:val="left" w:pos="12240"/>
                <w:tab w:val="left" w:pos="12600"/>
                <w:tab w:val="left" w:pos="12960"/>
                <w:tab w:val="left" w:pos="13320"/>
                <w:tab w:val="left" w:pos="13680"/>
                <w:tab w:val="left" w:pos="14040"/>
                <w:tab w:val="left" w:pos="14400"/>
                <w:tab w:val="left" w:pos="14760"/>
                <w:tab w:val="left" w:pos="15120"/>
                <w:tab w:val="left" w:pos="15480"/>
                <w:tab w:val="left" w:pos="15840"/>
                <w:tab w:val="left" w:pos="16200"/>
                <w:tab w:val="left" w:pos="16560"/>
                <w:tab w:val="left" w:pos="16920"/>
                <w:tab w:val="left" w:pos="17280"/>
                <w:tab w:val="left" w:pos="17640"/>
                <w:tab w:val="left" w:pos="18000"/>
                <w:tab w:val="left" w:pos="18360"/>
                <w:tab w:val="left" w:pos="18720"/>
                <w:tab w:val="left" w:pos="19080"/>
                <w:tab w:val="left" w:pos="19440"/>
                <w:tab w:val="left" w:pos="19800"/>
                <w:tab w:val="left" w:pos="20160"/>
                <w:tab w:val="left" w:pos="20520"/>
                <w:tab w:val="left" w:pos="20880"/>
                <w:tab w:val="left" w:pos="21240"/>
              </w:tabs>
              <w:jc w:val="center"/>
              <w:rPr>
                <w:rFonts w:ascii="Arial" w:hAnsi="Arial"/>
                <w:sz w:val="20"/>
              </w:rPr>
            </w:pPr>
            <w:r w:rsidRPr="00424A02">
              <w:rPr>
                <w:rFonts w:ascii="Arial" w:hAnsi="Arial"/>
                <w:sz w:val="20"/>
              </w:rPr>
              <w:t>p2H0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4C35E" w14:textId="77777777" w:rsidR="003A440D" w:rsidRPr="00424A02" w:rsidRDefault="003A440D" w:rsidP="003C7089">
            <w:pPr>
              <w:pStyle w:val="Body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  <w:tab w:val="left" w:pos="11880"/>
                <w:tab w:val="left" w:pos="12240"/>
                <w:tab w:val="left" w:pos="12600"/>
                <w:tab w:val="left" w:pos="12960"/>
                <w:tab w:val="left" w:pos="13320"/>
                <w:tab w:val="left" w:pos="13680"/>
                <w:tab w:val="left" w:pos="14040"/>
                <w:tab w:val="left" w:pos="14400"/>
                <w:tab w:val="left" w:pos="14760"/>
                <w:tab w:val="left" w:pos="15120"/>
                <w:tab w:val="left" w:pos="15480"/>
                <w:tab w:val="left" w:pos="15840"/>
                <w:tab w:val="left" w:pos="16200"/>
                <w:tab w:val="left" w:pos="16560"/>
                <w:tab w:val="left" w:pos="16920"/>
                <w:tab w:val="left" w:pos="17280"/>
                <w:tab w:val="left" w:pos="17640"/>
                <w:tab w:val="left" w:pos="18000"/>
                <w:tab w:val="left" w:pos="18360"/>
                <w:tab w:val="left" w:pos="18720"/>
                <w:tab w:val="left" w:pos="19080"/>
                <w:tab w:val="left" w:pos="19440"/>
                <w:tab w:val="left" w:pos="19800"/>
                <w:tab w:val="left" w:pos="20160"/>
                <w:tab w:val="left" w:pos="20520"/>
                <w:tab w:val="left" w:pos="20880"/>
                <w:tab w:val="left" w:pos="21240"/>
                <w:tab w:val="left" w:pos="21600"/>
                <w:tab w:val="left" w:pos="21960"/>
                <w:tab w:val="left" w:pos="22320"/>
                <w:tab w:val="left" w:pos="22680"/>
                <w:tab w:val="left" w:pos="23040"/>
              </w:tabs>
              <w:jc w:val="center"/>
              <w:rPr>
                <w:rFonts w:ascii="Arial" w:hAnsi="Arial"/>
                <w:sz w:val="20"/>
              </w:rPr>
            </w:pPr>
            <w:r w:rsidRPr="00424A02">
              <w:rPr>
                <w:rFonts w:ascii="Arial" w:hAnsi="Arial"/>
                <w:sz w:val="20"/>
              </w:rPr>
              <w:t>10C10</w:t>
            </w:r>
          </w:p>
        </w:tc>
        <w:tc>
          <w:tcPr>
            <w:tcW w:w="5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7A1FA" w14:textId="77777777" w:rsidR="003A440D" w:rsidRPr="00424A02" w:rsidRDefault="003A440D" w:rsidP="003C7089">
            <w:pPr>
              <w:pStyle w:val="Body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  <w:tab w:val="left" w:pos="11880"/>
                <w:tab w:val="left" w:pos="12240"/>
                <w:tab w:val="left" w:pos="12600"/>
                <w:tab w:val="left" w:pos="12960"/>
                <w:tab w:val="left" w:pos="13320"/>
                <w:tab w:val="left" w:pos="13680"/>
                <w:tab w:val="left" w:pos="14040"/>
                <w:tab w:val="left" w:pos="14400"/>
                <w:tab w:val="left" w:pos="14760"/>
                <w:tab w:val="left" w:pos="15120"/>
                <w:tab w:val="left" w:pos="15480"/>
                <w:tab w:val="left" w:pos="15840"/>
                <w:tab w:val="left" w:pos="16200"/>
                <w:tab w:val="left" w:pos="16560"/>
                <w:tab w:val="left" w:pos="16920"/>
                <w:tab w:val="left" w:pos="17280"/>
                <w:tab w:val="left" w:pos="17640"/>
                <w:tab w:val="left" w:pos="18000"/>
                <w:tab w:val="left" w:pos="18360"/>
                <w:tab w:val="left" w:pos="18720"/>
                <w:tab w:val="left" w:pos="19080"/>
                <w:tab w:val="left" w:pos="19440"/>
                <w:tab w:val="left" w:pos="19800"/>
                <w:tab w:val="left" w:pos="20160"/>
                <w:tab w:val="left" w:pos="20520"/>
                <w:tab w:val="left" w:pos="20880"/>
                <w:tab w:val="left" w:pos="21240"/>
                <w:tab w:val="left" w:pos="21600"/>
                <w:tab w:val="left" w:pos="21960"/>
                <w:tab w:val="left" w:pos="22320"/>
                <w:tab w:val="left" w:pos="22680"/>
                <w:tab w:val="left" w:pos="23040"/>
              </w:tabs>
              <w:rPr>
                <w:rFonts w:ascii="Arial" w:hAnsi="Arial"/>
                <w:sz w:val="16"/>
              </w:rPr>
            </w:pPr>
            <w:r w:rsidRPr="00424A02">
              <w:rPr>
                <w:rFonts w:ascii="Arial" w:hAnsi="Arial"/>
                <w:sz w:val="16"/>
              </w:rPr>
              <w:t>CGTTTGTTAGAATAATTCAAGAATCGCTACCAATCATGGGATCCGATTACAAGGACCATG</w:t>
            </w:r>
          </w:p>
        </w:tc>
      </w:tr>
      <w:tr w:rsidR="003A440D" w14:paraId="6F993AA6" w14:textId="77777777" w:rsidTr="003C7089">
        <w:trPr>
          <w:cantSplit/>
          <w:trHeight w:val="220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B3C88" w14:textId="77777777" w:rsidR="003A440D" w:rsidRPr="00424A02" w:rsidRDefault="003A440D" w:rsidP="003C7089">
            <w:pPr>
              <w:pStyle w:val="Body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  <w:tab w:val="left" w:pos="11880"/>
                <w:tab w:val="left" w:pos="12240"/>
                <w:tab w:val="left" w:pos="12600"/>
                <w:tab w:val="left" w:pos="12960"/>
                <w:tab w:val="left" w:pos="13320"/>
                <w:tab w:val="left" w:pos="13680"/>
                <w:tab w:val="left" w:pos="14040"/>
                <w:tab w:val="left" w:pos="14400"/>
                <w:tab w:val="left" w:pos="14760"/>
                <w:tab w:val="left" w:pos="15120"/>
                <w:tab w:val="left" w:pos="15480"/>
                <w:tab w:val="left" w:pos="15840"/>
                <w:tab w:val="left" w:pos="16200"/>
                <w:tab w:val="left" w:pos="16560"/>
                <w:tab w:val="left" w:pos="16920"/>
                <w:tab w:val="left" w:pos="17280"/>
                <w:tab w:val="left" w:pos="17640"/>
                <w:tab w:val="left" w:pos="18000"/>
                <w:tab w:val="left" w:pos="18360"/>
                <w:tab w:val="left" w:pos="18720"/>
                <w:tab w:val="left" w:pos="19080"/>
                <w:tab w:val="left" w:pos="19440"/>
                <w:tab w:val="left" w:pos="19800"/>
                <w:tab w:val="left" w:pos="20160"/>
                <w:tab w:val="left" w:pos="20520"/>
                <w:tab w:val="left" w:pos="20880"/>
                <w:tab w:val="left" w:pos="21240"/>
                <w:tab w:val="left" w:pos="21600"/>
                <w:tab w:val="left" w:pos="21960"/>
                <w:tab w:val="left" w:pos="22320"/>
                <w:tab w:val="left" w:pos="22680"/>
                <w:tab w:val="left" w:pos="23040"/>
              </w:tabs>
              <w:jc w:val="center"/>
              <w:rPr>
                <w:rFonts w:ascii="Arial" w:hAnsi="Arial"/>
                <w:sz w:val="20"/>
              </w:rPr>
            </w:pPr>
            <w:r w:rsidRPr="00424A02">
              <w:rPr>
                <w:rFonts w:ascii="Arial" w:hAnsi="Arial"/>
                <w:sz w:val="20"/>
              </w:rPr>
              <w:t>pMTS</w:t>
            </w:r>
            <w:r w:rsidRPr="00424A02">
              <w:rPr>
                <w:rFonts w:ascii="Arial" w:hAnsi="Arial"/>
                <w:sz w:val="20"/>
                <w:vertAlign w:val="subscript"/>
              </w:rPr>
              <w:t>∆</w:t>
            </w:r>
            <w:r w:rsidRPr="00424A02">
              <w:rPr>
                <w:rFonts w:ascii="Arial" w:hAnsi="Arial"/>
                <w:sz w:val="20"/>
              </w:rPr>
              <w:t>-ARG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E0261" w14:textId="77777777" w:rsidR="003A440D" w:rsidRPr="00424A02" w:rsidRDefault="003A440D" w:rsidP="003C7089">
            <w:pPr>
              <w:pStyle w:val="Body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  <w:tab w:val="left" w:pos="11880"/>
                <w:tab w:val="left" w:pos="12240"/>
                <w:tab w:val="left" w:pos="12600"/>
                <w:tab w:val="left" w:pos="12960"/>
                <w:tab w:val="left" w:pos="13320"/>
                <w:tab w:val="left" w:pos="13680"/>
                <w:tab w:val="left" w:pos="14040"/>
                <w:tab w:val="left" w:pos="14400"/>
                <w:tab w:val="left" w:pos="14760"/>
                <w:tab w:val="left" w:pos="15120"/>
                <w:tab w:val="left" w:pos="15480"/>
                <w:tab w:val="left" w:pos="15840"/>
                <w:tab w:val="left" w:pos="16200"/>
                <w:tab w:val="left" w:pos="16560"/>
                <w:tab w:val="left" w:pos="16920"/>
                <w:tab w:val="left" w:pos="17280"/>
                <w:tab w:val="left" w:pos="17640"/>
                <w:tab w:val="left" w:pos="18000"/>
                <w:tab w:val="left" w:pos="18360"/>
                <w:tab w:val="left" w:pos="18720"/>
                <w:tab w:val="left" w:pos="19080"/>
                <w:tab w:val="left" w:pos="19440"/>
                <w:tab w:val="left" w:pos="19800"/>
                <w:tab w:val="left" w:pos="20160"/>
                <w:tab w:val="left" w:pos="20520"/>
                <w:tab w:val="left" w:pos="20880"/>
                <w:tab w:val="left" w:pos="21240"/>
              </w:tabs>
              <w:jc w:val="center"/>
              <w:rPr>
                <w:rFonts w:ascii="Arial" w:hAnsi="Arial"/>
                <w:sz w:val="20"/>
              </w:rPr>
            </w:pPr>
            <w:r w:rsidRPr="00424A02">
              <w:rPr>
                <w:rFonts w:ascii="Arial" w:hAnsi="Arial"/>
                <w:sz w:val="20"/>
              </w:rPr>
              <w:t>p2H0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DF5F8" w14:textId="77777777" w:rsidR="003A440D" w:rsidRPr="00424A02" w:rsidRDefault="003A440D" w:rsidP="003C7089">
            <w:pPr>
              <w:pStyle w:val="Body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  <w:tab w:val="left" w:pos="11880"/>
                <w:tab w:val="left" w:pos="12240"/>
                <w:tab w:val="left" w:pos="12600"/>
                <w:tab w:val="left" w:pos="12960"/>
                <w:tab w:val="left" w:pos="13320"/>
                <w:tab w:val="left" w:pos="13680"/>
                <w:tab w:val="left" w:pos="14040"/>
                <w:tab w:val="left" w:pos="14400"/>
                <w:tab w:val="left" w:pos="14760"/>
                <w:tab w:val="left" w:pos="15120"/>
                <w:tab w:val="left" w:pos="15480"/>
                <w:tab w:val="left" w:pos="15840"/>
                <w:tab w:val="left" w:pos="16200"/>
                <w:tab w:val="left" w:pos="16560"/>
                <w:tab w:val="left" w:pos="16920"/>
                <w:tab w:val="left" w:pos="17280"/>
                <w:tab w:val="left" w:pos="17640"/>
                <w:tab w:val="left" w:pos="18000"/>
                <w:tab w:val="left" w:pos="18360"/>
                <w:tab w:val="left" w:pos="18720"/>
                <w:tab w:val="left" w:pos="19080"/>
                <w:tab w:val="left" w:pos="19440"/>
                <w:tab w:val="left" w:pos="19800"/>
                <w:tab w:val="left" w:pos="20160"/>
                <w:tab w:val="left" w:pos="20520"/>
                <w:tab w:val="left" w:pos="20880"/>
                <w:tab w:val="left" w:pos="21240"/>
                <w:tab w:val="left" w:pos="21600"/>
                <w:tab w:val="left" w:pos="21960"/>
                <w:tab w:val="left" w:pos="22320"/>
                <w:tab w:val="left" w:pos="22680"/>
                <w:tab w:val="left" w:pos="23040"/>
              </w:tabs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D</w:t>
            </w:r>
            <w:r w:rsidRPr="00424A02">
              <w:rPr>
                <w:rFonts w:ascii="Arial" w:hAnsi="Arial"/>
                <w:sz w:val="20"/>
              </w:rPr>
              <w:t>3</w:t>
            </w:r>
          </w:p>
        </w:tc>
        <w:tc>
          <w:tcPr>
            <w:tcW w:w="5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1DD71" w14:textId="77777777" w:rsidR="003A440D" w:rsidRPr="00424A02" w:rsidRDefault="003A440D" w:rsidP="003C7089">
            <w:pPr>
              <w:pStyle w:val="Body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  <w:tab w:val="left" w:pos="11880"/>
                <w:tab w:val="left" w:pos="12240"/>
                <w:tab w:val="left" w:pos="12600"/>
                <w:tab w:val="left" w:pos="12960"/>
                <w:tab w:val="left" w:pos="13320"/>
                <w:tab w:val="left" w:pos="13680"/>
                <w:tab w:val="left" w:pos="14040"/>
                <w:tab w:val="left" w:pos="14400"/>
                <w:tab w:val="left" w:pos="14760"/>
                <w:tab w:val="left" w:pos="15120"/>
                <w:tab w:val="left" w:pos="15480"/>
                <w:tab w:val="left" w:pos="15840"/>
                <w:tab w:val="left" w:pos="16200"/>
                <w:tab w:val="left" w:pos="16560"/>
                <w:tab w:val="left" w:pos="16920"/>
                <w:tab w:val="left" w:pos="17280"/>
                <w:tab w:val="left" w:pos="17640"/>
                <w:tab w:val="left" w:pos="18000"/>
                <w:tab w:val="left" w:pos="18360"/>
                <w:tab w:val="left" w:pos="18720"/>
                <w:tab w:val="left" w:pos="19080"/>
                <w:tab w:val="left" w:pos="19440"/>
                <w:tab w:val="left" w:pos="19800"/>
                <w:tab w:val="left" w:pos="20160"/>
                <w:tab w:val="left" w:pos="20520"/>
                <w:tab w:val="left" w:pos="20880"/>
                <w:tab w:val="left" w:pos="21240"/>
                <w:tab w:val="left" w:pos="21600"/>
                <w:tab w:val="left" w:pos="21960"/>
                <w:tab w:val="left" w:pos="22320"/>
                <w:tab w:val="left" w:pos="22680"/>
                <w:tab w:val="left" w:pos="23040"/>
              </w:tabs>
              <w:rPr>
                <w:rFonts w:ascii="Arial" w:hAnsi="Arial"/>
                <w:sz w:val="16"/>
              </w:rPr>
            </w:pPr>
            <w:r w:rsidRPr="00424A02">
              <w:rPr>
                <w:rFonts w:ascii="Arial" w:hAnsi="Arial"/>
                <w:sz w:val="16"/>
              </w:rPr>
              <w:t>ATTTGCATGGCCTAATGCGGTCAC</w:t>
            </w:r>
          </w:p>
        </w:tc>
      </w:tr>
      <w:tr w:rsidR="003A440D" w14:paraId="076849D6" w14:textId="77777777" w:rsidTr="003C7089">
        <w:trPr>
          <w:cantSplit/>
          <w:trHeight w:val="360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BE338" w14:textId="77777777" w:rsidR="003A440D" w:rsidRPr="00424A02" w:rsidRDefault="003A440D" w:rsidP="003C7089">
            <w:pPr>
              <w:pStyle w:val="Body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  <w:tab w:val="left" w:pos="11880"/>
                <w:tab w:val="left" w:pos="12240"/>
                <w:tab w:val="left" w:pos="12600"/>
                <w:tab w:val="left" w:pos="12960"/>
                <w:tab w:val="left" w:pos="13320"/>
                <w:tab w:val="left" w:pos="13680"/>
                <w:tab w:val="left" w:pos="14040"/>
                <w:tab w:val="left" w:pos="14400"/>
                <w:tab w:val="left" w:pos="14760"/>
                <w:tab w:val="left" w:pos="15120"/>
                <w:tab w:val="left" w:pos="15480"/>
                <w:tab w:val="left" w:pos="15840"/>
                <w:tab w:val="left" w:pos="16200"/>
                <w:tab w:val="left" w:pos="16560"/>
                <w:tab w:val="left" w:pos="16920"/>
                <w:tab w:val="left" w:pos="17280"/>
                <w:tab w:val="left" w:pos="17640"/>
                <w:tab w:val="left" w:pos="18000"/>
                <w:tab w:val="left" w:pos="18360"/>
                <w:tab w:val="left" w:pos="18720"/>
                <w:tab w:val="left" w:pos="19080"/>
                <w:tab w:val="left" w:pos="19440"/>
                <w:tab w:val="left" w:pos="19800"/>
                <w:tab w:val="left" w:pos="20160"/>
                <w:tab w:val="left" w:pos="20520"/>
                <w:tab w:val="left" w:pos="20880"/>
                <w:tab w:val="left" w:pos="21240"/>
                <w:tab w:val="left" w:pos="21600"/>
                <w:tab w:val="left" w:pos="21960"/>
                <w:tab w:val="left" w:pos="22320"/>
                <w:tab w:val="left" w:pos="22680"/>
                <w:tab w:val="left" w:pos="23040"/>
              </w:tabs>
              <w:jc w:val="center"/>
              <w:rPr>
                <w:rFonts w:ascii="Arial" w:hAnsi="Arial"/>
                <w:sz w:val="20"/>
              </w:rPr>
            </w:pPr>
            <w:r w:rsidRPr="00424A02">
              <w:rPr>
                <w:rFonts w:ascii="Arial" w:hAnsi="Arial"/>
                <w:sz w:val="20"/>
              </w:rPr>
              <w:t>pMTS</w:t>
            </w:r>
            <w:r w:rsidRPr="00424A02">
              <w:rPr>
                <w:rFonts w:ascii="Arial" w:hAnsi="Arial"/>
                <w:sz w:val="20"/>
                <w:vertAlign w:val="subscript"/>
              </w:rPr>
              <w:t>DIS3</w:t>
            </w:r>
            <w:r w:rsidRPr="00424A02">
              <w:rPr>
                <w:rFonts w:ascii="Arial" w:hAnsi="Arial"/>
                <w:sz w:val="20"/>
              </w:rPr>
              <w:t>-ARG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8D15C" w14:textId="77777777" w:rsidR="003A440D" w:rsidRPr="00424A02" w:rsidRDefault="003A440D" w:rsidP="003C7089">
            <w:pPr>
              <w:pStyle w:val="Body"/>
              <w:jc w:val="center"/>
              <w:rPr>
                <w:rFonts w:ascii="Arial" w:hAnsi="Arial"/>
                <w:sz w:val="20"/>
              </w:rPr>
            </w:pPr>
            <w:r w:rsidRPr="00424A02">
              <w:rPr>
                <w:rFonts w:ascii="Arial" w:hAnsi="Arial"/>
                <w:sz w:val="20"/>
              </w:rPr>
              <w:t>p2H0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46D1E" w14:textId="77777777" w:rsidR="003A440D" w:rsidRPr="00424A02" w:rsidRDefault="003A440D" w:rsidP="003C7089">
            <w:pPr>
              <w:pStyle w:val="Body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C</w:t>
            </w:r>
            <w:r w:rsidRPr="00424A02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5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B08AA" w14:textId="77777777" w:rsidR="003A440D" w:rsidRPr="00424A02" w:rsidRDefault="003A440D" w:rsidP="003C7089">
            <w:pPr>
              <w:pStyle w:val="Body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  <w:tab w:val="left" w:pos="11880"/>
                <w:tab w:val="left" w:pos="12240"/>
                <w:tab w:val="left" w:pos="12600"/>
                <w:tab w:val="left" w:pos="12960"/>
                <w:tab w:val="left" w:pos="13320"/>
                <w:tab w:val="left" w:pos="13680"/>
                <w:tab w:val="left" w:pos="14040"/>
                <w:tab w:val="left" w:pos="14400"/>
                <w:tab w:val="left" w:pos="14760"/>
                <w:tab w:val="left" w:pos="15120"/>
                <w:tab w:val="left" w:pos="15480"/>
                <w:tab w:val="left" w:pos="15840"/>
                <w:tab w:val="left" w:pos="16200"/>
                <w:tab w:val="left" w:pos="16560"/>
                <w:tab w:val="left" w:pos="16920"/>
                <w:tab w:val="left" w:pos="17280"/>
                <w:tab w:val="left" w:pos="17640"/>
                <w:tab w:val="left" w:pos="18000"/>
                <w:tab w:val="left" w:pos="18360"/>
                <w:tab w:val="left" w:pos="18720"/>
                <w:tab w:val="left" w:pos="19080"/>
                <w:tab w:val="left" w:pos="19440"/>
                <w:tab w:val="left" w:pos="19800"/>
                <w:tab w:val="left" w:pos="20160"/>
                <w:tab w:val="left" w:pos="20520"/>
                <w:tab w:val="left" w:pos="20880"/>
                <w:tab w:val="left" w:pos="21240"/>
                <w:tab w:val="left" w:pos="21600"/>
                <w:tab w:val="left" w:pos="21960"/>
                <w:tab w:val="left" w:pos="22320"/>
                <w:tab w:val="left" w:pos="22680"/>
                <w:tab w:val="left" w:pos="23040"/>
              </w:tabs>
              <w:rPr>
                <w:rFonts w:ascii="Arial" w:hAnsi="Arial"/>
                <w:sz w:val="16"/>
              </w:rPr>
            </w:pPr>
            <w:r w:rsidRPr="00424A02">
              <w:rPr>
                <w:rFonts w:ascii="Arial" w:hAnsi="Arial"/>
                <w:sz w:val="16"/>
              </w:rPr>
              <w:t>CGTTTGTTAGAATAATTCAAGAATCGCTACCAATCATGTCAGTTCCCGCTATCGCCCCCA</w:t>
            </w:r>
          </w:p>
        </w:tc>
      </w:tr>
      <w:tr w:rsidR="003A440D" w14:paraId="5B8325DF" w14:textId="77777777" w:rsidTr="003C7089">
        <w:trPr>
          <w:cantSplit/>
          <w:trHeight w:val="360"/>
        </w:trPr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555AF" w14:textId="77777777" w:rsidR="003A440D" w:rsidRPr="00424A02" w:rsidRDefault="003A440D" w:rsidP="003C7089">
            <w:pPr>
              <w:pStyle w:val="Body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  <w:tab w:val="left" w:pos="11880"/>
                <w:tab w:val="left" w:pos="12240"/>
                <w:tab w:val="left" w:pos="12600"/>
                <w:tab w:val="left" w:pos="12960"/>
                <w:tab w:val="left" w:pos="13320"/>
                <w:tab w:val="left" w:pos="13680"/>
                <w:tab w:val="left" w:pos="14040"/>
                <w:tab w:val="left" w:pos="14400"/>
                <w:tab w:val="left" w:pos="14760"/>
                <w:tab w:val="left" w:pos="15120"/>
                <w:tab w:val="left" w:pos="15480"/>
                <w:tab w:val="left" w:pos="15840"/>
                <w:tab w:val="left" w:pos="16200"/>
                <w:tab w:val="left" w:pos="16560"/>
                <w:tab w:val="left" w:pos="16920"/>
                <w:tab w:val="left" w:pos="17280"/>
                <w:tab w:val="left" w:pos="17640"/>
                <w:tab w:val="left" w:pos="18000"/>
                <w:tab w:val="left" w:pos="18360"/>
                <w:tab w:val="left" w:pos="18720"/>
                <w:tab w:val="left" w:pos="19080"/>
                <w:tab w:val="left" w:pos="19440"/>
                <w:tab w:val="left" w:pos="19800"/>
                <w:tab w:val="left" w:pos="20160"/>
                <w:tab w:val="left" w:pos="20520"/>
                <w:tab w:val="left" w:pos="20880"/>
                <w:tab w:val="left" w:pos="21240"/>
                <w:tab w:val="left" w:pos="21600"/>
                <w:tab w:val="left" w:pos="21960"/>
                <w:tab w:val="left" w:pos="22320"/>
                <w:tab w:val="left" w:pos="22680"/>
                <w:tab w:val="left" w:pos="23040"/>
              </w:tabs>
              <w:jc w:val="center"/>
              <w:rPr>
                <w:rFonts w:ascii="Arial" w:hAnsi="Arial"/>
                <w:sz w:val="20"/>
              </w:rPr>
            </w:pPr>
            <w:r w:rsidRPr="00424A02">
              <w:rPr>
                <w:rFonts w:ascii="Arial" w:hAnsi="Arial"/>
                <w:sz w:val="20"/>
              </w:rPr>
              <w:t>pMTS</w:t>
            </w:r>
            <w:r w:rsidRPr="00424A02">
              <w:rPr>
                <w:rFonts w:ascii="Arial" w:hAnsi="Arial"/>
                <w:sz w:val="20"/>
                <w:vertAlign w:val="subscript"/>
              </w:rPr>
              <w:t>DIS3</w:t>
            </w:r>
            <w:r w:rsidRPr="00424A02">
              <w:rPr>
                <w:rFonts w:ascii="Arial" w:hAnsi="Arial"/>
                <w:sz w:val="20"/>
              </w:rPr>
              <w:t>-ARG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4E43A" w14:textId="77777777" w:rsidR="003A440D" w:rsidRPr="00424A02" w:rsidRDefault="003A440D" w:rsidP="003C7089">
            <w:pPr>
              <w:pStyle w:val="Body"/>
              <w:jc w:val="center"/>
              <w:rPr>
                <w:rFonts w:ascii="Arial" w:hAnsi="Arial"/>
                <w:sz w:val="20"/>
              </w:rPr>
            </w:pPr>
            <w:r w:rsidRPr="00424A02">
              <w:rPr>
                <w:rFonts w:ascii="Arial" w:hAnsi="Arial"/>
                <w:sz w:val="20"/>
              </w:rPr>
              <w:t>p2H0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4741E" w14:textId="77777777" w:rsidR="003A440D" w:rsidRPr="00424A02" w:rsidRDefault="003A440D" w:rsidP="003C7089">
            <w:pPr>
              <w:pStyle w:val="Body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J</w:t>
            </w:r>
            <w:r w:rsidRPr="00424A02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5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75DB8" w14:textId="77777777" w:rsidR="003A440D" w:rsidRPr="00424A02" w:rsidRDefault="003A440D" w:rsidP="003C7089">
            <w:pPr>
              <w:pStyle w:val="Body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  <w:tab w:val="left" w:pos="9720"/>
                <w:tab w:val="left" w:pos="10080"/>
                <w:tab w:val="left" w:pos="10440"/>
                <w:tab w:val="left" w:pos="10800"/>
                <w:tab w:val="left" w:pos="11160"/>
                <w:tab w:val="left" w:pos="11520"/>
                <w:tab w:val="left" w:pos="11880"/>
                <w:tab w:val="left" w:pos="12240"/>
                <w:tab w:val="left" w:pos="12600"/>
                <w:tab w:val="left" w:pos="12960"/>
                <w:tab w:val="left" w:pos="13320"/>
                <w:tab w:val="left" w:pos="13680"/>
                <w:tab w:val="left" w:pos="14040"/>
                <w:tab w:val="left" w:pos="14400"/>
                <w:tab w:val="left" w:pos="14760"/>
                <w:tab w:val="left" w:pos="15120"/>
                <w:tab w:val="left" w:pos="15480"/>
                <w:tab w:val="left" w:pos="15840"/>
                <w:tab w:val="left" w:pos="16200"/>
                <w:tab w:val="left" w:pos="16560"/>
                <w:tab w:val="left" w:pos="16920"/>
                <w:tab w:val="left" w:pos="17280"/>
                <w:tab w:val="left" w:pos="17640"/>
                <w:tab w:val="left" w:pos="18000"/>
                <w:tab w:val="left" w:pos="18360"/>
                <w:tab w:val="left" w:pos="18720"/>
                <w:tab w:val="left" w:pos="19080"/>
                <w:tab w:val="left" w:pos="19440"/>
                <w:tab w:val="left" w:pos="19800"/>
                <w:tab w:val="left" w:pos="20160"/>
                <w:tab w:val="left" w:pos="20520"/>
                <w:tab w:val="left" w:pos="20880"/>
                <w:tab w:val="left" w:pos="21240"/>
                <w:tab w:val="left" w:pos="21600"/>
                <w:tab w:val="left" w:pos="21960"/>
                <w:tab w:val="left" w:pos="22320"/>
                <w:tab w:val="left" w:pos="22680"/>
                <w:tab w:val="left" w:pos="23040"/>
              </w:tabs>
              <w:rPr>
                <w:rFonts w:ascii="Arial" w:hAnsi="Arial"/>
                <w:sz w:val="16"/>
              </w:rPr>
            </w:pPr>
            <w:r w:rsidRPr="00424A02">
              <w:rPr>
                <w:rFonts w:ascii="Arial" w:hAnsi="Arial"/>
                <w:sz w:val="16"/>
              </w:rPr>
              <w:t>CTTTGTAGTCTCCATCATGGTCCTTGTAATCGGATCCGATCTTGGTAGCGCCTCCATTAC</w:t>
            </w:r>
          </w:p>
        </w:tc>
      </w:tr>
    </w:tbl>
    <w:p w14:paraId="5150C788" w14:textId="77777777" w:rsidR="003A440D" w:rsidRDefault="003A440D" w:rsidP="003A440D">
      <w:pPr>
        <w:pStyle w:val="FreeForm"/>
        <w:rPr>
          <w:b/>
        </w:rPr>
      </w:pPr>
    </w:p>
    <w:p w14:paraId="147F72B3" w14:textId="77777777" w:rsidR="00B601EF" w:rsidRDefault="00B601EF" w:rsidP="00B601EF">
      <w:pPr>
        <w:pStyle w:val="FreeForm"/>
        <w:rPr>
          <w:rFonts w:ascii="Arial" w:hAnsi="Arial"/>
          <w:b/>
        </w:rPr>
      </w:pPr>
    </w:p>
    <w:p w14:paraId="786009D3" w14:textId="77777777" w:rsidR="00B601EF" w:rsidRDefault="00B601EF" w:rsidP="00B601EF">
      <w:pPr>
        <w:pStyle w:val="FreeForm"/>
        <w:rPr>
          <w:rFonts w:ascii="Arial" w:hAnsi="Arial"/>
          <w:b/>
        </w:rPr>
      </w:pPr>
    </w:p>
    <w:p w14:paraId="3BEE6E34" w14:textId="77777777" w:rsidR="00B601EF" w:rsidRDefault="00B601EF" w:rsidP="00B601EF">
      <w:pPr>
        <w:pStyle w:val="FreeForm"/>
        <w:rPr>
          <w:rFonts w:ascii="Arial" w:hAnsi="Arial"/>
          <w:b/>
        </w:rPr>
      </w:pPr>
    </w:p>
    <w:p w14:paraId="2D523C2E" w14:textId="77777777" w:rsidR="00B601EF" w:rsidRPr="007106DA" w:rsidRDefault="00B601EF" w:rsidP="00B601EF">
      <w:pPr>
        <w:pStyle w:val="FreeForm"/>
        <w:rPr>
          <w:rFonts w:ascii="Arial" w:hAnsi="Arial"/>
        </w:rPr>
      </w:pPr>
      <w:r>
        <w:rPr>
          <w:rFonts w:ascii="Arial" w:hAnsi="Arial"/>
          <w:b/>
        </w:rPr>
        <w:lastRenderedPageBreak/>
        <w:t>Table S5</w:t>
      </w:r>
      <w:r w:rsidRPr="007106DA">
        <w:rPr>
          <w:rFonts w:ascii="Arial" w:hAnsi="Arial"/>
          <w:b/>
        </w:rPr>
        <w:t xml:space="preserve">. </w:t>
      </w:r>
      <w:r>
        <w:rPr>
          <w:rFonts w:ascii="Arial" w:hAnsi="Arial"/>
        </w:rPr>
        <w:t>Primers</w:t>
      </w:r>
      <w:r w:rsidRPr="007106DA">
        <w:rPr>
          <w:rFonts w:ascii="Arial" w:hAnsi="Arial"/>
        </w:rPr>
        <w:t xml:space="preserve"> </w:t>
      </w:r>
      <w:r>
        <w:rPr>
          <w:rFonts w:ascii="Arial" w:hAnsi="Arial"/>
        </w:rPr>
        <w:t>used</w:t>
      </w:r>
      <w:r w:rsidRPr="007106DA">
        <w:rPr>
          <w:rFonts w:ascii="Arial" w:hAnsi="Arial"/>
        </w:rPr>
        <w:t xml:space="preserve"> in yeast and fly mutagenesis experiment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10"/>
        <w:gridCol w:w="1278"/>
        <w:gridCol w:w="6588"/>
      </w:tblGrid>
      <w:tr w:rsidR="00B601EF" w:rsidRPr="007106DA" w14:paraId="37630C22" w14:textId="77777777" w:rsidTr="006A6B2B">
        <w:trPr>
          <w:trHeight w:val="224"/>
        </w:trPr>
        <w:tc>
          <w:tcPr>
            <w:tcW w:w="1710" w:type="dxa"/>
          </w:tcPr>
          <w:p w14:paraId="46DB744C" w14:textId="77777777" w:rsidR="00B601EF" w:rsidRPr="00874880" w:rsidRDefault="00B601EF" w:rsidP="006A6B2B">
            <w:pPr>
              <w:pStyle w:val="FreeForm"/>
              <w:rPr>
                <w:rFonts w:ascii="Arial" w:hAnsi="Arial"/>
                <w:b/>
                <w:szCs w:val="24"/>
              </w:rPr>
            </w:pPr>
            <w:r w:rsidRPr="00874880">
              <w:rPr>
                <w:rFonts w:ascii="Arial" w:hAnsi="Arial"/>
                <w:b/>
                <w:szCs w:val="24"/>
              </w:rPr>
              <w:t>Name</w:t>
            </w:r>
          </w:p>
        </w:tc>
        <w:tc>
          <w:tcPr>
            <w:tcW w:w="1278" w:type="dxa"/>
          </w:tcPr>
          <w:p w14:paraId="6C095B4D" w14:textId="77777777" w:rsidR="00B601EF" w:rsidRPr="00874880" w:rsidRDefault="00B601EF" w:rsidP="006A6B2B">
            <w:pPr>
              <w:pStyle w:val="FreeForm"/>
              <w:rPr>
                <w:rFonts w:ascii="Arial" w:hAnsi="Arial"/>
                <w:b/>
                <w:szCs w:val="24"/>
              </w:rPr>
            </w:pPr>
            <w:r w:rsidRPr="00874880">
              <w:rPr>
                <w:rFonts w:ascii="Arial" w:hAnsi="Arial"/>
                <w:b/>
                <w:szCs w:val="24"/>
              </w:rPr>
              <w:t>Template</w:t>
            </w:r>
          </w:p>
        </w:tc>
        <w:tc>
          <w:tcPr>
            <w:tcW w:w="6588" w:type="dxa"/>
          </w:tcPr>
          <w:p w14:paraId="3E00950E" w14:textId="77777777" w:rsidR="00B601EF" w:rsidRPr="00874880" w:rsidRDefault="00B601EF" w:rsidP="006A6B2B">
            <w:pPr>
              <w:pStyle w:val="FreeForm"/>
              <w:rPr>
                <w:rFonts w:ascii="Arial" w:hAnsi="Arial"/>
                <w:b/>
                <w:szCs w:val="24"/>
              </w:rPr>
            </w:pPr>
            <w:r w:rsidRPr="00874880">
              <w:rPr>
                <w:rFonts w:ascii="Arial" w:hAnsi="Arial"/>
                <w:b/>
                <w:szCs w:val="24"/>
              </w:rPr>
              <w:t>Purpose</w:t>
            </w:r>
          </w:p>
        </w:tc>
      </w:tr>
      <w:tr w:rsidR="00B601EF" w:rsidRPr="007106DA" w14:paraId="30074FAF" w14:textId="77777777" w:rsidTr="006A6B2B">
        <w:tc>
          <w:tcPr>
            <w:tcW w:w="1710" w:type="dxa"/>
          </w:tcPr>
          <w:p w14:paraId="6DD54A38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C</w:t>
            </w:r>
            <w:r w:rsidRPr="004A3B29"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278" w:type="dxa"/>
          </w:tcPr>
          <w:p w14:paraId="2A8D2654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 w:rsidRPr="004A3B29">
              <w:rPr>
                <w:rFonts w:ascii="Arial" w:hAnsi="Arial"/>
                <w:sz w:val="22"/>
                <w:szCs w:val="22"/>
              </w:rPr>
              <w:t>gDNA</w:t>
            </w:r>
          </w:p>
        </w:tc>
        <w:tc>
          <w:tcPr>
            <w:tcW w:w="6588" w:type="dxa"/>
          </w:tcPr>
          <w:p w14:paraId="04043238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 w:rsidRPr="004A3B29">
              <w:rPr>
                <w:rFonts w:ascii="Arial" w:hAnsi="Arial"/>
                <w:sz w:val="22"/>
                <w:szCs w:val="22"/>
              </w:rPr>
              <w:t>In vitro synthesis of Upstream Targeting Molecule</w:t>
            </w:r>
          </w:p>
        </w:tc>
      </w:tr>
      <w:tr w:rsidR="00B601EF" w:rsidRPr="007106DA" w14:paraId="4DAFCA87" w14:textId="77777777" w:rsidTr="006A6B2B">
        <w:tc>
          <w:tcPr>
            <w:tcW w:w="9576" w:type="dxa"/>
            <w:gridSpan w:val="3"/>
          </w:tcPr>
          <w:p w14:paraId="2388AF0A" w14:textId="77777777" w:rsidR="00B601EF" w:rsidRPr="00874880" w:rsidRDefault="00B601EF" w:rsidP="006A6B2B">
            <w:pPr>
              <w:pStyle w:val="FreeForm"/>
              <w:rPr>
                <w:rFonts w:ascii="Arial" w:hAnsi="Arial"/>
                <w:sz w:val="16"/>
                <w:szCs w:val="16"/>
              </w:rPr>
            </w:pPr>
            <w:r w:rsidRPr="00874880">
              <w:rPr>
                <w:rFonts w:ascii="Arial" w:hAnsi="Arial"/>
                <w:sz w:val="16"/>
                <w:szCs w:val="16"/>
              </w:rPr>
              <w:t>TTCCTCTTGCCGTGTTGGTTGTCATCATCG</w:t>
            </w:r>
          </w:p>
        </w:tc>
      </w:tr>
      <w:tr w:rsidR="00B601EF" w:rsidRPr="007106DA" w14:paraId="3E1BF254" w14:textId="77777777" w:rsidTr="006A6B2B">
        <w:tc>
          <w:tcPr>
            <w:tcW w:w="1710" w:type="dxa"/>
          </w:tcPr>
          <w:p w14:paraId="6BF98A36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F</w:t>
            </w:r>
            <w:r w:rsidRPr="004A3B29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278" w:type="dxa"/>
          </w:tcPr>
          <w:p w14:paraId="5F382C68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 w:rsidRPr="004A3B29">
              <w:rPr>
                <w:rFonts w:ascii="Arial" w:hAnsi="Arial"/>
                <w:sz w:val="22"/>
                <w:szCs w:val="22"/>
              </w:rPr>
              <w:t>gDNA</w:t>
            </w:r>
          </w:p>
        </w:tc>
        <w:tc>
          <w:tcPr>
            <w:tcW w:w="6588" w:type="dxa"/>
          </w:tcPr>
          <w:p w14:paraId="090C761D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 w:rsidRPr="004A3B29">
              <w:rPr>
                <w:rFonts w:ascii="Arial" w:hAnsi="Arial"/>
                <w:sz w:val="22"/>
                <w:szCs w:val="22"/>
              </w:rPr>
              <w:t>In vitro synthesis of Upstream Targeting Molecule</w:t>
            </w:r>
          </w:p>
        </w:tc>
      </w:tr>
      <w:tr w:rsidR="00B601EF" w:rsidRPr="007106DA" w14:paraId="2D486A18" w14:textId="77777777" w:rsidTr="006A6B2B">
        <w:tc>
          <w:tcPr>
            <w:tcW w:w="9576" w:type="dxa"/>
            <w:gridSpan w:val="3"/>
          </w:tcPr>
          <w:p w14:paraId="512C5868" w14:textId="77777777" w:rsidR="00B601EF" w:rsidRPr="00874880" w:rsidRDefault="00B601EF" w:rsidP="006A6B2B">
            <w:pPr>
              <w:pStyle w:val="FreeForm"/>
              <w:rPr>
                <w:rFonts w:ascii="Arial" w:hAnsi="Arial"/>
                <w:sz w:val="16"/>
                <w:szCs w:val="16"/>
              </w:rPr>
            </w:pPr>
            <w:r w:rsidRPr="00874880">
              <w:rPr>
                <w:rFonts w:ascii="Arial" w:hAnsi="Arial"/>
                <w:sz w:val="16"/>
                <w:szCs w:val="16"/>
              </w:rPr>
              <w:t>TTAAATAGTGTTCTCTTACGATCTTGGTAGCGCCTCCCATGTTGTTTTGGCCTGTATGAT</w:t>
            </w:r>
          </w:p>
        </w:tc>
      </w:tr>
      <w:tr w:rsidR="00B601EF" w:rsidRPr="007106DA" w14:paraId="403DA3C2" w14:textId="77777777" w:rsidTr="006A6B2B">
        <w:tc>
          <w:tcPr>
            <w:tcW w:w="1710" w:type="dxa"/>
          </w:tcPr>
          <w:p w14:paraId="4E1AEC2A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H</w:t>
            </w:r>
            <w:r w:rsidRPr="004A3B29"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1278" w:type="dxa"/>
          </w:tcPr>
          <w:p w14:paraId="79E2F21A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 w:rsidRPr="004A3B29">
              <w:rPr>
                <w:rFonts w:ascii="Arial" w:hAnsi="Arial"/>
                <w:sz w:val="22"/>
                <w:szCs w:val="22"/>
              </w:rPr>
              <w:t>pGSKU</w:t>
            </w:r>
          </w:p>
        </w:tc>
        <w:tc>
          <w:tcPr>
            <w:tcW w:w="6588" w:type="dxa"/>
          </w:tcPr>
          <w:p w14:paraId="126ED066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 w:rsidRPr="004A3B29">
              <w:rPr>
                <w:rFonts w:ascii="Arial" w:hAnsi="Arial"/>
                <w:sz w:val="22"/>
                <w:szCs w:val="22"/>
              </w:rPr>
              <w:t>In vitro synthesis of CORE Molecule</w:t>
            </w:r>
          </w:p>
        </w:tc>
      </w:tr>
      <w:tr w:rsidR="00B601EF" w:rsidRPr="007106DA" w14:paraId="41A485C3" w14:textId="77777777" w:rsidTr="006A6B2B">
        <w:tc>
          <w:tcPr>
            <w:tcW w:w="9576" w:type="dxa"/>
            <w:gridSpan w:val="3"/>
          </w:tcPr>
          <w:p w14:paraId="17C026FD" w14:textId="77777777" w:rsidR="00B601EF" w:rsidRPr="00874880" w:rsidRDefault="00B601EF" w:rsidP="006A6B2B">
            <w:pPr>
              <w:pStyle w:val="FreeForm"/>
              <w:rPr>
                <w:rFonts w:ascii="Arial" w:hAnsi="Arial"/>
                <w:sz w:val="16"/>
                <w:szCs w:val="16"/>
              </w:rPr>
            </w:pPr>
            <w:r w:rsidRPr="00874880">
              <w:rPr>
                <w:rFonts w:ascii="Arial" w:hAnsi="Arial"/>
                <w:sz w:val="16"/>
                <w:szCs w:val="16"/>
              </w:rPr>
              <w:t>GGCCAAAACAACATGGGAGGCGCTACCAAGATCGTAAGAGAACACTATTTAATAGGGATAACAGGGTAATTTGGATGGACGCAAAGAAGT</w:t>
            </w:r>
          </w:p>
        </w:tc>
      </w:tr>
      <w:tr w:rsidR="00B601EF" w:rsidRPr="007106DA" w14:paraId="61CCF168" w14:textId="77777777" w:rsidTr="006A6B2B">
        <w:tc>
          <w:tcPr>
            <w:tcW w:w="1710" w:type="dxa"/>
          </w:tcPr>
          <w:p w14:paraId="5FAC591D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 w:rsidRPr="004A3B29">
              <w:rPr>
                <w:rFonts w:ascii="Arial" w:hAnsi="Arial"/>
                <w:sz w:val="22"/>
                <w:szCs w:val="22"/>
              </w:rPr>
              <w:t>9H10</w:t>
            </w:r>
          </w:p>
        </w:tc>
        <w:tc>
          <w:tcPr>
            <w:tcW w:w="1278" w:type="dxa"/>
          </w:tcPr>
          <w:p w14:paraId="71E38E1D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 w:rsidRPr="004A3B29">
              <w:rPr>
                <w:rFonts w:ascii="Arial" w:hAnsi="Arial"/>
                <w:sz w:val="22"/>
                <w:szCs w:val="22"/>
              </w:rPr>
              <w:t>pGSKU</w:t>
            </w:r>
          </w:p>
        </w:tc>
        <w:tc>
          <w:tcPr>
            <w:tcW w:w="6588" w:type="dxa"/>
          </w:tcPr>
          <w:p w14:paraId="41CFF3E8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 w:rsidRPr="004A3B29">
              <w:rPr>
                <w:rFonts w:ascii="Arial" w:hAnsi="Arial"/>
                <w:sz w:val="22"/>
                <w:szCs w:val="22"/>
              </w:rPr>
              <w:t>In vitro synthesis of CORE Molecule</w:t>
            </w:r>
          </w:p>
        </w:tc>
      </w:tr>
      <w:tr w:rsidR="00B601EF" w:rsidRPr="007106DA" w14:paraId="17192B49" w14:textId="77777777" w:rsidTr="006A6B2B">
        <w:tc>
          <w:tcPr>
            <w:tcW w:w="9576" w:type="dxa"/>
            <w:gridSpan w:val="3"/>
          </w:tcPr>
          <w:p w14:paraId="0E5612BA" w14:textId="77777777" w:rsidR="00B601EF" w:rsidRPr="00874880" w:rsidRDefault="00B601EF" w:rsidP="006A6B2B">
            <w:pPr>
              <w:pStyle w:val="FreeForm"/>
              <w:rPr>
                <w:rFonts w:ascii="Arial" w:hAnsi="Arial"/>
                <w:sz w:val="16"/>
                <w:szCs w:val="16"/>
              </w:rPr>
            </w:pPr>
            <w:r w:rsidRPr="00874880">
              <w:rPr>
                <w:rFonts w:ascii="Arial" w:hAnsi="Arial"/>
                <w:sz w:val="16"/>
                <w:szCs w:val="16"/>
              </w:rPr>
              <w:t>AGCAAAAGAATCTCTTGACAGTGACTGACAGCAAAAATGTTTCGTACGCTGCAGGTCGAC</w:t>
            </w:r>
          </w:p>
        </w:tc>
      </w:tr>
      <w:tr w:rsidR="00B601EF" w:rsidRPr="007106DA" w14:paraId="4964B19B" w14:textId="77777777" w:rsidTr="006A6B2B">
        <w:tc>
          <w:tcPr>
            <w:tcW w:w="1710" w:type="dxa"/>
          </w:tcPr>
          <w:p w14:paraId="3B9E4E76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I</w:t>
            </w:r>
            <w:r w:rsidRPr="004A3B29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278" w:type="dxa"/>
          </w:tcPr>
          <w:p w14:paraId="4334CE86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 w:rsidRPr="004A3B29">
              <w:rPr>
                <w:rFonts w:ascii="Arial" w:hAnsi="Arial"/>
                <w:sz w:val="22"/>
                <w:szCs w:val="22"/>
              </w:rPr>
              <w:t>gDNA</w:t>
            </w:r>
          </w:p>
        </w:tc>
        <w:tc>
          <w:tcPr>
            <w:tcW w:w="6588" w:type="dxa"/>
          </w:tcPr>
          <w:p w14:paraId="5BE3B35C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 w:rsidRPr="004A3B29">
              <w:rPr>
                <w:rFonts w:ascii="Arial" w:hAnsi="Arial"/>
                <w:sz w:val="22"/>
                <w:szCs w:val="22"/>
              </w:rPr>
              <w:t>In vitro synthesis of Downstream Targeting Molecule</w:t>
            </w:r>
          </w:p>
        </w:tc>
      </w:tr>
      <w:tr w:rsidR="00B601EF" w:rsidRPr="007106DA" w14:paraId="55833BC3" w14:textId="77777777" w:rsidTr="006A6B2B">
        <w:tc>
          <w:tcPr>
            <w:tcW w:w="9576" w:type="dxa"/>
            <w:gridSpan w:val="3"/>
          </w:tcPr>
          <w:p w14:paraId="36FE5157" w14:textId="77777777" w:rsidR="00B601EF" w:rsidRPr="00874880" w:rsidRDefault="00B601EF" w:rsidP="006A6B2B">
            <w:pPr>
              <w:pStyle w:val="FreeForm"/>
              <w:rPr>
                <w:rFonts w:ascii="Arial" w:hAnsi="Arial"/>
                <w:sz w:val="16"/>
                <w:szCs w:val="16"/>
              </w:rPr>
            </w:pPr>
            <w:r w:rsidRPr="00874880">
              <w:rPr>
                <w:rFonts w:ascii="Arial" w:hAnsi="Arial"/>
                <w:sz w:val="16"/>
                <w:szCs w:val="16"/>
              </w:rPr>
              <w:t>GTCGACCTGCAGCGTACGAAACATTTTTGCTGTCAGTCACTGTCAAGAGATTCTTTTGCT</w:t>
            </w:r>
          </w:p>
        </w:tc>
      </w:tr>
      <w:tr w:rsidR="00B601EF" w:rsidRPr="007106DA" w14:paraId="17BEA7EE" w14:textId="77777777" w:rsidTr="006A6B2B">
        <w:tc>
          <w:tcPr>
            <w:tcW w:w="1710" w:type="dxa"/>
          </w:tcPr>
          <w:p w14:paraId="26989AC8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G</w:t>
            </w:r>
            <w:r w:rsidRPr="004A3B29"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1278" w:type="dxa"/>
          </w:tcPr>
          <w:p w14:paraId="4776B68F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 w:rsidRPr="004A3B29">
              <w:rPr>
                <w:rFonts w:ascii="Arial" w:hAnsi="Arial"/>
                <w:sz w:val="22"/>
                <w:szCs w:val="22"/>
              </w:rPr>
              <w:t>gDNA</w:t>
            </w:r>
          </w:p>
        </w:tc>
        <w:tc>
          <w:tcPr>
            <w:tcW w:w="6588" w:type="dxa"/>
          </w:tcPr>
          <w:p w14:paraId="304665DD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 w:rsidRPr="004A3B29">
              <w:rPr>
                <w:rFonts w:ascii="Arial" w:hAnsi="Arial"/>
                <w:sz w:val="22"/>
                <w:szCs w:val="22"/>
              </w:rPr>
              <w:t>In vitro synthesis of Downstream Targeting Molecule</w:t>
            </w:r>
          </w:p>
        </w:tc>
      </w:tr>
      <w:tr w:rsidR="00B601EF" w:rsidRPr="007106DA" w14:paraId="27DD58C0" w14:textId="77777777" w:rsidTr="006A6B2B">
        <w:tc>
          <w:tcPr>
            <w:tcW w:w="9576" w:type="dxa"/>
            <w:gridSpan w:val="3"/>
          </w:tcPr>
          <w:p w14:paraId="083D045F" w14:textId="77777777" w:rsidR="00B601EF" w:rsidRPr="00874880" w:rsidRDefault="00B601EF" w:rsidP="006A6B2B">
            <w:pPr>
              <w:pStyle w:val="FreeForm"/>
              <w:rPr>
                <w:rFonts w:ascii="Arial" w:hAnsi="Arial"/>
                <w:sz w:val="16"/>
                <w:szCs w:val="16"/>
              </w:rPr>
            </w:pPr>
            <w:r w:rsidRPr="00874880">
              <w:rPr>
                <w:rFonts w:ascii="Arial" w:hAnsi="Arial"/>
                <w:sz w:val="16"/>
                <w:szCs w:val="16"/>
              </w:rPr>
              <w:t>ACCTGGTCACCGTTGAATGCTCTA</w:t>
            </w:r>
          </w:p>
        </w:tc>
      </w:tr>
      <w:tr w:rsidR="00B601EF" w:rsidRPr="007106DA" w14:paraId="133269C6" w14:textId="77777777" w:rsidTr="006A6B2B">
        <w:tc>
          <w:tcPr>
            <w:tcW w:w="1710" w:type="dxa"/>
          </w:tcPr>
          <w:p w14:paraId="71A285FA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 w:rsidRPr="004A3B29">
              <w:rPr>
                <w:rFonts w:ascii="Arial" w:hAnsi="Arial"/>
                <w:sz w:val="22"/>
                <w:szCs w:val="22"/>
              </w:rPr>
              <w:t>9E10</w:t>
            </w:r>
          </w:p>
        </w:tc>
        <w:tc>
          <w:tcPr>
            <w:tcW w:w="1278" w:type="dxa"/>
          </w:tcPr>
          <w:p w14:paraId="02FACBEC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 w:rsidRPr="004A3B29">
              <w:rPr>
                <w:rFonts w:ascii="Arial" w:hAnsi="Arial"/>
                <w:sz w:val="22"/>
                <w:szCs w:val="22"/>
              </w:rPr>
              <w:t>gDNA</w:t>
            </w:r>
          </w:p>
        </w:tc>
        <w:tc>
          <w:tcPr>
            <w:tcW w:w="6588" w:type="dxa"/>
          </w:tcPr>
          <w:p w14:paraId="6A6DD933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 w:rsidRPr="004A3B29">
              <w:rPr>
                <w:rFonts w:ascii="Arial" w:hAnsi="Arial"/>
                <w:sz w:val="22"/>
                <w:szCs w:val="22"/>
              </w:rPr>
              <w:t>PCR Genomic Integration/Excision Site</w:t>
            </w:r>
          </w:p>
        </w:tc>
      </w:tr>
      <w:tr w:rsidR="00B601EF" w:rsidRPr="007106DA" w14:paraId="68B68D48" w14:textId="77777777" w:rsidTr="006A6B2B">
        <w:tc>
          <w:tcPr>
            <w:tcW w:w="9576" w:type="dxa"/>
            <w:gridSpan w:val="3"/>
          </w:tcPr>
          <w:p w14:paraId="10109F28" w14:textId="77777777" w:rsidR="00B601EF" w:rsidRPr="00874880" w:rsidRDefault="00B601EF" w:rsidP="006A6B2B">
            <w:pPr>
              <w:pStyle w:val="FreeForm"/>
              <w:rPr>
                <w:rFonts w:ascii="Arial" w:hAnsi="Arial"/>
                <w:sz w:val="16"/>
                <w:szCs w:val="16"/>
              </w:rPr>
            </w:pPr>
            <w:r w:rsidRPr="00874880">
              <w:rPr>
                <w:rFonts w:ascii="Arial" w:hAnsi="Arial"/>
                <w:sz w:val="16"/>
                <w:szCs w:val="16"/>
              </w:rPr>
              <w:t>CTTCAAATTACTTGTGTCGAACGAGCCG</w:t>
            </w:r>
          </w:p>
        </w:tc>
      </w:tr>
      <w:tr w:rsidR="00B601EF" w:rsidRPr="007106DA" w14:paraId="3B2E36E3" w14:textId="77777777" w:rsidTr="006A6B2B">
        <w:tc>
          <w:tcPr>
            <w:tcW w:w="1710" w:type="dxa"/>
          </w:tcPr>
          <w:p w14:paraId="3E56F57F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F</w:t>
            </w:r>
            <w:r w:rsidRPr="004A3B29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278" w:type="dxa"/>
          </w:tcPr>
          <w:p w14:paraId="2914EA05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 w:rsidRPr="004A3B29">
              <w:rPr>
                <w:rFonts w:ascii="Arial" w:hAnsi="Arial"/>
                <w:sz w:val="22"/>
                <w:szCs w:val="22"/>
              </w:rPr>
              <w:t>gDNA</w:t>
            </w:r>
          </w:p>
        </w:tc>
        <w:tc>
          <w:tcPr>
            <w:tcW w:w="6588" w:type="dxa"/>
          </w:tcPr>
          <w:p w14:paraId="22629656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 w:rsidRPr="004A3B29">
              <w:rPr>
                <w:rFonts w:ascii="Arial" w:hAnsi="Arial"/>
                <w:sz w:val="22"/>
                <w:szCs w:val="22"/>
              </w:rPr>
              <w:t>PCR Genomic Integration/Excision Site</w:t>
            </w:r>
          </w:p>
        </w:tc>
      </w:tr>
      <w:tr w:rsidR="00B601EF" w:rsidRPr="007106DA" w14:paraId="4D03477C" w14:textId="77777777" w:rsidTr="006A6B2B">
        <w:tc>
          <w:tcPr>
            <w:tcW w:w="9576" w:type="dxa"/>
            <w:gridSpan w:val="3"/>
          </w:tcPr>
          <w:p w14:paraId="76FC6D8A" w14:textId="77777777" w:rsidR="00B601EF" w:rsidRPr="00874880" w:rsidRDefault="00B601EF" w:rsidP="006A6B2B">
            <w:pPr>
              <w:pStyle w:val="FreeForm"/>
              <w:rPr>
                <w:rFonts w:ascii="Arial" w:hAnsi="Arial"/>
                <w:sz w:val="16"/>
                <w:szCs w:val="16"/>
              </w:rPr>
            </w:pPr>
            <w:r w:rsidRPr="00874880">
              <w:rPr>
                <w:rFonts w:ascii="Arial" w:hAnsi="Arial"/>
                <w:sz w:val="16"/>
                <w:szCs w:val="16"/>
              </w:rPr>
              <w:t>TGGGTATTTATGAGTGGTGGGCCA</w:t>
            </w:r>
          </w:p>
        </w:tc>
      </w:tr>
      <w:tr w:rsidR="00B601EF" w:rsidRPr="007106DA" w14:paraId="080324EE" w14:textId="77777777" w:rsidTr="006A6B2B">
        <w:tc>
          <w:tcPr>
            <w:tcW w:w="1710" w:type="dxa"/>
          </w:tcPr>
          <w:p w14:paraId="11DA3FBC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 w:rsidRPr="004A3B29">
              <w:rPr>
                <w:rFonts w:ascii="Arial" w:hAnsi="Arial"/>
                <w:sz w:val="22"/>
                <w:szCs w:val="22"/>
              </w:rPr>
              <w:t>9E10</w:t>
            </w:r>
          </w:p>
        </w:tc>
        <w:tc>
          <w:tcPr>
            <w:tcW w:w="1278" w:type="dxa"/>
          </w:tcPr>
          <w:p w14:paraId="7CCBC10C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 w:rsidRPr="004A3B29">
              <w:rPr>
                <w:rFonts w:ascii="Arial" w:hAnsi="Arial"/>
                <w:sz w:val="22"/>
                <w:szCs w:val="22"/>
              </w:rPr>
              <w:t>PCR</w:t>
            </w:r>
          </w:p>
        </w:tc>
        <w:tc>
          <w:tcPr>
            <w:tcW w:w="6588" w:type="dxa"/>
          </w:tcPr>
          <w:p w14:paraId="2FB9DA94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 w:rsidRPr="004A3B29">
              <w:rPr>
                <w:rFonts w:ascii="Arial" w:hAnsi="Arial"/>
                <w:sz w:val="22"/>
                <w:szCs w:val="22"/>
              </w:rPr>
              <w:t>Sequence Targeting/Excision Site</w:t>
            </w:r>
          </w:p>
        </w:tc>
      </w:tr>
      <w:tr w:rsidR="00B601EF" w:rsidRPr="007106DA" w14:paraId="1F9F0CC1" w14:textId="77777777" w:rsidTr="006A6B2B">
        <w:tc>
          <w:tcPr>
            <w:tcW w:w="9576" w:type="dxa"/>
            <w:gridSpan w:val="3"/>
          </w:tcPr>
          <w:p w14:paraId="7BAC64AC" w14:textId="77777777" w:rsidR="00B601EF" w:rsidRPr="00874880" w:rsidRDefault="00B601EF" w:rsidP="006A6B2B">
            <w:pPr>
              <w:pStyle w:val="FreeForm"/>
              <w:rPr>
                <w:rFonts w:ascii="Arial" w:hAnsi="Arial"/>
                <w:sz w:val="16"/>
                <w:szCs w:val="16"/>
              </w:rPr>
            </w:pPr>
            <w:r w:rsidRPr="00874880">
              <w:rPr>
                <w:rFonts w:ascii="Arial" w:hAnsi="Arial"/>
                <w:sz w:val="16"/>
                <w:szCs w:val="16"/>
              </w:rPr>
              <w:t>CTTCAAATTACTTGTGTCGAACGAGCCG</w:t>
            </w:r>
          </w:p>
        </w:tc>
      </w:tr>
      <w:tr w:rsidR="00B601EF" w:rsidRPr="007106DA" w14:paraId="5565BDF4" w14:textId="77777777" w:rsidTr="006A6B2B">
        <w:tc>
          <w:tcPr>
            <w:tcW w:w="1710" w:type="dxa"/>
          </w:tcPr>
          <w:p w14:paraId="33B8FBBD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 w:rsidRPr="004A3B29">
              <w:rPr>
                <w:rFonts w:ascii="Arial" w:hAnsi="Arial"/>
                <w:sz w:val="22"/>
                <w:szCs w:val="22"/>
              </w:rPr>
              <w:t>8G8</w:t>
            </w:r>
          </w:p>
        </w:tc>
        <w:tc>
          <w:tcPr>
            <w:tcW w:w="1278" w:type="dxa"/>
          </w:tcPr>
          <w:p w14:paraId="5A9E6144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 w:rsidRPr="004A3B29">
              <w:rPr>
                <w:rFonts w:ascii="Arial" w:hAnsi="Arial"/>
                <w:sz w:val="22"/>
                <w:szCs w:val="22"/>
              </w:rPr>
              <w:t>PCR</w:t>
            </w:r>
          </w:p>
        </w:tc>
        <w:tc>
          <w:tcPr>
            <w:tcW w:w="6588" w:type="dxa"/>
          </w:tcPr>
          <w:p w14:paraId="09066538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 w:rsidRPr="004A3B29">
              <w:rPr>
                <w:rFonts w:ascii="Arial" w:hAnsi="Arial"/>
                <w:sz w:val="22"/>
                <w:szCs w:val="22"/>
              </w:rPr>
              <w:t>Sequence Targeting/Excision Site</w:t>
            </w:r>
          </w:p>
        </w:tc>
      </w:tr>
      <w:tr w:rsidR="00B601EF" w:rsidRPr="007106DA" w14:paraId="00CE499D" w14:textId="77777777" w:rsidTr="006A6B2B">
        <w:tc>
          <w:tcPr>
            <w:tcW w:w="9576" w:type="dxa"/>
            <w:gridSpan w:val="3"/>
          </w:tcPr>
          <w:p w14:paraId="3B3524B7" w14:textId="77777777" w:rsidR="00B601EF" w:rsidRPr="00874880" w:rsidRDefault="00B601EF" w:rsidP="006A6B2B">
            <w:pPr>
              <w:pStyle w:val="FreeForm"/>
              <w:rPr>
                <w:rFonts w:ascii="Arial" w:hAnsi="Arial"/>
                <w:sz w:val="16"/>
                <w:szCs w:val="16"/>
              </w:rPr>
            </w:pPr>
            <w:r w:rsidRPr="00874880">
              <w:rPr>
                <w:rFonts w:ascii="Arial" w:hAnsi="Arial"/>
                <w:sz w:val="16"/>
                <w:szCs w:val="16"/>
              </w:rPr>
              <w:t>TTAGCGCCGTAGCTTCTTTAGGGT</w:t>
            </w:r>
          </w:p>
        </w:tc>
      </w:tr>
      <w:tr w:rsidR="00B601EF" w:rsidRPr="007106DA" w14:paraId="2E007C8A" w14:textId="77777777" w:rsidTr="006A6B2B">
        <w:tc>
          <w:tcPr>
            <w:tcW w:w="1710" w:type="dxa"/>
          </w:tcPr>
          <w:p w14:paraId="04EACA4E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C</w:t>
            </w:r>
            <w:r w:rsidRPr="004A3B29">
              <w:rPr>
                <w:rFonts w:ascii="Arial" w:hAnsi="Arial"/>
                <w:sz w:val="22"/>
                <w:szCs w:val="22"/>
              </w:rPr>
              <w:t>8</w:t>
            </w:r>
          </w:p>
        </w:tc>
        <w:tc>
          <w:tcPr>
            <w:tcW w:w="1278" w:type="dxa"/>
          </w:tcPr>
          <w:p w14:paraId="3E5FC3A4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 w:rsidRPr="004A3B29">
              <w:rPr>
                <w:rFonts w:ascii="Arial" w:hAnsi="Arial"/>
                <w:sz w:val="22"/>
                <w:szCs w:val="22"/>
              </w:rPr>
              <w:t>PCR</w:t>
            </w:r>
          </w:p>
        </w:tc>
        <w:tc>
          <w:tcPr>
            <w:tcW w:w="6588" w:type="dxa"/>
          </w:tcPr>
          <w:p w14:paraId="7AE13D7A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 w:rsidRPr="004A3B29">
              <w:rPr>
                <w:rFonts w:ascii="Arial" w:hAnsi="Arial"/>
                <w:sz w:val="22"/>
                <w:szCs w:val="22"/>
              </w:rPr>
              <w:t>Sequence Targeting/Excision Site</w:t>
            </w:r>
          </w:p>
        </w:tc>
      </w:tr>
      <w:tr w:rsidR="00B601EF" w:rsidRPr="007106DA" w14:paraId="6B6C2AC0" w14:textId="77777777" w:rsidTr="006A6B2B">
        <w:tc>
          <w:tcPr>
            <w:tcW w:w="9576" w:type="dxa"/>
            <w:gridSpan w:val="3"/>
          </w:tcPr>
          <w:p w14:paraId="63B6807D" w14:textId="77777777" w:rsidR="00B601EF" w:rsidRPr="00874880" w:rsidRDefault="00B601EF" w:rsidP="006A6B2B">
            <w:pPr>
              <w:pStyle w:val="FreeForm"/>
              <w:rPr>
                <w:rFonts w:ascii="Arial" w:hAnsi="Arial"/>
                <w:sz w:val="16"/>
                <w:szCs w:val="16"/>
              </w:rPr>
            </w:pPr>
            <w:r w:rsidRPr="00874880">
              <w:rPr>
                <w:rFonts w:ascii="Arial" w:hAnsi="Arial"/>
                <w:sz w:val="16"/>
                <w:szCs w:val="16"/>
              </w:rPr>
              <w:t>ACCAAGTGTCCGCAAATTGTCGTC</w:t>
            </w:r>
          </w:p>
        </w:tc>
      </w:tr>
      <w:tr w:rsidR="00B601EF" w:rsidRPr="007106DA" w14:paraId="74B644BD" w14:textId="77777777" w:rsidTr="006A6B2B">
        <w:tc>
          <w:tcPr>
            <w:tcW w:w="1710" w:type="dxa"/>
          </w:tcPr>
          <w:p w14:paraId="2FB104CF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D</w:t>
            </w:r>
            <w:r w:rsidRPr="004A3B29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278" w:type="dxa"/>
          </w:tcPr>
          <w:p w14:paraId="351232D2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 w:rsidRPr="004A3B29">
              <w:rPr>
                <w:rFonts w:ascii="Arial" w:hAnsi="Arial"/>
                <w:sz w:val="22"/>
                <w:szCs w:val="22"/>
              </w:rPr>
              <w:t>PCR</w:t>
            </w:r>
          </w:p>
        </w:tc>
        <w:tc>
          <w:tcPr>
            <w:tcW w:w="6588" w:type="dxa"/>
          </w:tcPr>
          <w:p w14:paraId="16346FEB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 w:rsidRPr="004A3B29">
              <w:rPr>
                <w:rFonts w:ascii="Arial" w:hAnsi="Arial"/>
                <w:sz w:val="22"/>
                <w:szCs w:val="22"/>
              </w:rPr>
              <w:t>Sequence Targeting/Excision Site</w:t>
            </w:r>
          </w:p>
        </w:tc>
      </w:tr>
      <w:tr w:rsidR="00B601EF" w:rsidRPr="007106DA" w14:paraId="07C95F59" w14:textId="77777777" w:rsidTr="006A6B2B">
        <w:tc>
          <w:tcPr>
            <w:tcW w:w="9576" w:type="dxa"/>
            <w:gridSpan w:val="3"/>
          </w:tcPr>
          <w:p w14:paraId="0F77F39C" w14:textId="77777777" w:rsidR="00B601EF" w:rsidRPr="00874880" w:rsidRDefault="00B601EF" w:rsidP="006A6B2B">
            <w:pPr>
              <w:pStyle w:val="FreeForm"/>
              <w:rPr>
                <w:rFonts w:ascii="Arial" w:hAnsi="Arial"/>
                <w:sz w:val="16"/>
                <w:szCs w:val="16"/>
              </w:rPr>
            </w:pPr>
            <w:r w:rsidRPr="00874880">
              <w:rPr>
                <w:rFonts w:ascii="Arial" w:hAnsi="Arial"/>
                <w:sz w:val="16"/>
                <w:szCs w:val="16"/>
              </w:rPr>
              <w:t>GACGACAATTTGCGGACACTTGGT</w:t>
            </w:r>
          </w:p>
        </w:tc>
      </w:tr>
      <w:tr w:rsidR="00B601EF" w:rsidRPr="007106DA" w14:paraId="7A531F62" w14:textId="77777777" w:rsidTr="006A6B2B">
        <w:tc>
          <w:tcPr>
            <w:tcW w:w="1710" w:type="dxa"/>
          </w:tcPr>
          <w:p w14:paraId="535B8B3C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 w:rsidRPr="004A3B29">
              <w:rPr>
                <w:rFonts w:ascii="Arial" w:hAnsi="Arial"/>
                <w:sz w:val="22"/>
                <w:szCs w:val="22"/>
              </w:rPr>
              <w:t>Dis3F/1</w:t>
            </w:r>
          </w:p>
        </w:tc>
        <w:tc>
          <w:tcPr>
            <w:tcW w:w="1278" w:type="dxa"/>
          </w:tcPr>
          <w:p w14:paraId="79F95595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 w:rsidRPr="004A3B29">
              <w:rPr>
                <w:rFonts w:ascii="Arial" w:hAnsi="Arial"/>
                <w:sz w:val="22"/>
                <w:szCs w:val="22"/>
              </w:rPr>
              <w:t>Mtn-Dis3</w:t>
            </w:r>
          </w:p>
        </w:tc>
        <w:tc>
          <w:tcPr>
            <w:tcW w:w="6588" w:type="dxa"/>
          </w:tcPr>
          <w:p w14:paraId="6D553EB2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 w:rsidRPr="004A3B29">
              <w:rPr>
                <w:rFonts w:ascii="Arial" w:hAnsi="Arial"/>
                <w:sz w:val="22"/>
                <w:szCs w:val="22"/>
              </w:rPr>
              <w:t>Amplification of dDis3 N-terminus</w:t>
            </w:r>
          </w:p>
        </w:tc>
      </w:tr>
      <w:tr w:rsidR="00B601EF" w:rsidRPr="007106DA" w14:paraId="17D6B78E" w14:textId="77777777" w:rsidTr="006A6B2B">
        <w:tc>
          <w:tcPr>
            <w:tcW w:w="9576" w:type="dxa"/>
            <w:gridSpan w:val="3"/>
          </w:tcPr>
          <w:p w14:paraId="61E7E205" w14:textId="77777777" w:rsidR="00B601EF" w:rsidRPr="00874880" w:rsidRDefault="00B601EF" w:rsidP="006A6B2B">
            <w:pPr>
              <w:pStyle w:val="FreeForm"/>
              <w:rPr>
                <w:rFonts w:ascii="Arial" w:hAnsi="Arial"/>
                <w:sz w:val="16"/>
                <w:szCs w:val="16"/>
              </w:rPr>
            </w:pPr>
            <w:r w:rsidRPr="00874880">
              <w:rPr>
                <w:rFonts w:ascii="Arial" w:hAnsi="Arial"/>
                <w:sz w:val="16"/>
                <w:szCs w:val="16"/>
              </w:rPr>
              <w:t>GCGAGATCTAAAATGCAAACTTTAGCGGAATTTACG</w:t>
            </w:r>
          </w:p>
        </w:tc>
      </w:tr>
      <w:tr w:rsidR="00B601EF" w:rsidRPr="004A3B29" w14:paraId="5A91520A" w14:textId="77777777" w:rsidTr="006A6B2B">
        <w:tc>
          <w:tcPr>
            <w:tcW w:w="1710" w:type="dxa"/>
          </w:tcPr>
          <w:p w14:paraId="234C7EFB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 w:rsidRPr="004A3B29">
              <w:rPr>
                <w:rFonts w:ascii="Arial" w:hAnsi="Arial"/>
                <w:sz w:val="22"/>
                <w:szCs w:val="22"/>
              </w:rPr>
              <w:t>Dis3R/L35</w:t>
            </w:r>
          </w:p>
        </w:tc>
        <w:tc>
          <w:tcPr>
            <w:tcW w:w="1278" w:type="dxa"/>
          </w:tcPr>
          <w:p w14:paraId="48B02618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 w:rsidRPr="004A3B29">
              <w:rPr>
                <w:rFonts w:ascii="Arial" w:hAnsi="Arial"/>
                <w:sz w:val="22"/>
                <w:szCs w:val="22"/>
              </w:rPr>
              <w:t>Mtn-Dis3</w:t>
            </w:r>
          </w:p>
        </w:tc>
        <w:tc>
          <w:tcPr>
            <w:tcW w:w="6588" w:type="dxa"/>
          </w:tcPr>
          <w:p w14:paraId="28B2486D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 w:rsidRPr="004A3B29">
              <w:rPr>
                <w:rFonts w:ascii="Arial" w:hAnsi="Arial"/>
                <w:sz w:val="22"/>
                <w:szCs w:val="22"/>
              </w:rPr>
              <w:t>Amplification of dDis3 N-terminus for in-frame fusion with GFP</w:t>
            </w:r>
          </w:p>
        </w:tc>
      </w:tr>
      <w:tr w:rsidR="00B601EF" w:rsidRPr="007106DA" w14:paraId="28421BAF" w14:textId="77777777" w:rsidTr="006A6B2B">
        <w:tc>
          <w:tcPr>
            <w:tcW w:w="9576" w:type="dxa"/>
            <w:gridSpan w:val="3"/>
          </w:tcPr>
          <w:p w14:paraId="14053EAC" w14:textId="77777777" w:rsidR="00B601EF" w:rsidRPr="00874880" w:rsidRDefault="00B601EF" w:rsidP="006A6B2B">
            <w:pPr>
              <w:pStyle w:val="FreeForm"/>
              <w:rPr>
                <w:rFonts w:ascii="Arial" w:hAnsi="Arial"/>
                <w:sz w:val="16"/>
                <w:szCs w:val="16"/>
              </w:rPr>
            </w:pPr>
            <w:r w:rsidRPr="00874880">
              <w:rPr>
                <w:rFonts w:ascii="Arial" w:hAnsi="Arial"/>
                <w:sz w:val="16"/>
                <w:szCs w:val="16"/>
              </w:rPr>
              <w:t>GCGGGATCCCAGCTCGGAGCCGCAGCCGATGTC</w:t>
            </w:r>
          </w:p>
        </w:tc>
      </w:tr>
      <w:tr w:rsidR="00B601EF" w:rsidRPr="007106DA" w14:paraId="2A698710" w14:textId="77777777" w:rsidTr="006A6B2B">
        <w:tc>
          <w:tcPr>
            <w:tcW w:w="1710" w:type="dxa"/>
          </w:tcPr>
          <w:p w14:paraId="0B2CE231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 w:rsidRPr="004A3B29">
              <w:rPr>
                <w:rFonts w:ascii="Arial" w:hAnsi="Arial"/>
                <w:sz w:val="22"/>
                <w:szCs w:val="22"/>
              </w:rPr>
              <w:t>Dis3F/MTS4A</w:t>
            </w:r>
          </w:p>
        </w:tc>
        <w:tc>
          <w:tcPr>
            <w:tcW w:w="1278" w:type="dxa"/>
          </w:tcPr>
          <w:p w14:paraId="53EE2E91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 w:rsidRPr="004A3B29">
              <w:rPr>
                <w:rFonts w:ascii="Arial" w:hAnsi="Arial"/>
                <w:sz w:val="22"/>
                <w:szCs w:val="22"/>
              </w:rPr>
              <w:t>Mtn-Dis3</w:t>
            </w:r>
          </w:p>
        </w:tc>
        <w:tc>
          <w:tcPr>
            <w:tcW w:w="6588" w:type="dxa"/>
          </w:tcPr>
          <w:p w14:paraId="737D566D" w14:textId="77777777" w:rsidR="00B601EF" w:rsidRPr="004A3B29" w:rsidRDefault="00B601EF" w:rsidP="006A6B2B">
            <w:pPr>
              <w:pStyle w:val="FreeForm"/>
              <w:rPr>
                <w:rFonts w:ascii="Arial" w:hAnsi="Arial"/>
                <w:sz w:val="22"/>
                <w:szCs w:val="22"/>
              </w:rPr>
            </w:pPr>
            <w:r w:rsidRPr="004A3B29">
              <w:rPr>
                <w:rFonts w:ascii="Arial" w:hAnsi="Arial"/>
                <w:sz w:val="22"/>
                <w:szCs w:val="22"/>
              </w:rPr>
              <w:t>Amplification and mutagenesis of dDis3 N-terminus</w:t>
            </w:r>
          </w:p>
        </w:tc>
      </w:tr>
      <w:tr w:rsidR="00B601EF" w:rsidRPr="007106DA" w14:paraId="210B804A" w14:textId="77777777" w:rsidTr="006A6B2B">
        <w:tc>
          <w:tcPr>
            <w:tcW w:w="9576" w:type="dxa"/>
            <w:gridSpan w:val="3"/>
          </w:tcPr>
          <w:p w14:paraId="2D6F4735" w14:textId="77777777" w:rsidR="00B601EF" w:rsidRPr="00874880" w:rsidRDefault="00B601EF" w:rsidP="006A6B2B">
            <w:pPr>
              <w:pStyle w:val="FreeForm"/>
              <w:rPr>
                <w:rFonts w:ascii="Arial" w:hAnsi="Arial"/>
                <w:sz w:val="18"/>
                <w:szCs w:val="18"/>
              </w:rPr>
            </w:pPr>
            <w:r w:rsidRPr="00874880">
              <w:rPr>
                <w:rFonts w:ascii="Arial" w:hAnsi="Arial"/>
                <w:sz w:val="18"/>
                <w:szCs w:val="18"/>
              </w:rPr>
              <w:t>CGCAGATCTAAAATGCAAACTTTACGCGAATTTACGGCTGCTACTGCAGCCGGCAACATTCTGAAGATTG</w:t>
            </w:r>
          </w:p>
        </w:tc>
      </w:tr>
    </w:tbl>
    <w:p w14:paraId="51456E06" w14:textId="77777777" w:rsidR="00B601EF" w:rsidRDefault="00B601EF" w:rsidP="00B601EF">
      <w:pPr>
        <w:pStyle w:val="FreeForm"/>
        <w:rPr>
          <w:rFonts w:ascii="Arial" w:hAnsi="Arial"/>
        </w:rPr>
      </w:pPr>
    </w:p>
    <w:p w14:paraId="6F9ABF88" w14:textId="77777777" w:rsidR="00B601EF" w:rsidRDefault="00B601EF" w:rsidP="00B601EF">
      <w:pPr>
        <w:pStyle w:val="FreeForm"/>
        <w:rPr>
          <w:rFonts w:ascii="Arial" w:hAnsi="Arial"/>
        </w:rPr>
      </w:pPr>
    </w:p>
    <w:p w14:paraId="1EB2BF11" w14:textId="77777777" w:rsidR="00B601EF" w:rsidRDefault="00B601EF" w:rsidP="00B601EF">
      <w:pPr>
        <w:pStyle w:val="FreeForm"/>
        <w:rPr>
          <w:rFonts w:ascii="Arial" w:hAnsi="Arial"/>
          <w:b/>
        </w:rPr>
      </w:pPr>
    </w:p>
    <w:p w14:paraId="4A58AFFD" w14:textId="77777777" w:rsidR="00B601EF" w:rsidRDefault="00B601EF" w:rsidP="00B601EF">
      <w:pPr>
        <w:pStyle w:val="FreeForm"/>
        <w:rPr>
          <w:rFonts w:ascii="Arial" w:hAnsi="Arial"/>
          <w:b/>
        </w:rPr>
      </w:pPr>
    </w:p>
    <w:p w14:paraId="3A923118" w14:textId="77777777" w:rsidR="006B00E4" w:rsidRDefault="006B00E4">
      <w:pPr>
        <w:rPr>
          <w:rFonts w:ascii="Helvetica" w:hAnsi="Helvetica"/>
          <w:b/>
          <w:sz w:val="24"/>
          <w:szCs w:val="20"/>
        </w:rPr>
      </w:pPr>
      <w:r>
        <w:rPr>
          <w:b/>
        </w:rPr>
        <w:br w:type="page"/>
      </w:r>
    </w:p>
    <w:p w14:paraId="2C1A105D" w14:textId="77777777" w:rsidR="003A440D" w:rsidRDefault="003A440D" w:rsidP="003A440D">
      <w:pPr>
        <w:pStyle w:val="FreeForm"/>
        <w:rPr>
          <w:b/>
        </w:rPr>
      </w:pPr>
    </w:p>
    <w:p w14:paraId="1BFD099E" w14:textId="77777777" w:rsidR="006B00E4" w:rsidRDefault="006B00E4" w:rsidP="006B00E4">
      <w:pPr>
        <w:pStyle w:val="FreeForm"/>
        <w:rPr>
          <w:rFonts w:ascii="Arial" w:hAnsi="Arial"/>
        </w:rPr>
      </w:pPr>
      <w:r>
        <w:rPr>
          <w:b/>
        </w:rPr>
        <w:t>Table S6</w:t>
      </w:r>
      <w:r w:rsidRPr="00263ADD">
        <w:rPr>
          <w:b/>
        </w:rPr>
        <w:t>.</w:t>
      </w:r>
      <w:r>
        <w:t xml:space="preserve"> Primers used for RT-qPCR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08"/>
        <w:gridCol w:w="1800"/>
        <w:gridCol w:w="1260"/>
        <w:gridCol w:w="5508"/>
      </w:tblGrid>
      <w:tr w:rsidR="006B00E4" w14:paraId="4FF2CB9A" w14:textId="77777777" w:rsidTr="00613EAF">
        <w:tc>
          <w:tcPr>
            <w:tcW w:w="1008" w:type="dxa"/>
          </w:tcPr>
          <w:p w14:paraId="5566BE73" w14:textId="77777777" w:rsidR="006B00E4" w:rsidRPr="002C10F2" w:rsidRDefault="006B00E4" w:rsidP="00613EAF">
            <w:pPr>
              <w:pStyle w:val="FreeForm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Primer</w:t>
            </w:r>
          </w:p>
        </w:tc>
        <w:tc>
          <w:tcPr>
            <w:tcW w:w="1800" w:type="dxa"/>
          </w:tcPr>
          <w:p w14:paraId="61A529A0" w14:textId="77777777" w:rsidR="006B00E4" w:rsidRPr="002C10F2" w:rsidRDefault="006B00E4" w:rsidP="00613EAF">
            <w:pPr>
              <w:pStyle w:val="FreeForm"/>
              <w:jc w:val="center"/>
              <w:rPr>
                <w:rFonts w:ascii="Arial" w:hAnsi="Arial"/>
                <w:b/>
              </w:rPr>
            </w:pPr>
            <w:r w:rsidRPr="002C10F2">
              <w:rPr>
                <w:rFonts w:ascii="Arial" w:hAnsi="Arial"/>
                <w:b/>
              </w:rPr>
              <w:t>Gene</w:t>
            </w:r>
          </w:p>
        </w:tc>
        <w:tc>
          <w:tcPr>
            <w:tcW w:w="1260" w:type="dxa"/>
          </w:tcPr>
          <w:p w14:paraId="183AD5E4" w14:textId="77777777" w:rsidR="006B00E4" w:rsidRPr="002C10F2" w:rsidRDefault="006B00E4" w:rsidP="00613EAF">
            <w:pPr>
              <w:pStyle w:val="FreeForm"/>
              <w:jc w:val="center"/>
              <w:rPr>
                <w:rFonts w:ascii="Arial" w:hAnsi="Arial"/>
                <w:b/>
              </w:rPr>
            </w:pPr>
            <w:r w:rsidRPr="002C10F2">
              <w:rPr>
                <w:rFonts w:ascii="Arial" w:hAnsi="Arial"/>
                <w:b/>
              </w:rPr>
              <w:t>Direction</w:t>
            </w:r>
          </w:p>
        </w:tc>
        <w:tc>
          <w:tcPr>
            <w:tcW w:w="5508" w:type="dxa"/>
          </w:tcPr>
          <w:p w14:paraId="242C3B7C" w14:textId="77777777" w:rsidR="006B00E4" w:rsidRPr="002C10F2" w:rsidRDefault="006B00E4" w:rsidP="00613EAF">
            <w:pPr>
              <w:pStyle w:val="FreeForm"/>
              <w:jc w:val="center"/>
              <w:rPr>
                <w:rFonts w:ascii="Arial" w:hAnsi="Arial"/>
                <w:b/>
              </w:rPr>
            </w:pPr>
            <w:r w:rsidRPr="00E70487">
              <w:rPr>
                <w:rFonts w:ascii="Arial" w:hAnsi="Arial"/>
                <w:b/>
              </w:rPr>
              <w:t>Sequence 5’-to-3’</w:t>
            </w:r>
          </w:p>
        </w:tc>
      </w:tr>
      <w:tr w:rsidR="006B00E4" w14:paraId="2DF84EFD" w14:textId="77777777" w:rsidTr="00613EAF">
        <w:tc>
          <w:tcPr>
            <w:tcW w:w="1008" w:type="dxa"/>
          </w:tcPr>
          <w:p w14:paraId="3079BEB2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11E06</w:t>
            </w:r>
          </w:p>
        </w:tc>
        <w:tc>
          <w:tcPr>
            <w:tcW w:w="1800" w:type="dxa"/>
          </w:tcPr>
          <w:p w14:paraId="49956DC8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21S rRNA</w:t>
            </w:r>
            <w:r w:rsidRPr="000F5F8B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 xml:space="preserve"> First Exon</w:t>
            </w:r>
          </w:p>
        </w:tc>
        <w:tc>
          <w:tcPr>
            <w:tcW w:w="1260" w:type="dxa"/>
          </w:tcPr>
          <w:p w14:paraId="04A17790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5508" w:type="dxa"/>
          </w:tcPr>
          <w:p w14:paraId="417483FD" w14:textId="77777777" w:rsidR="006B00E4" w:rsidRPr="000F5F8B" w:rsidRDefault="006B00E4" w:rsidP="00613EAF">
            <w:pPr>
              <w:pStyle w:val="FreeForm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AGCGAAATTCCTTGGCCTATAA</w:t>
            </w:r>
          </w:p>
        </w:tc>
      </w:tr>
      <w:tr w:rsidR="006B00E4" w14:paraId="56B5F071" w14:textId="77777777" w:rsidTr="00613EAF">
        <w:tc>
          <w:tcPr>
            <w:tcW w:w="1008" w:type="dxa"/>
          </w:tcPr>
          <w:p w14:paraId="29FAFDBA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11E07</w:t>
            </w:r>
          </w:p>
        </w:tc>
        <w:tc>
          <w:tcPr>
            <w:tcW w:w="1800" w:type="dxa"/>
          </w:tcPr>
          <w:p w14:paraId="1CE49CCB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21S rRNA</w:t>
            </w:r>
            <w:r w:rsidRPr="000F5F8B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 xml:space="preserve"> First Exon</w:t>
            </w:r>
          </w:p>
        </w:tc>
        <w:tc>
          <w:tcPr>
            <w:tcW w:w="1260" w:type="dxa"/>
          </w:tcPr>
          <w:p w14:paraId="095FD185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5508" w:type="dxa"/>
          </w:tcPr>
          <w:p w14:paraId="3BF59084" w14:textId="77777777" w:rsidR="006B00E4" w:rsidRPr="000F5F8B" w:rsidRDefault="006B00E4" w:rsidP="00613EAF">
            <w:pPr>
              <w:pStyle w:val="FreeForm"/>
              <w:tabs>
                <w:tab w:val="left" w:pos="2413"/>
              </w:tabs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CCGTCTTGCTGAAGGTACATAG</w:t>
            </w:r>
          </w:p>
        </w:tc>
      </w:tr>
      <w:tr w:rsidR="006B00E4" w14:paraId="0D272DA0" w14:textId="77777777" w:rsidTr="00613EAF">
        <w:tc>
          <w:tcPr>
            <w:tcW w:w="1008" w:type="dxa"/>
          </w:tcPr>
          <w:p w14:paraId="1CD60CC0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11E08</w:t>
            </w:r>
          </w:p>
        </w:tc>
        <w:tc>
          <w:tcPr>
            <w:tcW w:w="1800" w:type="dxa"/>
          </w:tcPr>
          <w:p w14:paraId="5AB3D23A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COB First Exon</w:t>
            </w:r>
          </w:p>
        </w:tc>
        <w:tc>
          <w:tcPr>
            <w:tcW w:w="1260" w:type="dxa"/>
          </w:tcPr>
          <w:p w14:paraId="3F94E8EA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5508" w:type="dxa"/>
          </w:tcPr>
          <w:p w14:paraId="4EB83DC9" w14:textId="77777777" w:rsidR="006B00E4" w:rsidRPr="000F5F8B" w:rsidRDefault="006B00E4" w:rsidP="00613EAF">
            <w:pPr>
              <w:pStyle w:val="FreeForm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ATGGTTCATATAGATCACCAAGAGT</w:t>
            </w:r>
          </w:p>
        </w:tc>
      </w:tr>
      <w:tr w:rsidR="006B00E4" w14:paraId="0DB2E5FE" w14:textId="77777777" w:rsidTr="00613EAF">
        <w:tc>
          <w:tcPr>
            <w:tcW w:w="1008" w:type="dxa"/>
          </w:tcPr>
          <w:p w14:paraId="330E124A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11E09</w:t>
            </w:r>
          </w:p>
        </w:tc>
        <w:tc>
          <w:tcPr>
            <w:tcW w:w="1800" w:type="dxa"/>
          </w:tcPr>
          <w:p w14:paraId="3DE07F71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COB First Exon</w:t>
            </w:r>
          </w:p>
        </w:tc>
        <w:tc>
          <w:tcPr>
            <w:tcW w:w="1260" w:type="dxa"/>
          </w:tcPr>
          <w:p w14:paraId="6885F4BB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5508" w:type="dxa"/>
          </w:tcPr>
          <w:p w14:paraId="760A8C3D" w14:textId="77777777" w:rsidR="006B00E4" w:rsidRPr="000F5F8B" w:rsidRDefault="006B00E4" w:rsidP="00613EAF">
            <w:pPr>
              <w:pStyle w:val="FreeForm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TCTGTCCATAAACACAACAATAACC</w:t>
            </w:r>
          </w:p>
        </w:tc>
      </w:tr>
      <w:tr w:rsidR="006B00E4" w14:paraId="56926F67" w14:textId="77777777" w:rsidTr="00613EAF">
        <w:tc>
          <w:tcPr>
            <w:tcW w:w="1008" w:type="dxa"/>
          </w:tcPr>
          <w:p w14:paraId="232DEF0F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11E10</w:t>
            </w:r>
          </w:p>
        </w:tc>
        <w:tc>
          <w:tcPr>
            <w:tcW w:w="1800" w:type="dxa"/>
          </w:tcPr>
          <w:p w14:paraId="3438C540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bI</w:t>
            </w:r>
            <w:r w:rsidRPr="000F5F8B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00F407F0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5508" w:type="dxa"/>
          </w:tcPr>
          <w:p w14:paraId="2CE133F1" w14:textId="77777777" w:rsidR="006B00E4" w:rsidRPr="000F5F8B" w:rsidRDefault="006B00E4" w:rsidP="00613EAF">
            <w:pPr>
              <w:pStyle w:val="FreeForm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GAAAGCATGCTAACTTCAATATAGG</w:t>
            </w:r>
          </w:p>
        </w:tc>
      </w:tr>
      <w:tr w:rsidR="006B00E4" w14:paraId="0BAB1D56" w14:textId="77777777" w:rsidTr="00613EAF">
        <w:tc>
          <w:tcPr>
            <w:tcW w:w="1008" w:type="dxa"/>
          </w:tcPr>
          <w:p w14:paraId="4AC8B95E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11F01</w:t>
            </w:r>
          </w:p>
        </w:tc>
        <w:tc>
          <w:tcPr>
            <w:tcW w:w="1800" w:type="dxa"/>
          </w:tcPr>
          <w:p w14:paraId="117C1F5F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bI</w:t>
            </w:r>
            <w:r w:rsidRPr="000F5F8B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61CC3948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5508" w:type="dxa"/>
          </w:tcPr>
          <w:p w14:paraId="72BE5AB7" w14:textId="77777777" w:rsidR="006B00E4" w:rsidRPr="000F5F8B" w:rsidRDefault="006B00E4" w:rsidP="00613EAF">
            <w:pPr>
              <w:pStyle w:val="FreeForm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CAGAACTGTACGTACTACTTTCATAG</w:t>
            </w:r>
          </w:p>
        </w:tc>
      </w:tr>
      <w:tr w:rsidR="006B00E4" w14:paraId="0EB20439" w14:textId="77777777" w:rsidTr="00613EAF">
        <w:tc>
          <w:tcPr>
            <w:tcW w:w="1008" w:type="dxa"/>
          </w:tcPr>
          <w:p w14:paraId="3E9133A6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11F02</w:t>
            </w:r>
          </w:p>
        </w:tc>
        <w:tc>
          <w:tcPr>
            <w:tcW w:w="1800" w:type="dxa"/>
          </w:tcPr>
          <w:p w14:paraId="6377451D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bI</w:t>
            </w:r>
            <w:r w:rsidRPr="000F5F8B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2</w:t>
            </w:r>
          </w:p>
        </w:tc>
        <w:tc>
          <w:tcPr>
            <w:tcW w:w="1260" w:type="dxa"/>
          </w:tcPr>
          <w:p w14:paraId="71A35342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5508" w:type="dxa"/>
          </w:tcPr>
          <w:p w14:paraId="21BDF022" w14:textId="77777777" w:rsidR="006B00E4" w:rsidRPr="000F5F8B" w:rsidRDefault="006B00E4" w:rsidP="00613EAF">
            <w:pPr>
              <w:pStyle w:val="FreeForm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ATTTATGGTTCAATATTAGGAGATGGTC</w:t>
            </w:r>
          </w:p>
        </w:tc>
      </w:tr>
      <w:tr w:rsidR="006B00E4" w14:paraId="57E70DCA" w14:textId="77777777" w:rsidTr="00613EAF">
        <w:tc>
          <w:tcPr>
            <w:tcW w:w="1008" w:type="dxa"/>
          </w:tcPr>
          <w:p w14:paraId="5E58B734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11F03</w:t>
            </w:r>
          </w:p>
        </w:tc>
        <w:tc>
          <w:tcPr>
            <w:tcW w:w="1800" w:type="dxa"/>
          </w:tcPr>
          <w:p w14:paraId="0C791E16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bI</w:t>
            </w:r>
            <w:r w:rsidRPr="000F5F8B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2</w:t>
            </w:r>
          </w:p>
        </w:tc>
        <w:tc>
          <w:tcPr>
            <w:tcW w:w="1260" w:type="dxa"/>
          </w:tcPr>
          <w:p w14:paraId="1D83DD74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5508" w:type="dxa"/>
          </w:tcPr>
          <w:p w14:paraId="66D36C1A" w14:textId="77777777" w:rsidR="006B00E4" w:rsidRPr="000F5F8B" w:rsidRDefault="006B00E4" w:rsidP="00613EAF">
            <w:pPr>
              <w:pStyle w:val="FreeForm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GTTGAAATACAATTCTTGTTCCTTTACC</w:t>
            </w:r>
          </w:p>
        </w:tc>
      </w:tr>
      <w:tr w:rsidR="006B00E4" w14:paraId="0E04C17B" w14:textId="77777777" w:rsidTr="00613EAF">
        <w:tc>
          <w:tcPr>
            <w:tcW w:w="1008" w:type="dxa"/>
          </w:tcPr>
          <w:p w14:paraId="5608F13F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11H02</w:t>
            </w:r>
          </w:p>
        </w:tc>
        <w:tc>
          <w:tcPr>
            <w:tcW w:w="1800" w:type="dxa"/>
          </w:tcPr>
          <w:p w14:paraId="301BE92F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I</w:t>
            </w:r>
            <w:r w:rsidRPr="000F5F8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60" w:type="dxa"/>
          </w:tcPr>
          <w:p w14:paraId="39CD8E1C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5508" w:type="dxa"/>
          </w:tcPr>
          <w:p w14:paraId="1DD1A071" w14:textId="77777777" w:rsidR="006B00E4" w:rsidRPr="000F5F8B" w:rsidRDefault="006B00E4" w:rsidP="00613EAF">
            <w:pPr>
              <w:pStyle w:val="FreeForm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TTGGTGGTTTATTTGAAGGAGATGGTTGAATTACTAT</w:t>
            </w:r>
          </w:p>
        </w:tc>
      </w:tr>
      <w:tr w:rsidR="006B00E4" w14:paraId="5FC9874B" w14:textId="77777777" w:rsidTr="00613EAF">
        <w:tc>
          <w:tcPr>
            <w:tcW w:w="1008" w:type="dxa"/>
          </w:tcPr>
          <w:p w14:paraId="677F4886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11H03</w:t>
            </w:r>
          </w:p>
        </w:tc>
        <w:tc>
          <w:tcPr>
            <w:tcW w:w="1800" w:type="dxa"/>
          </w:tcPr>
          <w:p w14:paraId="190E2967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I</w:t>
            </w:r>
            <w:r w:rsidRPr="000F5F8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60" w:type="dxa"/>
          </w:tcPr>
          <w:p w14:paraId="4F571D66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5508" w:type="dxa"/>
          </w:tcPr>
          <w:p w14:paraId="5C0FA8BF" w14:textId="77777777" w:rsidR="006B00E4" w:rsidRPr="000F5F8B" w:rsidRDefault="006B00E4" w:rsidP="00613EAF">
            <w:pPr>
              <w:pStyle w:val="FreeForm"/>
              <w:tabs>
                <w:tab w:val="left" w:pos="1973"/>
              </w:tabs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CCATCTTTTATTTTTAATTTTTTAATTGTTACTTTACCAATACCT</w:t>
            </w:r>
          </w:p>
        </w:tc>
      </w:tr>
      <w:tr w:rsidR="006B00E4" w14:paraId="7D965B1E" w14:textId="77777777" w:rsidTr="00613EAF">
        <w:tc>
          <w:tcPr>
            <w:tcW w:w="1008" w:type="dxa"/>
          </w:tcPr>
          <w:p w14:paraId="51583544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11F06</w:t>
            </w:r>
          </w:p>
        </w:tc>
        <w:tc>
          <w:tcPr>
            <w:tcW w:w="1800" w:type="dxa"/>
          </w:tcPr>
          <w:p w14:paraId="4000568F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I</w:t>
            </w:r>
            <w:r w:rsidRPr="000F5F8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60" w:type="dxa"/>
          </w:tcPr>
          <w:p w14:paraId="68057228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5508" w:type="dxa"/>
          </w:tcPr>
          <w:p w14:paraId="33F949F0" w14:textId="77777777" w:rsidR="006B00E4" w:rsidRPr="000F5F8B" w:rsidRDefault="006B00E4" w:rsidP="00613EAF">
            <w:pPr>
              <w:pStyle w:val="FreeForm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AGAAGATAATCAGCAGGTAACCAA</w:t>
            </w:r>
          </w:p>
        </w:tc>
      </w:tr>
      <w:tr w:rsidR="006B00E4" w14:paraId="0A3B2388" w14:textId="77777777" w:rsidTr="00613EAF">
        <w:tc>
          <w:tcPr>
            <w:tcW w:w="1008" w:type="dxa"/>
          </w:tcPr>
          <w:p w14:paraId="0C32936D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11F07</w:t>
            </w:r>
          </w:p>
        </w:tc>
        <w:tc>
          <w:tcPr>
            <w:tcW w:w="1800" w:type="dxa"/>
          </w:tcPr>
          <w:p w14:paraId="0B4E6417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I</w:t>
            </w:r>
            <w:r w:rsidRPr="000F5F8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60" w:type="dxa"/>
          </w:tcPr>
          <w:p w14:paraId="59626F44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5508" w:type="dxa"/>
          </w:tcPr>
          <w:p w14:paraId="30536449" w14:textId="77777777" w:rsidR="006B00E4" w:rsidRPr="000F5F8B" w:rsidRDefault="006B00E4" w:rsidP="00613EAF">
            <w:pPr>
              <w:pStyle w:val="FreeForm"/>
              <w:tabs>
                <w:tab w:val="left" w:pos="3560"/>
              </w:tabs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GTGCGTGTAGTCTCTGAAGTATC</w:t>
            </w:r>
          </w:p>
        </w:tc>
      </w:tr>
      <w:tr w:rsidR="006B00E4" w14:paraId="427AA8B9" w14:textId="77777777" w:rsidTr="00613EAF">
        <w:tc>
          <w:tcPr>
            <w:tcW w:w="1008" w:type="dxa"/>
          </w:tcPr>
          <w:p w14:paraId="19CED82C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11F08</w:t>
            </w:r>
          </w:p>
        </w:tc>
        <w:tc>
          <w:tcPr>
            <w:tcW w:w="1800" w:type="dxa"/>
          </w:tcPr>
          <w:p w14:paraId="2F47D991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I</w:t>
            </w:r>
            <w:r w:rsidRPr="000F5F8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60" w:type="dxa"/>
          </w:tcPr>
          <w:p w14:paraId="72725163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5508" w:type="dxa"/>
          </w:tcPr>
          <w:p w14:paraId="26A92845" w14:textId="77777777" w:rsidR="006B00E4" w:rsidRPr="000F5F8B" w:rsidRDefault="006B00E4" w:rsidP="00613EAF">
            <w:pPr>
              <w:pStyle w:val="FreeForm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GGGAACTCCCATAAGGAGTTTAAT</w:t>
            </w:r>
          </w:p>
        </w:tc>
      </w:tr>
      <w:tr w:rsidR="006B00E4" w14:paraId="767179E2" w14:textId="77777777" w:rsidTr="00613EAF">
        <w:tc>
          <w:tcPr>
            <w:tcW w:w="1008" w:type="dxa"/>
          </w:tcPr>
          <w:p w14:paraId="76A789E2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11F09</w:t>
            </w:r>
          </w:p>
        </w:tc>
        <w:tc>
          <w:tcPr>
            <w:tcW w:w="1800" w:type="dxa"/>
          </w:tcPr>
          <w:p w14:paraId="1461AAA6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I</w:t>
            </w:r>
            <w:r w:rsidRPr="000F5F8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60" w:type="dxa"/>
          </w:tcPr>
          <w:p w14:paraId="01DC6C6A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5508" w:type="dxa"/>
          </w:tcPr>
          <w:p w14:paraId="0037C447" w14:textId="77777777" w:rsidR="006B00E4" w:rsidRPr="000F5F8B" w:rsidRDefault="006B00E4" w:rsidP="00613EAF">
            <w:pPr>
              <w:pStyle w:val="FreeForm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TCGCTGCAAGTTGTCATAGT</w:t>
            </w:r>
          </w:p>
        </w:tc>
      </w:tr>
      <w:tr w:rsidR="006B00E4" w14:paraId="7B6DBA38" w14:textId="77777777" w:rsidTr="00613EAF">
        <w:tc>
          <w:tcPr>
            <w:tcW w:w="1008" w:type="dxa"/>
          </w:tcPr>
          <w:p w14:paraId="7A5DDCBC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11F10</w:t>
            </w:r>
          </w:p>
        </w:tc>
        <w:tc>
          <w:tcPr>
            <w:tcW w:w="1800" w:type="dxa"/>
          </w:tcPr>
          <w:p w14:paraId="7DEA223D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COB L</w:t>
            </w:r>
            <w:r w:rsidRPr="000F5F8B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ast Exon</w:t>
            </w:r>
          </w:p>
        </w:tc>
        <w:tc>
          <w:tcPr>
            <w:tcW w:w="1260" w:type="dxa"/>
          </w:tcPr>
          <w:p w14:paraId="1A306770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5508" w:type="dxa"/>
          </w:tcPr>
          <w:p w14:paraId="4DFCEF1B" w14:textId="77777777" w:rsidR="006B00E4" w:rsidRPr="000F5F8B" w:rsidRDefault="006B00E4" w:rsidP="00613EAF">
            <w:pPr>
              <w:pStyle w:val="FreeForm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CCATTTACTGATAGAAGTGTAGTAAGAG</w:t>
            </w:r>
          </w:p>
        </w:tc>
      </w:tr>
      <w:tr w:rsidR="006B00E4" w14:paraId="500D9BEC" w14:textId="77777777" w:rsidTr="00613EAF">
        <w:tc>
          <w:tcPr>
            <w:tcW w:w="1008" w:type="dxa"/>
          </w:tcPr>
          <w:p w14:paraId="3B8DE743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11G01</w:t>
            </w:r>
          </w:p>
        </w:tc>
        <w:tc>
          <w:tcPr>
            <w:tcW w:w="1800" w:type="dxa"/>
          </w:tcPr>
          <w:p w14:paraId="4DEDC4FD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COB L</w:t>
            </w:r>
            <w:r w:rsidRPr="000F5F8B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ast Exon</w:t>
            </w:r>
          </w:p>
        </w:tc>
        <w:tc>
          <w:tcPr>
            <w:tcW w:w="1260" w:type="dxa"/>
          </w:tcPr>
          <w:p w14:paraId="35AAFAF9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5508" w:type="dxa"/>
          </w:tcPr>
          <w:p w14:paraId="7B6AECDC" w14:textId="77777777" w:rsidR="006B00E4" w:rsidRPr="000F5F8B" w:rsidRDefault="006B00E4" w:rsidP="00613EAF">
            <w:pPr>
              <w:pStyle w:val="FreeForm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GCATGCTCCAATTTGTCCTAATA</w:t>
            </w:r>
          </w:p>
        </w:tc>
      </w:tr>
      <w:tr w:rsidR="006B00E4" w14:paraId="3F0CCBDA" w14:textId="77777777" w:rsidTr="00613EAF">
        <w:tc>
          <w:tcPr>
            <w:tcW w:w="1008" w:type="dxa"/>
          </w:tcPr>
          <w:p w14:paraId="35238B12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11G02</w:t>
            </w:r>
          </w:p>
        </w:tc>
        <w:tc>
          <w:tcPr>
            <w:tcW w:w="1800" w:type="dxa"/>
          </w:tcPr>
          <w:p w14:paraId="2F9AFF51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COB L</w:t>
            </w:r>
            <w:r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 xml:space="preserve">igated </w:t>
            </w:r>
            <w:r w:rsidRPr="000F5F8B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E</w:t>
            </w:r>
            <w:r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 xml:space="preserve">xons </w:t>
            </w:r>
            <w:r w:rsidRPr="000F5F8B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1-2-3</w:t>
            </w:r>
          </w:p>
        </w:tc>
        <w:tc>
          <w:tcPr>
            <w:tcW w:w="1260" w:type="dxa"/>
          </w:tcPr>
          <w:p w14:paraId="68418EBB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5508" w:type="dxa"/>
          </w:tcPr>
          <w:p w14:paraId="360D80A3" w14:textId="77777777" w:rsidR="006B00E4" w:rsidRPr="000F5F8B" w:rsidRDefault="006B00E4" w:rsidP="00613EAF">
            <w:pPr>
              <w:pStyle w:val="FreeForm"/>
              <w:tabs>
                <w:tab w:val="left" w:pos="3373"/>
              </w:tabs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TGGACAGATGTCACATTGAGG</w:t>
            </w:r>
          </w:p>
        </w:tc>
      </w:tr>
      <w:tr w:rsidR="006B00E4" w14:paraId="11733EFB" w14:textId="77777777" w:rsidTr="00613EAF">
        <w:tc>
          <w:tcPr>
            <w:tcW w:w="1008" w:type="dxa"/>
          </w:tcPr>
          <w:p w14:paraId="68F52D7B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11G03</w:t>
            </w:r>
          </w:p>
        </w:tc>
        <w:tc>
          <w:tcPr>
            <w:tcW w:w="1800" w:type="dxa"/>
          </w:tcPr>
          <w:p w14:paraId="20DEA5DF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COB L</w:t>
            </w:r>
            <w:r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 xml:space="preserve">igated </w:t>
            </w:r>
            <w:r w:rsidRPr="000F5F8B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E</w:t>
            </w:r>
            <w:r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xons</w:t>
            </w:r>
            <w:r w:rsidRPr="000F5F8B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 xml:space="preserve"> 1-2-3</w:t>
            </w:r>
          </w:p>
        </w:tc>
        <w:tc>
          <w:tcPr>
            <w:tcW w:w="1260" w:type="dxa"/>
          </w:tcPr>
          <w:p w14:paraId="188E1BDA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5508" w:type="dxa"/>
          </w:tcPr>
          <w:p w14:paraId="1ECF4ABF" w14:textId="77777777" w:rsidR="006B00E4" w:rsidRPr="000F5F8B" w:rsidRDefault="006B00E4" w:rsidP="00613EAF">
            <w:pPr>
              <w:pStyle w:val="FreeForm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ACCCACCTCATAATCAAGATACAA</w:t>
            </w:r>
          </w:p>
        </w:tc>
      </w:tr>
      <w:tr w:rsidR="006B00E4" w14:paraId="58F9885B" w14:textId="77777777" w:rsidTr="00613EAF">
        <w:tc>
          <w:tcPr>
            <w:tcW w:w="1008" w:type="dxa"/>
          </w:tcPr>
          <w:p w14:paraId="0D43E280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11G04</w:t>
            </w:r>
          </w:p>
        </w:tc>
        <w:tc>
          <w:tcPr>
            <w:tcW w:w="1800" w:type="dxa"/>
          </w:tcPr>
          <w:p w14:paraId="00550EA3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COB L</w:t>
            </w:r>
            <w:r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 xml:space="preserve">igated </w:t>
            </w:r>
            <w:r w:rsidRPr="000F5F8B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E</w:t>
            </w:r>
            <w:r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xons</w:t>
            </w:r>
            <w:r w:rsidRPr="000F5F8B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 xml:space="preserve"> 4-5</w:t>
            </w:r>
          </w:p>
        </w:tc>
        <w:tc>
          <w:tcPr>
            <w:tcW w:w="1260" w:type="dxa"/>
          </w:tcPr>
          <w:p w14:paraId="5A1F374A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5508" w:type="dxa"/>
          </w:tcPr>
          <w:p w14:paraId="7A98F4F0" w14:textId="77777777" w:rsidR="006B00E4" w:rsidRPr="000F5F8B" w:rsidRDefault="006B00E4" w:rsidP="00613EAF">
            <w:pPr>
              <w:pStyle w:val="FreeForm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CTCAGCAATTCCATTTGTAGGTAAC</w:t>
            </w:r>
          </w:p>
        </w:tc>
      </w:tr>
      <w:tr w:rsidR="006B00E4" w14:paraId="3DB39597" w14:textId="77777777" w:rsidTr="00613EAF">
        <w:tc>
          <w:tcPr>
            <w:tcW w:w="1008" w:type="dxa"/>
          </w:tcPr>
          <w:p w14:paraId="77F0FDEC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11G05</w:t>
            </w:r>
          </w:p>
        </w:tc>
        <w:tc>
          <w:tcPr>
            <w:tcW w:w="1800" w:type="dxa"/>
          </w:tcPr>
          <w:p w14:paraId="734A3207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COB L</w:t>
            </w:r>
            <w:r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 xml:space="preserve">igated </w:t>
            </w:r>
            <w:r w:rsidRPr="000F5F8B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E</w:t>
            </w:r>
            <w:r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xons</w:t>
            </w:r>
            <w:r w:rsidRPr="000F5F8B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 xml:space="preserve"> 4-5</w:t>
            </w:r>
          </w:p>
        </w:tc>
        <w:tc>
          <w:tcPr>
            <w:tcW w:w="1260" w:type="dxa"/>
          </w:tcPr>
          <w:p w14:paraId="006E3AF2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5508" w:type="dxa"/>
          </w:tcPr>
          <w:p w14:paraId="1FD807E5" w14:textId="77777777" w:rsidR="006B00E4" w:rsidRPr="000F5F8B" w:rsidRDefault="006B00E4" w:rsidP="006B00E4">
            <w:pPr>
              <w:pStyle w:val="FreeForm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ACGCAAAGAATCTCTGGATTAGA</w:t>
            </w:r>
          </w:p>
        </w:tc>
      </w:tr>
      <w:tr w:rsidR="006B00E4" w14:paraId="7DF97B29" w14:textId="77777777" w:rsidTr="00613EAF">
        <w:tc>
          <w:tcPr>
            <w:tcW w:w="1008" w:type="dxa"/>
          </w:tcPr>
          <w:p w14:paraId="2D7E8614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11G06</w:t>
            </w:r>
          </w:p>
        </w:tc>
        <w:tc>
          <w:tcPr>
            <w:tcW w:w="1800" w:type="dxa"/>
          </w:tcPr>
          <w:p w14:paraId="69EA82AF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COB L</w:t>
            </w:r>
            <w:r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 xml:space="preserve">igated </w:t>
            </w:r>
            <w:r w:rsidRPr="000F5F8B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E</w:t>
            </w:r>
            <w:r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xons</w:t>
            </w:r>
            <w:r w:rsidRPr="000F5F8B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 xml:space="preserve"> 4-5-6</w:t>
            </w:r>
          </w:p>
        </w:tc>
        <w:tc>
          <w:tcPr>
            <w:tcW w:w="1260" w:type="dxa"/>
          </w:tcPr>
          <w:p w14:paraId="64A4501C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5508" w:type="dxa"/>
          </w:tcPr>
          <w:p w14:paraId="0EA22887" w14:textId="77777777" w:rsidR="006B00E4" w:rsidRPr="000F5F8B" w:rsidRDefault="006B00E4" w:rsidP="006B00E4">
            <w:pPr>
              <w:pStyle w:val="FreeForm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ACTTTAGGTGTACCTGAATGATACT</w:t>
            </w:r>
          </w:p>
        </w:tc>
      </w:tr>
      <w:tr w:rsidR="006B00E4" w14:paraId="0C828E56" w14:textId="77777777" w:rsidTr="00613EAF">
        <w:tc>
          <w:tcPr>
            <w:tcW w:w="1008" w:type="dxa"/>
          </w:tcPr>
          <w:p w14:paraId="66F6D5F8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11G07</w:t>
            </w:r>
          </w:p>
        </w:tc>
        <w:tc>
          <w:tcPr>
            <w:tcW w:w="1800" w:type="dxa"/>
          </w:tcPr>
          <w:p w14:paraId="267B7186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COB L</w:t>
            </w:r>
            <w:r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 xml:space="preserve">igated </w:t>
            </w:r>
            <w:r w:rsidRPr="000F5F8B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E</w:t>
            </w:r>
            <w:r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>xons</w:t>
            </w:r>
            <w:r w:rsidRPr="000F5F8B">
              <w:rPr>
                <w:rFonts w:ascii="Arial" w:eastAsiaTheme="minorEastAsia" w:hAnsi="Arial" w:cs="Arial"/>
                <w:color w:val="auto"/>
                <w:sz w:val="18"/>
                <w:szCs w:val="18"/>
              </w:rPr>
              <w:t xml:space="preserve"> 4-5-6</w:t>
            </w:r>
          </w:p>
        </w:tc>
        <w:tc>
          <w:tcPr>
            <w:tcW w:w="1260" w:type="dxa"/>
          </w:tcPr>
          <w:p w14:paraId="68BEE0C4" w14:textId="77777777" w:rsidR="006B00E4" w:rsidRPr="000F5F8B" w:rsidRDefault="006B00E4" w:rsidP="00613EAF">
            <w:pPr>
              <w:pStyle w:val="FreeFor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5508" w:type="dxa"/>
          </w:tcPr>
          <w:p w14:paraId="7DC1BD27" w14:textId="77777777" w:rsidR="006B00E4" w:rsidRPr="000F5F8B" w:rsidRDefault="006B00E4" w:rsidP="006B00E4">
            <w:pPr>
              <w:pStyle w:val="FreeForm"/>
              <w:rPr>
                <w:rFonts w:ascii="Arial" w:hAnsi="Arial" w:cs="Arial"/>
                <w:sz w:val="18"/>
                <w:szCs w:val="18"/>
              </w:rPr>
            </w:pPr>
            <w:r w:rsidRPr="000F5F8B">
              <w:rPr>
                <w:rFonts w:ascii="Arial" w:hAnsi="Arial" w:cs="Arial"/>
                <w:sz w:val="18"/>
                <w:szCs w:val="18"/>
              </w:rPr>
              <w:t>GCTGCAAACATTAGAATAACTCCT</w:t>
            </w:r>
          </w:p>
        </w:tc>
      </w:tr>
    </w:tbl>
    <w:p w14:paraId="079B34D0" w14:textId="77777777" w:rsidR="006B00E4" w:rsidRPr="0013433D" w:rsidRDefault="006B00E4" w:rsidP="006B00E4">
      <w:pPr>
        <w:pStyle w:val="FreeForm"/>
        <w:rPr>
          <w:rFonts w:ascii="Arial" w:hAnsi="Arial"/>
        </w:rPr>
      </w:pPr>
    </w:p>
    <w:p w14:paraId="5BFAB3F5" w14:textId="286773D4" w:rsidR="00263ADD" w:rsidRPr="0013433D" w:rsidRDefault="00263ADD" w:rsidP="003A440D">
      <w:pPr>
        <w:rPr>
          <w:rFonts w:ascii="Arial" w:hAnsi="Arial"/>
        </w:rPr>
      </w:pPr>
    </w:p>
    <w:sectPr w:rsidR="00263ADD" w:rsidRPr="0013433D" w:rsidSect="00BA7547">
      <w:headerReference w:type="default" r:id="rId10"/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903091" w14:textId="77777777" w:rsidR="00697D2E" w:rsidRDefault="00697D2E" w:rsidP="00DA4292">
      <w:r>
        <w:separator/>
      </w:r>
    </w:p>
  </w:endnote>
  <w:endnote w:type="continuationSeparator" w:id="0">
    <w:p w14:paraId="306611A7" w14:textId="77777777" w:rsidR="00697D2E" w:rsidRDefault="00697D2E" w:rsidP="00DA4292">
      <w:r>
        <w:continuationSeparator/>
      </w:r>
    </w:p>
  </w:endnote>
  <w:endnote w:type="continuationNotice" w:id="1">
    <w:p w14:paraId="71794377" w14:textId="77777777" w:rsidR="00697D2E" w:rsidRDefault="00697D2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AC821D" w14:textId="77777777" w:rsidR="00697D2E" w:rsidRDefault="00697D2E" w:rsidP="00515AA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B085C1D" w14:textId="77777777" w:rsidR="00697D2E" w:rsidRDefault="00697D2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64C20C" w14:textId="77777777" w:rsidR="00697D2E" w:rsidRDefault="00697D2E" w:rsidP="00515AA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D3FDF">
      <w:rPr>
        <w:rStyle w:val="PageNumber"/>
        <w:noProof/>
      </w:rPr>
      <w:t>1</w:t>
    </w:r>
    <w:r>
      <w:rPr>
        <w:rStyle w:val="PageNumber"/>
      </w:rPr>
      <w:fldChar w:fldCharType="end"/>
    </w:r>
  </w:p>
  <w:p w14:paraId="59753D58" w14:textId="77777777" w:rsidR="00697D2E" w:rsidRDefault="00697D2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5AC3EB" w14:textId="77777777" w:rsidR="00697D2E" w:rsidRDefault="00697D2E" w:rsidP="00DA4292">
      <w:r>
        <w:separator/>
      </w:r>
    </w:p>
  </w:footnote>
  <w:footnote w:type="continuationSeparator" w:id="0">
    <w:p w14:paraId="254B8850" w14:textId="77777777" w:rsidR="00697D2E" w:rsidRDefault="00697D2E" w:rsidP="00DA4292">
      <w:r>
        <w:continuationSeparator/>
      </w:r>
    </w:p>
  </w:footnote>
  <w:footnote w:type="continuationNotice" w:id="1">
    <w:p w14:paraId="11DE7380" w14:textId="77777777" w:rsidR="00697D2E" w:rsidRDefault="00697D2E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12F243" w14:textId="6C3F24AF" w:rsidR="00697D2E" w:rsidRDefault="006B00E4" w:rsidP="00DA4292">
    <w:pPr>
      <w:pStyle w:val="HeaderFooter"/>
      <w:jc w:val="right"/>
      <w:rPr>
        <w:rFonts w:ascii="Arial" w:eastAsia="Times New Roman" w:hAnsi="Arial"/>
        <w:color w:val="auto"/>
        <w:sz w:val="24"/>
        <w:szCs w:val="24"/>
        <w:lang w:bidi="x-none"/>
      </w:rPr>
    </w:pPr>
    <w:r>
      <w:rPr>
        <w:rFonts w:ascii="Arial" w:eastAsia="Times New Roman" w:hAnsi="Arial"/>
        <w:color w:val="auto"/>
        <w:sz w:val="24"/>
        <w:szCs w:val="24"/>
        <w:lang w:bidi="x-none"/>
      </w:rPr>
      <w:t>Turk-2013-</w:t>
    </w:r>
    <w:r w:rsidR="000D3FDF">
      <w:rPr>
        <w:rFonts w:ascii="Arial" w:eastAsia="Times New Roman" w:hAnsi="Arial"/>
        <w:color w:val="auto"/>
        <w:sz w:val="24"/>
        <w:szCs w:val="24"/>
        <w:lang w:bidi="x-none"/>
      </w:rPr>
      <w:t>File S1</w:t>
    </w:r>
  </w:p>
  <w:p w14:paraId="37BF91CE" w14:textId="77777777" w:rsidR="00697D2E" w:rsidRPr="00EA2973" w:rsidRDefault="00697D2E" w:rsidP="00DA4292">
    <w:pPr>
      <w:pStyle w:val="HeaderFooter"/>
      <w:jc w:val="right"/>
      <w:rPr>
        <w:rFonts w:ascii="Arial" w:eastAsia="Times New Roman" w:hAnsi="Arial"/>
        <w:color w:val="auto"/>
        <w:sz w:val="24"/>
        <w:szCs w:val="24"/>
        <w:lang w:bidi="x-none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399F44D6"/>
    <w:multiLevelType w:val="hybridMultilevel"/>
    <w:tmpl w:val="F724D0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39E4C23"/>
    <w:multiLevelType w:val="multilevel"/>
    <w:tmpl w:val="5F2C8A9E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1120" w:hanging="40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/>
      </w:rPr>
    </w:lvl>
  </w:abstractNum>
  <w:abstractNum w:abstractNumId="5">
    <w:nsid w:val="53A35A51"/>
    <w:multiLevelType w:val="multilevel"/>
    <w:tmpl w:val="35764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B70322B"/>
    <w:multiLevelType w:val="multilevel"/>
    <w:tmpl w:val="D0329E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1DA290E"/>
    <w:multiLevelType w:val="multilevel"/>
    <w:tmpl w:val="5F2C8A9E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1120" w:hanging="40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/>
      </w:rPr>
    </w:lvl>
  </w:abstractNum>
  <w:abstractNum w:abstractNumId="8">
    <w:nsid w:val="777C308F"/>
    <w:multiLevelType w:val="multilevel"/>
    <w:tmpl w:val="3C4A4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5"/>
  </w:num>
  <w:num w:numId="3">
    <w:abstractNumId w:val="6"/>
  </w:num>
  <w:num w:numId="4">
    <w:abstractNumId w:val="3"/>
  </w:num>
  <w:num w:numId="5">
    <w:abstractNumId w:val="4"/>
  </w:num>
  <w:num w:numId="6">
    <w:abstractNumId w:val="7"/>
  </w:num>
  <w:num w:numId="7">
    <w:abstractNumId w:val="0"/>
  </w:num>
  <w:num w:numId="8">
    <w:abstractNumId w:val="1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activeWritingStyle w:appName="MSWord" w:lang="en-US" w:vendorID="64" w:dllVersion="131078" w:nlCheck="1" w:checkStyle="1"/>
  <w:defaultTabStop w:val="720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av0z5vz4dx0apeexpapseva092tf95sap0v&quot;&gt;EndNote-Library-PLoSone&lt;record-ids&gt;&lt;item&gt;2&lt;/item&gt;&lt;item&gt;8&lt;/item&gt;&lt;item&gt;11&lt;/item&gt;&lt;item&gt;13&lt;/item&gt;&lt;item&gt;14&lt;/item&gt;&lt;item&gt;15&lt;/item&gt;&lt;item&gt;16&lt;/item&gt;&lt;item&gt;18&lt;/item&gt;&lt;item&gt;20&lt;/item&gt;&lt;item&gt;22&lt;/item&gt;&lt;item&gt;23&lt;/item&gt;&lt;item&gt;24&lt;/item&gt;&lt;item&gt;26&lt;/item&gt;&lt;item&gt;27&lt;/item&gt;&lt;item&gt;28&lt;/item&gt;&lt;item&gt;29&lt;/item&gt;&lt;item&gt;30&lt;/item&gt;&lt;item&gt;33&lt;/item&gt;&lt;item&gt;34&lt;/item&gt;&lt;item&gt;35&lt;/item&gt;&lt;item&gt;36&lt;/item&gt;&lt;item&gt;37&lt;/item&gt;&lt;item&gt;39&lt;/item&gt;&lt;item&gt;41&lt;/item&gt;&lt;item&gt;42&lt;/item&gt;&lt;item&gt;43&lt;/item&gt;&lt;item&gt;44&lt;/item&gt;&lt;item&gt;47&lt;/item&gt;&lt;item&gt;49&lt;/item&gt;&lt;item&gt;50&lt;/item&gt;&lt;item&gt;53&lt;/item&gt;&lt;item&gt;69&lt;/item&gt;&lt;item&gt;70&lt;/item&gt;&lt;item&gt;72&lt;/item&gt;&lt;item&gt;73&lt;/item&gt;&lt;item&gt;74&lt;/item&gt;&lt;item&gt;75&lt;/item&gt;&lt;item&gt;76&lt;/item&gt;&lt;item&gt;77&lt;/item&gt;&lt;item&gt;79&lt;/item&gt;&lt;item&gt;80&lt;/item&gt;&lt;item&gt;81&lt;/item&gt;&lt;item&gt;82&lt;/item&gt;&lt;item&gt;83&lt;/item&gt;&lt;item&gt;84&lt;/item&gt;&lt;item&gt;85&lt;/item&gt;&lt;item&gt;86&lt;/item&gt;&lt;item&gt;88&lt;/item&gt;&lt;item&gt;89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4&lt;/item&gt;&lt;item&gt;105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6&lt;/item&gt;&lt;item&gt;147&lt;/item&gt;&lt;item&gt;148&lt;/item&gt;&lt;item&gt;149&lt;/item&gt;&lt;item&gt;150&lt;/item&gt;&lt;item&gt;151&lt;/item&gt;&lt;item&gt;152&lt;/item&gt;&lt;item&gt;153&lt;/item&gt;&lt;item&gt;154&lt;/item&gt;&lt;/record-ids&gt;&lt;/item&gt;&lt;/Libraries&gt;"/>
  </w:docVars>
  <w:rsids>
    <w:rsidRoot w:val="00C100E2"/>
    <w:rsid w:val="00001901"/>
    <w:rsid w:val="00002B0C"/>
    <w:rsid w:val="000106F0"/>
    <w:rsid w:val="000163D2"/>
    <w:rsid w:val="00023459"/>
    <w:rsid w:val="00023E8F"/>
    <w:rsid w:val="000244E7"/>
    <w:rsid w:val="00025813"/>
    <w:rsid w:val="000307E1"/>
    <w:rsid w:val="0003091C"/>
    <w:rsid w:val="0003230A"/>
    <w:rsid w:val="00047410"/>
    <w:rsid w:val="0005270E"/>
    <w:rsid w:val="0005796D"/>
    <w:rsid w:val="000613DD"/>
    <w:rsid w:val="00072D40"/>
    <w:rsid w:val="0007355C"/>
    <w:rsid w:val="00073AC7"/>
    <w:rsid w:val="000841B7"/>
    <w:rsid w:val="00085475"/>
    <w:rsid w:val="000876EC"/>
    <w:rsid w:val="00091547"/>
    <w:rsid w:val="000916AE"/>
    <w:rsid w:val="00091ACA"/>
    <w:rsid w:val="000A2E02"/>
    <w:rsid w:val="000A7134"/>
    <w:rsid w:val="000A7FCE"/>
    <w:rsid w:val="000B1948"/>
    <w:rsid w:val="000B2DDD"/>
    <w:rsid w:val="000B50A9"/>
    <w:rsid w:val="000B518C"/>
    <w:rsid w:val="000C0A04"/>
    <w:rsid w:val="000C0A0D"/>
    <w:rsid w:val="000C24C0"/>
    <w:rsid w:val="000D017B"/>
    <w:rsid w:val="000D3FDF"/>
    <w:rsid w:val="000D5983"/>
    <w:rsid w:val="000E1149"/>
    <w:rsid w:val="000E2342"/>
    <w:rsid w:val="000E2D43"/>
    <w:rsid w:val="000E3C62"/>
    <w:rsid w:val="000E4C5A"/>
    <w:rsid w:val="000F1D03"/>
    <w:rsid w:val="000F267B"/>
    <w:rsid w:val="000F2BA8"/>
    <w:rsid w:val="000F5F8B"/>
    <w:rsid w:val="000F66C7"/>
    <w:rsid w:val="0010067F"/>
    <w:rsid w:val="001017A7"/>
    <w:rsid w:val="00101832"/>
    <w:rsid w:val="001067FF"/>
    <w:rsid w:val="00106F24"/>
    <w:rsid w:val="00112123"/>
    <w:rsid w:val="00116F1C"/>
    <w:rsid w:val="0012222B"/>
    <w:rsid w:val="0013433D"/>
    <w:rsid w:val="0013461B"/>
    <w:rsid w:val="0013507A"/>
    <w:rsid w:val="0014060E"/>
    <w:rsid w:val="001416AF"/>
    <w:rsid w:val="00145046"/>
    <w:rsid w:val="00147028"/>
    <w:rsid w:val="00151D64"/>
    <w:rsid w:val="001531EF"/>
    <w:rsid w:val="001577FA"/>
    <w:rsid w:val="001648BE"/>
    <w:rsid w:val="001668A7"/>
    <w:rsid w:val="0017189B"/>
    <w:rsid w:val="00173F24"/>
    <w:rsid w:val="00175917"/>
    <w:rsid w:val="001768E2"/>
    <w:rsid w:val="00177E8B"/>
    <w:rsid w:val="00181022"/>
    <w:rsid w:val="001818B8"/>
    <w:rsid w:val="001849CB"/>
    <w:rsid w:val="00193D48"/>
    <w:rsid w:val="001A17CC"/>
    <w:rsid w:val="001A54F2"/>
    <w:rsid w:val="001A56F2"/>
    <w:rsid w:val="001A6404"/>
    <w:rsid w:val="001B0BE1"/>
    <w:rsid w:val="001C2CCD"/>
    <w:rsid w:val="001C2DF7"/>
    <w:rsid w:val="001C4BA7"/>
    <w:rsid w:val="001C7D3A"/>
    <w:rsid w:val="001D0149"/>
    <w:rsid w:val="001D1329"/>
    <w:rsid w:val="001D3650"/>
    <w:rsid w:val="001D7BCE"/>
    <w:rsid w:val="001E5739"/>
    <w:rsid w:val="001F25C8"/>
    <w:rsid w:val="00211776"/>
    <w:rsid w:val="002149DF"/>
    <w:rsid w:val="00222842"/>
    <w:rsid w:val="00223965"/>
    <w:rsid w:val="00224F4C"/>
    <w:rsid w:val="002259B4"/>
    <w:rsid w:val="0022741C"/>
    <w:rsid w:val="002276AC"/>
    <w:rsid w:val="00227F89"/>
    <w:rsid w:val="00230FF7"/>
    <w:rsid w:val="00235A11"/>
    <w:rsid w:val="00243B47"/>
    <w:rsid w:val="00245EEF"/>
    <w:rsid w:val="00255B6A"/>
    <w:rsid w:val="00256AF3"/>
    <w:rsid w:val="00261952"/>
    <w:rsid w:val="002619AE"/>
    <w:rsid w:val="00263ADD"/>
    <w:rsid w:val="00273559"/>
    <w:rsid w:val="00277737"/>
    <w:rsid w:val="002807CD"/>
    <w:rsid w:val="00281A77"/>
    <w:rsid w:val="00281DFB"/>
    <w:rsid w:val="00282438"/>
    <w:rsid w:val="002860FD"/>
    <w:rsid w:val="002866DD"/>
    <w:rsid w:val="00287F89"/>
    <w:rsid w:val="00291C61"/>
    <w:rsid w:val="00297EBD"/>
    <w:rsid w:val="002A10B5"/>
    <w:rsid w:val="002A6DB2"/>
    <w:rsid w:val="002B01A8"/>
    <w:rsid w:val="002B030F"/>
    <w:rsid w:val="002B2178"/>
    <w:rsid w:val="002B4D2D"/>
    <w:rsid w:val="002B5DC1"/>
    <w:rsid w:val="002C10F2"/>
    <w:rsid w:val="002C6CD0"/>
    <w:rsid w:val="002D313E"/>
    <w:rsid w:val="002D4BBC"/>
    <w:rsid w:val="002D6A20"/>
    <w:rsid w:val="002E2194"/>
    <w:rsid w:val="002F1E9E"/>
    <w:rsid w:val="002F48E5"/>
    <w:rsid w:val="002F7AE8"/>
    <w:rsid w:val="003050D6"/>
    <w:rsid w:val="0031218B"/>
    <w:rsid w:val="003127BD"/>
    <w:rsid w:val="00313E27"/>
    <w:rsid w:val="00315F77"/>
    <w:rsid w:val="00317C99"/>
    <w:rsid w:val="0032498D"/>
    <w:rsid w:val="003315C2"/>
    <w:rsid w:val="00331FFE"/>
    <w:rsid w:val="00333F11"/>
    <w:rsid w:val="003403B2"/>
    <w:rsid w:val="0034256A"/>
    <w:rsid w:val="00343034"/>
    <w:rsid w:val="00350277"/>
    <w:rsid w:val="003524CB"/>
    <w:rsid w:val="00353B01"/>
    <w:rsid w:val="003645FA"/>
    <w:rsid w:val="00367DC3"/>
    <w:rsid w:val="003713A4"/>
    <w:rsid w:val="003723B9"/>
    <w:rsid w:val="0037293D"/>
    <w:rsid w:val="00375B74"/>
    <w:rsid w:val="00377C6E"/>
    <w:rsid w:val="00382774"/>
    <w:rsid w:val="00384AA0"/>
    <w:rsid w:val="003904C8"/>
    <w:rsid w:val="00390861"/>
    <w:rsid w:val="003923CB"/>
    <w:rsid w:val="00393295"/>
    <w:rsid w:val="00393A3F"/>
    <w:rsid w:val="00394231"/>
    <w:rsid w:val="003959FC"/>
    <w:rsid w:val="003A071C"/>
    <w:rsid w:val="003A440D"/>
    <w:rsid w:val="003B0B93"/>
    <w:rsid w:val="003B4B2F"/>
    <w:rsid w:val="003B4CDB"/>
    <w:rsid w:val="003C2F31"/>
    <w:rsid w:val="003C3ADC"/>
    <w:rsid w:val="003C61DC"/>
    <w:rsid w:val="003C7089"/>
    <w:rsid w:val="003C78F6"/>
    <w:rsid w:val="003D50C2"/>
    <w:rsid w:val="003D560A"/>
    <w:rsid w:val="003D62E9"/>
    <w:rsid w:val="003D795B"/>
    <w:rsid w:val="003E3553"/>
    <w:rsid w:val="003E4B02"/>
    <w:rsid w:val="003E500C"/>
    <w:rsid w:val="003E6832"/>
    <w:rsid w:val="003E6FED"/>
    <w:rsid w:val="003E7BB1"/>
    <w:rsid w:val="003F0F5B"/>
    <w:rsid w:val="003F584C"/>
    <w:rsid w:val="004042D5"/>
    <w:rsid w:val="00404544"/>
    <w:rsid w:val="00404B68"/>
    <w:rsid w:val="00407410"/>
    <w:rsid w:val="00411D5E"/>
    <w:rsid w:val="0041319F"/>
    <w:rsid w:val="00416B4B"/>
    <w:rsid w:val="00416E2E"/>
    <w:rsid w:val="004172B3"/>
    <w:rsid w:val="00424A02"/>
    <w:rsid w:val="00425819"/>
    <w:rsid w:val="004264FC"/>
    <w:rsid w:val="00431EF7"/>
    <w:rsid w:val="004374A8"/>
    <w:rsid w:val="00440D4E"/>
    <w:rsid w:val="00440EEE"/>
    <w:rsid w:val="00442B03"/>
    <w:rsid w:val="00444A56"/>
    <w:rsid w:val="00445972"/>
    <w:rsid w:val="00445C19"/>
    <w:rsid w:val="0044691D"/>
    <w:rsid w:val="00446EB7"/>
    <w:rsid w:val="004503C6"/>
    <w:rsid w:val="00452C30"/>
    <w:rsid w:val="00454AAD"/>
    <w:rsid w:val="0045703E"/>
    <w:rsid w:val="00461456"/>
    <w:rsid w:val="00462BA8"/>
    <w:rsid w:val="0047044F"/>
    <w:rsid w:val="0047208C"/>
    <w:rsid w:val="004727CF"/>
    <w:rsid w:val="00472AB0"/>
    <w:rsid w:val="00482726"/>
    <w:rsid w:val="00486017"/>
    <w:rsid w:val="0049387F"/>
    <w:rsid w:val="004974CB"/>
    <w:rsid w:val="004A270D"/>
    <w:rsid w:val="004A2EA3"/>
    <w:rsid w:val="004A2EC1"/>
    <w:rsid w:val="004A3B29"/>
    <w:rsid w:val="004C0EFA"/>
    <w:rsid w:val="004C4E82"/>
    <w:rsid w:val="004C5A87"/>
    <w:rsid w:val="004C7C95"/>
    <w:rsid w:val="004D2889"/>
    <w:rsid w:val="004D2DF6"/>
    <w:rsid w:val="004D3D21"/>
    <w:rsid w:val="004E11D4"/>
    <w:rsid w:val="004E229F"/>
    <w:rsid w:val="004E520D"/>
    <w:rsid w:val="004E6668"/>
    <w:rsid w:val="004F2ADE"/>
    <w:rsid w:val="004F6E2C"/>
    <w:rsid w:val="005105BE"/>
    <w:rsid w:val="00513A86"/>
    <w:rsid w:val="00515AA4"/>
    <w:rsid w:val="00515BD8"/>
    <w:rsid w:val="00522F32"/>
    <w:rsid w:val="0052335D"/>
    <w:rsid w:val="00523F83"/>
    <w:rsid w:val="00524F3F"/>
    <w:rsid w:val="005256F6"/>
    <w:rsid w:val="00525C43"/>
    <w:rsid w:val="00526537"/>
    <w:rsid w:val="005303FA"/>
    <w:rsid w:val="00531069"/>
    <w:rsid w:val="005314AC"/>
    <w:rsid w:val="00531E87"/>
    <w:rsid w:val="00540559"/>
    <w:rsid w:val="00540D3D"/>
    <w:rsid w:val="00542B8A"/>
    <w:rsid w:val="0054360A"/>
    <w:rsid w:val="00547285"/>
    <w:rsid w:val="005572D0"/>
    <w:rsid w:val="00563085"/>
    <w:rsid w:val="00565C9E"/>
    <w:rsid w:val="00566775"/>
    <w:rsid w:val="005679CF"/>
    <w:rsid w:val="00567A1F"/>
    <w:rsid w:val="0057035D"/>
    <w:rsid w:val="00571225"/>
    <w:rsid w:val="00574F3A"/>
    <w:rsid w:val="00576006"/>
    <w:rsid w:val="00585D30"/>
    <w:rsid w:val="00587522"/>
    <w:rsid w:val="00590E65"/>
    <w:rsid w:val="005960A4"/>
    <w:rsid w:val="005A103B"/>
    <w:rsid w:val="005A1AEA"/>
    <w:rsid w:val="005A30A5"/>
    <w:rsid w:val="005A397E"/>
    <w:rsid w:val="005A67A3"/>
    <w:rsid w:val="005B1CB3"/>
    <w:rsid w:val="005B3455"/>
    <w:rsid w:val="005B3CBD"/>
    <w:rsid w:val="005B5217"/>
    <w:rsid w:val="005B7523"/>
    <w:rsid w:val="005C085A"/>
    <w:rsid w:val="005C13A8"/>
    <w:rsid w:val="005C412B"/>
    <w:rsid w:val="005D1C75"/>
    <w:rsid w:val="005E0B75"/>
    <w:rsid w:val="005E5041"/>
    <w:rsid w:val="005F0934"/>
    <w:rsid w:val="005F393E"/>
    <w:rsid w:val="005F51BF"/>
    <w:rsid w:val="005F54D2"/>
    <w:rsid w:val="005F6C0C"/>
    <w:rsid w:val="005F71BE"/>
    <w:rsid w:val="00600119"/>
    <w:rsid w:val="00601DAF"/>
    <w:rsid w:val="006020DE"/>
    <w:rsid w:val="00602229"/>
    <w:rsid w:val="006043E6"/>
    <w:rsid w:val="006069DB"/>
    <w:rsid w:val="00617876"/>
    <w:rsid w:val="00625D55"/>
    <w:rsid w:val="00630834"/>
    <w:rsid w:val="00631BD7"/>
    <w:rsid w:val="00634105"/>
    <w:rsid w:val="00635EE5"/>
    <w:rsid w:val="0064223A"/>
    <w:rsid w:val="006440E1"/>
    <w:rsid w:val="006455D1"/>
    <w:rsid w:val="006474ED"/>
    <w:rsid w:val="006527A5"/>
    <w:rsid w:val="00660221"/>
    <w:rsid w:val="0066153A"/>
    <w:rsid w:val="00666AE8"/>
    <w:rsid w:val="00671F27"/>
    <w:rsid w:val="0067201A"/>
    <w:rsid w:val="006751E1"/>
    <w:rsid w:val="00675997"/>
    <w:rsid w:val="00677B7C"/>
    <w:rsid w:val="00680D24"/>
    <w:rsid w:val="006818E6"/>
    <w:rsid w:val="00682722"/>
    <w:rsid w:val="00685803"/>
    <w:rsid w:val="0068630D"/>
    <w:rsid w:val="00687100"/>
    <w:rsid w:val="00694688"/>
    <w:rsid w:val="00697D2E"/>
    <w:rsid w:val="006A122F"/>
    <w:rsid w:val="006A1E9C"/>
    <w:rsid w:val="006A4333"/>
    <w:rsid w:val="006A4821"/>
    <w:rsid w:val="006A69A2"/>
    <w:rsid w:val="006B0086"/>
    <w:rsid w:val="006B00E4"/>
    <w:rsid w:val="006B2F9E"/>
    <w:rsid w:val="006B57EE"/>
    <w:rsid w:val="006C04DD"/>
    <w:rsid w:val="006C0C09"/>
    <w:rsid w:val="006C2471"/>
    <w:rsid w:val="006C280F"/>
    <w:rsid w:val="006C5067"/>
    <w:rsid w:val="006C6375"/>
    <w:rsid w:val="006C6A90"/>
    <w:rsid w:val="006C7ADF"/>
    <w:rsid w:val="006D0361"/>
    <w:rsid w:val="006D5DC4"/>
    <w:rsid w:val="006D7D28"/>
    <w:rsid w:val="006E7225"/>
    <w:rsid w:val="006F49D7"/>
    <w:rsid w:val="006F7776"/>
    <w:rsid w:val="00707743"/>
    <w:rsid w:val="007106DA"/>
    <w:rsid w:val="00715984"/>
    <w:rsid w:val="00721B52"/>
    <w:rsid w:val="0072611D"/>
    <w:rsid w:val="00733EA1"/>
    <w:rsid w:val="007357B3"/>
    <w:rsid w:val="00735F93"/>
    <w:rsid w:val="00741A09"/>
    <w:rsid w:val="00741E08"/>
    <w:rsid w:val="00744AAC"/>
    <w:rsid w:val="0074575B"/>
    <w:rsid w:val="00751586"/>
    <w:rsid w:val="00753564"/>
    <w:rsid w:val="00761136"/>
    <w:rsid w:val="007634EF"/>
    <w:rsid w:val="007635F8"/>
    <w:rsid w:val="00763F90"/>
    <w:rsid w:val="00765213"/>
    <w:rsid w:val="00771FA6"/>
    <w:rsid w:val="00772A33"/>
    <w:rsid w:val="00775EFC"/>
    <w:rsid w:val="007770FA"/>
    <w:rsid w:val="007836D8"/>
    <w:rsid w:val="00785D02"/>
    <w:rsid w:val="0078640F"/>
    <w:rsid w:val="0078645E"/>
    <w:rsid w:val="007908A0"/>
    <w:rsid w:val="007910D0"/>
    <w:rsid w:val="00794131"/>
    <w:rsid w:val="0079700A"/>
    <w:rsid w:val="007A2605"/>
    <w:rsid w:val="007A2A46"/>
    <w:rsid w:val="007A3BEA"/>
    <w:rsid w:val="007A592A"/>
    <w:rsid w:val="007B08AA"/>
    <w:rsid w:val="007B43F9"/>
    <w:rsid w:val="007C51EB"/>
    <w:rsid w:val="007C6148"/>
    <w:rsid w:val="007C69DB"/>
    <w:rsid w:val="007D33B1"/>
    <w:rsid w:val="007D3796"/>
    <w:rsid w:val="007D4654"/>
    <w:rsid w:val="007E0B4F"/>
    <w:rsid w:val="007E513A"/>
    <w:rsid w:val="007E64D4"/>
    <w:rsid w:val="007F0019"/>
    <w:rsid w:val="007F1D82"/>
    <w:rsid w:val="007F6AD6"/>
    <w:rsid w:val="0080758A"/>
    <w:rsid w:val="0081081C"/>
    <w:rsid w:val="00812F58"/>
    <w:rsid w:val="00814282"/>
    <w:rsid w:val="00815174"/>
    <w:rsid w:val="0082254D"/>
    <w:rsid w:val="00823760"/>
    <w:rsid w:val="008242B7"/>
    <w:rsid w:val="008242FA"/>
    <w:rsid w:val="00825B58"/>
    <w:rsid w:val="008318B3"/>
    <w:rsid w:val="00831CF2"/>
    <w:rsid w:val="00845E4A"/>
    <w:rsid w:val="00845FAE"/>
    <w:rsid w:val="00847052"/>
    <w:rsid w:val="00847C0C"/>
    <w:rsid w:val="00853B50"/>
    <w:rsid w:val="0086060E"/>
    <w:rsid w:val="008643FE"/>
    <w:rsid w:val="00866707"/>
    <w:rsid w:val="00871A28"/>
    <w:rsid w:val="00872D5F"/>
    <w:rsid w:val="008736CC"/>
    <w:rsid w:val="00874880"/>
    <w:rsid w:val="00875F19"/>
    <w:rsid w:val="008766F8"/>
    <w:rsid w:val="0087685C"/>
    <w:rsid w:val="0087739E"/>
    <w:rsid w:val="00882176"/>
    <w:rsid w:val="008875B4"/>
    <w:rsid w:val="0089065A"/>
    <w:rsid w:val="00890988"/>
    <w:rsid w:val="00893184"/>
    <w:rsid w:val="00893A1E"/>
    <w:rsid w:val="008942A5"/>
    <w:rsid w:val="00895263"/>
    <w:rsid w:val="008A26B8"/>
    <w:rsid w:val="008A6553"/>
    <w:rsid w:val="008A6E81"/>
    <w:rsid w:val="008A723B"/>
    <w:rsid w:val="008B015A"/>
    <w:rsid w:val="008B0B02"/>
    <w:rsid w:val="008B42C8"/>
    <w:rsid w:val="008B4F09"/>
    <w:rsid w:val="008B6B3C"/>
    <w:rsid w:val="008C59AE"/>
    <w:rsid w:val="008C65A5"/>
    <w:rsid w:val="008C6F95"/>
    <w:rsid w:val="008D0E27"/>
    <w:rsid w:val="008D4CBB"/>
    <w:rsid w:val="008D7271"/>
    <w:rsid w:val="008D7DE5"/>
    <w:rsid w:val="008E3CEC"/>
    <w:rsid w:val="008E6F6A"/>
    <w:rsid w:val="008F1904"/>
    <w:rsid w:val="008F1C46"/>
    <w:rsid w:val="008F20E6"/>
    <w:rsid w:val="008F33A6"/>
    <w:rsid w:val="008F3C80"/>
    <w:rsid w:val="008F59FC"/>
    <w:rsid w:val="0090118F"/>
    <w:rsid w:val="0090124F"/>
    <w:rsid w:val="00902A4F"/>
    <w:rsid w:val="00905E13"/>
    <w:rsid w:val="00906430"/>
    <w:rsid w:val="00906938"/>
    <w:rsid w:val="00910988"/>
    <w:rsid w:val="0091318B"/>
    <w:rsid w:val="009262DB"/>
    <w:rsid w:val="00926CA7"/>
    <w:rsid w:val="009319E3"/>
    <w:rsid w:val="00942E1D"/>
    <w:rsid w:val="00942E4B"/>
    <w:rsid w:val="00947083"/>
    <w:rsid w:val="009556B9"/>
    <w:rsid w:val="00956A8D"/>
    <w:rsid w:val="00957321"/>
    <w:rsid w:val="00960EC6"/>
    <w:rsid w:val="0096198B"/>
    <w:rsid w:val="00970F05"/>
    <w:rsid w:val="009716FD"/>
    <w:rsid w:val="00973EC6"/>
    <w:rsid w:val="00974AFE"/>
    <w:rsid w:val="00980D0D"/>
    <w:rsid w:val="00983620"/>
    <w:rsid w:val="009850A2"/>
    <w:rsid w:val="00993743"/>
    <w:rsid w:val="00995C13"/>
    <w:rsid w:val="009A161A"/>
    <w:rsid w:val="009A18A9"/>
    <w:rsid w:val="009A1C34"/>
    <w:rsid w:val="009B1176"/>
    <w:rsid w:val="009B14E1"/>
    <w:rsid w:val="009B3415"/>
    <w:rsid w:val="009B3BC1"/>
    <w:rsid w:val="009B471A"/>
    <w:rsid w:val="009C06A4"/>
    <w:rsid w:val="009C16DF"/>
    <w:rsid w:val="009D25BA"/>
    <w:rsid w:val="009D2626"/>
    <w:rsid w:val="009D5DD7"/>
    <w:rsid w:val="009E0DD2"/>
    <w:rsid w:val="009E166E"/>
    <w:rsid w:val="009E488E"/>
    <w:rsid w:val="009E579B"/>
    <w:rsid w:val="009E5916"/>
    <w:rsid w:val="009E6CFA"/>
    <w:rsid w:val="009F1590"/>
    <w:rsid w:val="00A00F3C"/>
    <w:rsid w:val="00A047FB"/>
    <w:rsid w:val="00A0760A"/>
    <w:rsid w:val="00A07DF8"/>
    <w:rsid w:val="00A10EF9"/>
    <w:rsid w:val="00A117EE"/>
    <w:rsid w:val="00A1285C"/>
    <w:rsid w:val="00A16D64"/>
    <w:rsid w:val="00A17A29"/>
    <w:rsid w:val="00A242E6"/>
    <w:rsid w:val="00A24AB4"/>
    <w:rsid w:val="00A3090C"/>
    <w:rsid w:val="00A30A8D"/>
    <w:rsid w:val="00A32328"/>
    <w:rsid w:val="00A35C4B"/>
    <w:rsid w:val="00A362AA"/>
    <w:rsid w:val="00A36BB1"/>
    <w:rsid w:val="00A4040E"/>
    <w:rsid w:val="00A4233B"/>
    <w:rsid w:val="00A5539E"/>
    <w:rsid w:val="00A55F23"/>
    <w:rsid w:val="00A647B3"/>
    <w:rsid w:val="00A70E2F"/>
    <w:rsid w:val="00A73B68"/>
    <w:rsid w:val="00A76ABE"/>
    <w:rsid w:val="00A77173"/>
    <w:rsid w:val="00A82C18"/>
    <w:rsid w:val="00A83C6E"/>
    <w:rsid w:val="00A9183F"/>
    <w:rsid w:val="00A92141"/>
    <w:rsid w:val="00A9401F"/>
    <w:rsid w:val="00A9582C"/>
    <w:rsid w:val="00A9618E"/>
    <w:rsid w:val="00A9666A"/>
    <w:rsid w:val="00AA6A4E"/>
    <w:rsid w:val="00AA741F"/>
    <w:rsid w:val="00AB03F2"/>
    <w:rsid w:val="00AB0B09"/>
    <w:rsid w:val="00AB16E3"/>
    <w:rsid w:val="00AB1B0F"/>
    <w:rsid w:val="00AB393A"/>
    <w:rsid w:val="00AB47EA"/>
    <w:rsid w:val="00AB5422"/>
    <w:rsid w:val="00AC3518"/>
    <w:rsid w:val="00AD07A7"/>
    <w:rsid w:val="00AD4831"/>
    <w:rsid w:val="00AD5775"/>
    <w:rsid w:val="00AE2ACD"/>
    <w:rsid w:val="00AE3D7F"/>
    <w:rsid w:val="00B00722"/>
    <w:rsid w:val="00B0319E"/>
    <w:rsid w:val="00B0438F"/>
    <w:rsid w:val="00B1020D"/>
    <w:rsid w:val="00B10FA5"/>
    <w:rsid w:val="00B234E8"/>
    <w:rsid w:val="00B251F0"/>
    <w:rsid w:val="00B27BBF"/>
    <w:rsid w:val="00B305E0"/>
    <w:rsid w:val="00B31BF9"/>
    <w:rsid w:val="00B4018D"/>
    <w:rsid w:val="00B40BFE"/>
    <w:rsid w:val="00B44169"/>
    <w:rsid w:val="00B45E40"/>
    <w:rsid w:val="00B46212"/>
    <w:rsid w:val="00B4687A"/>
    <w:rsid w:val="00B46C3C"/>
    <w:rsid w:val="00B50A19"/>
    <w:rsid w:val="00B54456"/>
    <w:rsid w:val="00B54498"/>
    <w:rsid w:val="00B567A8"/>
    <w:rsid w:val="00B56DE8"/>
    <w:rsid w:val="00B601EF"/>
    <w:rsid w:val="00B6049F"/>
    <w:rsid w:val="00B65D9A"/>
    <w:rsid w:val="00B67491"/>
    <w:rsid w:val="00B67788"/>
    <w:rsid w:val="00B7151A"/>
    <w:rsid w:val="00B7292B"/>
    <w:rsid w:val="00B72993"/>
    <w:rsid w:val="00B72E35"/>
    <w:rsid w:val="00B72E9B"/>
    <w:rsid w:val="00B73E1F"/>
    <w:rsid w:val="00B75544"/>
    <w:rsid w:val="00B8038A"/>
    <w:rsid w:val="00B90179"/>
    <w:rsid w:val="00B90EAE"/>
    <w:rsid w:val="00B93990"/>
    <w:rsid w:val="00B95866"/>
    <w:rsid w:val="00B959E7"/>
    <w:rsid w:val="00BA2B03"/>
    <w:rsid w:val="00BA7547"/>
    <w:rsid w:val="00BB6C8D"/>
    <w:rsid w:val="00BC0274"/>
    <w:rsid w:val="00BC0873"/>
    <w:rsid w:val="00BC5926"/>
    <w:rsid w:val="00BC6349"/>
    <w:rsid w:val="00BC7C9C"/>
    <w:rsid w:val="00BC7D2B"/>
    <w:rsid w:val="00BD020B"/>
    <w:rsid w:val="00BD58AE"/>
    <w:rsid w:val="00BE2A1A"/>
    <w:rsid w:val="00BE4D4C"/>
    <w:rsid w:val="00BF2537"/>
    <w:rsid w:val="00BF2FAA"/>
    <w:rsid w:val="00BF5047"/>
    <w:rsid w:val="00BF628D"/>
    <w:rsid w:val="00C00663"/>
    <w:rsid w:val="00C013AE"/>
    <w:rsid w:val="00C04A71"/>
    <w:rsid w:val="00C04EB5"/>
    <w:rsid w:val="00C100E2"/>
    <w:rsid w:val="00C23B2E"/>
    <w:rsid w:val="00C335DA"/>
    <w:rsid w:val="00C35185"/>
    <w:rsid w:val="00C42E5C"/>
    <w:rsid w:val="00C4351F"/>
    <w:rsid w:val="00C43D91"/>
    <w:rsid w:val="00C46B91"/>
    <w:rsid w:val="00C54AB1"/>
    <w:rsid w:val="00C64590"/>
    <w:rsid w:val="00C75C92"/>
    <w:rsid w:val="00C80D94"/>
    <w:rsid w:val="00C92143"/>
    <w:rsid w:val="00C93494"/>
    <w:rsid w:val="00CA4185"/>
    <w:rsid w:val="00CA5170"/>
    <w:rsid w:val="00CB0ABB"/>
    <w:rsid w:val="00CC026F"/>
    <w:rsid w:val="00CC7DA9"/>
    <w:rsid w:val="00CD2180"/>
    <w:rsid w:val="00CD238A"/>
    <w:rsid w:val="00CD56E0"/>
    <w:rsid w:val="00CE1E93"/>
    <w:rsid w:val="00CE6B0E"/>
    <w:rsid w:val="00CF10C6"/>
    <w:rsid w:val="00CF2322"/>
    <w:rsid w:val="00CF251A"/>
    <w:rsid w:val="00CF4DC5"/>
    <w:rsid w:val="00CF726C"/>
    <w:rsid w:val="00D01354"/>
    <w:rsid w:val="00D02016"/>
    <w:rsid w:val="00D02987"/>
    <w:rsid w:val="00D02B12"/>
    <w:rsid w:val="00D04F31"/>
    <w:rsid w:val="00D059A8"/>
    <w:rsid w:val="00D07E8A"/>
    <w:rsid w:val="00D12407"/>
    <w:rsid w:val="00D1291E"/>
    <w:rsid w:val="00D21003"/>
    <w:rsid w:val="00D249D6"/>
    <w:rsid w:val="00D321A2"/>
    <w:rsid w:val="00D3267B"/>
    <w:rsid w:val="00D34408"/>
    <w:rsid w:val="00D35458"/>
    <w:rsid w:val="00D3580D"/>
    <w:rsid w:val="00D35B25"/>
    <w:rsid w:val="00D4315E"/>
    <w:rsid w:val="00D43802"/>
    <w:rsid w:val="00D453AA"/>
    <w:rsid w:val="00D47E2E"/>
    <w:rsid w:val="00D516CB"/>
    <w:rsid w:val="00D52E4B"/>
    <w:rsid w:val="00D54B89"/>
    <w:rsid w:val="00D55856"/>
    <w:rsid w:val="00D65FA2"/>
    <w:rsid w:val="00D66FCB"/>
    <w:rsid w:val="00D679DF"/>
    <w:rsid w:val="00D7232E"/>
    <w:rsid w:val="00D72A04"/>
    <w:rsid w:val="00D72BB9"/>
    <w:rsid w:val="00D836A3"/>
    <w:rsid w:val="00D864C3"/>
    <w:rsid w:val="00D86900"/>
    <w:rsid w:val="00D90115"/>
    <w:rsid w:val="00D910FB"/>
    <w:rsid w:val="00D9645F"/>
    <w:rsid w:val="00DA4292"/>
    <w:rsid w:val="00DA487C"/>
    <w:rsid w:val="00DA4DA0"/>
    <w:rsid w:val="00DA7DAE"/>
    <w:rsid w:val="00DB4469"/>
    <w:rsid w:val="00DB4D63"/>
    <w:rsid w:val="00DB7A6B"/>
    <w:rsid w:val="00DC0159"/>
    <w:rsid w:val="00DC2128"/>
    <w:rsid w:val="00DC3170"/>
    <w:rsid w:val="00DC74EA"/>
    <w:rsid w:val="00DD1241"/>
    <w:rsid w:val="00DD1259"/>
    <w:rsid w:val="00DD27C4"/>
    <w:rsid w:val="00DD288D"/>
    <w:rsid w:val="00DD3FC3"/>
    <w:rsid w:val="00DD775E"/>
    <w:rsid w:val="00DE10F1"/>
    <w:rsid w:val="00DE17DC"/>
    <w:rsid w:val="00DE2D57"/>
    <w:rsid w:val="00DE519E"/>
    <w:rsid w:val="00DF0A15"/>
    <w:rsid w:val="00DF2963"/>
    <w:rsid w:val="00DF5255"/>
    <w:rsid w:val="00DF747D"/>
    <w:rsid w:val="00DF7D2D"/>
    <w:rsid w:val="00E000CB"/>
    <w:rsid w:val="00E01C2E"/>
    <w:rsid w:val="00E064DF"/>
    <w:rsid w:val="00E22CA8"/>
    <w:rsid w:val="00E23639"/>
    <w:rsid w:val="00E26118"/>
    <w:rsid w:val="00E347A2"/>
    <w:rsid w:val="00E45B94"/>
    <w:rsid w:val="00E46B37"/>
    <w:rsid w:val="00E47529"/>
    <w:rsid w:val="00E50587"/>
    <w:rsid w:val="00E544E3"/>
    <w:rsid w:val="00E56297"/>
    <w:rsid w:val="00E60622"/>
    <w:rsid w:val="00E60866"/>
    <w:rsid w:val="00E61AA6"/>
    <w:rsid w:val="00E63AB0"/>
    <w:rsid w:val="00E64F8F"/>
    <w:rsid w:val="00E664A0"/>
    <w:rsid w:val="00E66675"/>
    <w:rsid w:val="00E70487"/>
    <w:rsid w:val="00E735FC"/>
    <w:rsid w:val="00E73D88"/>
    <w:rsid w:val="00E75073"/>
    <w:rsid w:val="00E756A6"/>
    <w:rsid w:val="00E75DA6"/>
    <w:rsid w:val="00E814FB"/>
    <w:rsid w:val="00E81DC9"/>
    <w:rsid w:val="00E8490F"/>
    <w:rsid w:val="00E86A58"/>
    <w:rsid w:val="00E94641"/>
    <w:rsid w:val="00E94A35"/>
    <w:rsid w:val="00E95A74"/>
    <w:rsid w:val="00E9600F"/>
    <w:rsid w:val="00E96AFF"/>
    <w:rsid w:val="00E970BD"/>
    <w:rsid w:val="00EA17F7"/>
    <w:rsid w:val="00EA2973"/>
    <w:rsid w:val="00EA45AD"/>
    <w:rsid w:val="00EA6C1B"/>
    <w:rsid w:val="00EA747B"/>
    <w:rsid w:val="00EB011B"/>
    <w:rsid w:val="00EB43B4"/>
    <w:rsid w:val="00EC1FE6"/>
    <w:rsid w:val="00EC3566"/>
    <w:rsid w:val="00EC6BCB"/>
    <w:rsid w:val="00EC7818"/>
    <w:rsid w:val="00ED032D"/>
    <w:rsid w:val="00ED2C79"/>
    <w:rsid w:val="00EE56BA"/>
    <w:rsid w:val="00EF544D"/>
    <w:rsid w:val="00EF6701"/>
    <w:rsid w:val="00F00955"/>
    <w:rsid w:val="00F01481"/>
    <w:rsid w:val="00F1078A"/>
    <w:rsid w:val="00F10A2A"/>
    <w:rsid w:val="00F126D4"/>
    <w:rsid w:val="00F160FB"/>
    <w:rsid w:val="00F21E1A"/>
    <w:rsid w:val="00F23706"/>
    <w:rsid w:val="00F27295"/>
    <w:rsid w:val="00F301B1"/>
    <w:rsid w:val="00F34E3C"/>
    <w:rsid w:val="00F36737"/>
    <w:rsid w:val="00F4310C"/>
    <w:rsid w:val="00F5107C"/>
    <w:rsid w:val="00F52EA6"/>
    <w:rsid w:val="00F53CEB"/>
    <w:rsid w:val="00F55A55"/>
    <w:rsid w:val="00F57C64"/>
    <w:rsid w:val="00F64DCC"/>
    <w:rsid w:val="00F67E83"/>
    <w:rsid w:val="00F72ABC"/>
    <w:rsid w:val="00F73095"/>
    <w:rsid w:val="00F758F4"/>
    <w:rsid w:val="00F83697"/>
    <w:rsid w:val="00F83D9F"/>
    <w:rsid w:val="00F84C97"/>
    <w:rsid w:val="00F86333"/>
    <w:rsid w:val="00F910CF"/>
    <w:rsid w:val="00F93E38"/>
    <w:rsid w:val="00F94581"/>
    <w:rsid w:val="00FB27EB"/>
    <w:rsid w:val="00FB3A0B"/>
    <w:rsid w:val="00FC00F4"/>
    <w:rsid w:val="00FC2812"/>
    <w:rsid w:val="00FC59D0"/>
    <w:rsid w:val="00FC7E3F"/>
    <w:rsid w:val="00FD2394"/>
    <w:rsid w:val="00FD62F8"/>
    <w:rsid w:val="00FD6ADC"/>
    <w:rsid w:val="00FE7274"/>
    <w:rsid w:val="00FF2108"/>
    <w:rsid w:val="00FF32E7"/>
    <w:rsid w:val="00FF494D"/>
    <w:rsid w:val="00FF4AE2"/>
    <w:rsid w:val="00FF6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2F76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292"/>
    <w:rPr>
      <w:rFonts w:ascii="Times New Roman" w:eastAsia="ヒラギノ角ゴ Pro W3" w:hAnsi="Times New Roman" w:cs="Times New Roman"/>
      <w:color w:val="000000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429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429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4292"/>
  </w:style>
  <w:style w:type="paragraph" w:styleId="Footer">
    <w:name w:val="footer"/>
    <w:basedOn w:val="Normal"/>
    <w:link w:val="FooterChar"/>
    <w:uiPriority w:val="99"/>
    <w:unhideWhenUsed/>
    <w:rsid w:val="00DA429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4292"/>
  </w:style>
  <w:style w:type="paragraph" w:customStyle="1" w:styleId="HeaderFooter">
    <w:name w:val="Header &amp; Footer"/>
    <w:rsid w:val="00DA4292"/>
    <w:pPr>
      <w:tabs>
        <w:tab w:val="right" w:pos="9360"/>
      </w:tabs>
    </w:pPr>
    <w:rPr>
      <w:rFonts w:ascii="Helvetica" w:eastAsia="ヒラギノ角ゴ Pro W3" w:hAnsi="Helvetica" w:cs="Times New Roman"/>
      <w:color w:val="000000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A429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PageNumber">
    <w:name w:val="page number"/>
    <w:basedOn w:val="DefaultParagraphFont"/>
    <w:uiPriority w:val="99"/>
    <w:semiHidden/>
    <w:unhideWhenUsed/>
    <w:rsid w:val="00DA4292"/>
  </w:style>
  <w:style w:type="paragraph" w:styleId="ListParagraph">
    <w:name w:val="List Paragraph"/>
    <w:qFormat/>
    <w:rsid w:val="00DA4292"/>
    <w:pPr>
      <w:spacing w:after="200" w:line="276" w:lineRule="auto"/>
      <w:ind w:left="720"/>
    </w:pPr>
    <w:rPr>
      <w:rFonts w:ascii="Arial" w:eastAsia="ヒラギノ角ゴ Pro W3" w:hAnsi="Arial" w:cs="Times New Roman"/>
      <w:color w:val="000000"/>
      <w:sz w:val="22"/>
      <w:szCs w:val="20"/>
    </w:rPr>
  </w:style>
  <w:style w:type="paragraph" w:customStyle="1" w:styleId="Paragraph">
    <w:name w:val="Paragraph"/>
    <w:rsid w:val="00DA4292"/>
    <w:pPr>
      <w:spacing w:before="120"/>
      <w:ind w:firstLine="720"/>
    </w:pPr>
    <w:rPr>
      <w:rFonts w:ascii="Times New Roman" w:eastAsia="ヒラギノ角ゴ Pro W3" w:hAnsi="Times New Roman" w:cs="Times New Roman"/>
      <w:color w:val="000000"/>
      <w:szCs w:val="20"/>
    </w:rPr>
  </w:style>
  <w:style w:type="paragraph" w:styleId="NormalWeb">
    <w:name w:val="Normal (Web)"/>
    <w:basedOn w:val="Normal"/>
    <w:uiPriority w:val="99"/>
    <w:semiHidden/>
    <w:unhideWhenUsed/>
    <w:rsid w:val="00BA7547"/>
    <w:pPr>
      <w:spacing w:before="100" w:beforeAutospacing="1" w:after="100" w:afterAutospacing="1"/>
    </w:pPr>
    <w:rPr>
      <w:rFonts w:ascii="Times" w:eastAsiaTheme="minorEastAsia" w:hAnsi="Times"/>
      <w:color w:val="auto"/>
      <w:szCs w:val="20"/>
    </w:rPr>
  </w:style>
  <w:style w:type="character" w:styleId="Hyperlink">
    <w:name w:val="Hyperlink"/>
    <w:basedOn w:val="DefaultParagraphFont"/>
    <w:rsid w:val="00F160FB"/>
    <w:rPr>
      <w:color w:val="0000FF"/>
      <w:u w:val="single"/>
    </w:rPr>
  </w:style>
  <w:style w:type="table" w:styleId="TableGrid">
    <w:name w:val="Table Grid"/>
    <w:basedOn w:val="TableNormal"/>
    <w:uiPriority w:val="59"/>
    <w:rsid w:val="00FB3A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3E6FED"/>
    <w:rPr>
      <w:color w:val="800080" w:themeColor="followedHyperlink"/>
      <w:u w:val="single"/>
    </w:rPr>
  </w:style>
  <w:style w:type="paragraph" w:customStyle="1" w:styleId="Teaser">
    <w:name w:val="Teaser"/>
    <w:rsid w:val="00EA45AD"/>
    <w:pPr>
      <w:spacing w:before="120"/>
    </w:pPr>
    <w:rPr>
      <w:rFonts w:ascii="Times New Roman" w:eastAsia="ヒラギノ角ゴ Pro W3" w:hAnsi="Times New Roman" w:cs="Times New Roman"/>
      <w:color w:val="000000"/>
      <w:szCs w:val="20"/>
    </w:rPr>
  </w:style>
  <w:style w:type="paragraph" w:customStyle="1" w:styleId="BodyA">
    <w:name w:val="Body A"/>
    <w:rsid w:val="00D3580D"/>
    <w:rPr>
      <w:rFonts w:ascii="Helvetica" w:eastAsia="ヒラギノ角ゴ Pro W3" w:hAnsi="Helvetica" w:cs="Times New Roman"/>
      <w:color w:val="000000"/>
      <w:szCs w:val="20"/>
    </w:rPr>
  </w:style>
  <w:style w:type="paragraph" w:customStyle="1" w:styleId="FreeFormA">
    <w:name w:val="Free Form A"/>
    <w:rsid w:val="00D35458"/>
    <w:rPr>
      <w:rFonts w:ascii="Helvetica" w:eastAsia="ヒラギノ角ゴ Pro W3" w:hAnsi="Helvetica" w:cs="Times New Roman"/>
      <w:color w:val="000000"/>
      <w:szCs w:val="20"/>
    </w:rPr>
  </w:style>
  <w:style w:type="paragraph" w:customStyle="1" w:styleId="Heading21">
    <w:name w:val="Heading 21"/>
    <w:next w:val="Body"/>
    <w:qFormat/>
    <w:rsid w:val="009E6CFA"/>
    <w:pPr>
      <w:keepNext/>
      <w:outlineLvl w:val="1"/>
    </w:pPr>
    <w:rPr>
      <w:rFonts w:ascii="Helvetica" w:eastAsia="ヒラギノ角ゴ Pro W3" w:hAnsi="Helvetica" w:cs="Times New Roman"/>
      <w:b/>
      <w:color w:val="000000"/>
      <w:szCs w:val="20"/>
    </w:rPr>
  </w:style>
  <w:style w:type="paragraph" w:customStyle="1" w:styleId="Body">
    <w:name w:val="Body"/>
    <w:rsid w:val="009E6CFA"/>
    <w:rPr>
      <w:rFonts w:ascii="Helvetica" w:eastAsia="ヒラギノ角ゴ Pro W3" w:hAnsi="Helvetica" w:cs="Times New Roman"/>
      <w:color w:val="000000"/>
      <w:szCs w:val="20"/>
    </w:rPr>
  </w:style>
  <w:style w:type="paragraph" w:customStyle="1" w:styleId="FreeForm">
    <w:name w:val="Free Form"/>
    <w:rsid w:val="009E6CFA"/>
    <w:rPr>
      <w:rFonts w:ascii="Helvetica" w:eastAsia="ヒラギノ角ゴ Pro W3" w:hAnsi="Helvetica" w:cs="Times New Roman"/>
      <w:color w:val="000000"/>
      <w:szCs w:val="20"/>
    </w:rPr>
  </w:style>
  <w:style w:type="paragraph" w:customStyle="1" w:styleId="TableGrid1">
    <w:name w:val="Table Grid1"/>
    <w:rsid w:val="009E6CFA"/>
    <w:rPr>
      <w:rFonts w:ascii="Times New Roman" w:eastAsia="ヒラギノ角ゴ Pro W3" w:hAnsi="Times New Roman" w:cs="Times New Roman"/>
      <w:color w:val="000000"/>
      <w:sz w:val="20"/>
      <w:szCs w:val="20"/>
    </w:rPr>
  </w:style>
  <w:style w:type="paragraph" w:customStyle="1" w:styleId="Heading22">
    <w:name w:val="Heading 22"/>
    <w:next w:val="Body"/>
    <w:qFormat/>
    <w:rsid w:val="00424A02"/>
    <w:pPr>
      <w:keepNext/>
      <w:outlineLvl w:val="1"/>
    </w:pPr>
    <w:rPr>
      <w:rFonts w:ascii="Helvetica" w:eastAsia="ヒラギノ角ゴ Pro W3" w:hAnsi="Helvetica" w:cs="Times New Roman"/>
      <w:b/>
      <w:color w:val="00000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1AE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AEA"/>
    <w:rPr>
      <w:rFonts w:ascii="Lucida Grande" w:eastAsia="ヒラギノ角ゴ Pro W3" w:hAnsi="Lucida Grande" w:cs="Times New Roman"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6A4821"/>
    <w:rPr>
      <w:rFonts w:ascii="Times New Roman" w:eastAsia="ヒラギノ角ゴ Pro W3" w:hAnsi="Times New Roman" w:cs="Times New Roman"/>
      <w:color w:val="000000"/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292"/>
    <w:rPr>
      <w:rFonts w:ascii="Times New Roman" w:eastAsia="ヒラギノ角ゴ Pro W3" w:hAnsi="Times New Roman" w:cs="Times New Roman"/>
      <w:color w:val="000000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429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429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4292"/>
  </w:style>
  <w:style w:type="paragraph" w:styleId="Footer">
    <w:name w:val="footer"/>
    <w:basedOn w:val="Normal"/>
    <w:link w:val="FooterChar"/>
    <w:uiPriority w:val="99"/>
    <w:unhideWhenUsed/>
    <w:rsid w:val="00DA429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4292"/>
  </w:style>
  <w:style w:type="paragraph" w:customStyle="1" w:styleId="HeaderFooter">
    <w:name w:val="Header &amp; Footer"/>
    <w:rsid w:val="00DA4292"/>
    <w:pPr>
      <w:tabs>
        <w:tab w:val="right" w:pos="9360"/>
      </w:tabs>
    </w:pPr>
    <w:rPr>
      <w:rFonts w:ascii="Helvetica" w:eastAsia="ヒラギノ角ゴ Pro W3" w:hAnsi="Helvetica" w:cs="Times New Roman"/>
      <w:color w:val="000000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A429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PageNumber">
    <w:name w:val="page number"/>
    <w:basedOn w:val="DefaultParagraphFont"/>
    <w:uiPriority w:val="99"/>
    <w:semiHidden/>
    <w:unhideWhenUsed/>
    <w:rsid w:val="00DA4292"/>
  </w:style>
  <w:style w:type="paragraph" w:styleId="ListParagraph">
    <w:name w:val="List Paragraph"/>
    <w:qFormat/>
    <w:rsid w:val="00DA4292"/>
    <w:pPr>
      <w:spacing w:after="200" w:line="276" w:lineRule="auto"/>
      <w:ind w:left="720"/>
    </w:pPr>
    <w:rPr>
      <w:rFonts w:ascii="Arial" w:eastAsia="ヒラギノ角ゴ Pro W3" w:hAnsi="Arial" w:cs="Times New Roman"/>
      <w:color w:val="000000"/>
      <w:sz w:val="22"/>
      <w:szCs w:val="20"/>
    </w:rPr>
  </w:style>
  <w:style w:type="paragraph" w:customStyle="1" w:styleId="Paragraph">
    <w:name w:val="Paragraph"/>
    <w:rsid w:val="00DA4292"/>
    <w:pPr>
      <w:spacing w:before="120"/>
      <w:ind w:firstLine="720"/>
    </w:pPr>
    <w:rPr>
      <w:rFonts w:ascii="Times New Roman" w:eastAsia="ヒラギノ角ゴ Pro W3" w:hAnsi="Times New Roman" w:cs="Times New Roman"/>
      <w:color w:val="000000"/>
      <w:szCs w:val="20"/>
    </w:rPr>
  </w:style>
  <w:style w:type="paragraph" w:styleId="NormalWeb">
    <w:name w:val="Normal (Web)"/>
    <w:basedOn w:val="Normal"/>
    <w:uiPriority w:val="99"/>
    <w:semiHidden/>
    <w:unhideWhenUsed/>
    <w:rsid w:val="00BA7547"/>
    <w:pPr>
      <w:spacing w:before="100" w:beforeAutospacing="1" w:after="100" w:afterAutospacing="1"/>
    </w:pPr>
    <w:rPr>
      <w:rFonts w:ascii="Times" w:eastAsiaTheme="minorEastAsia" w:hAnsi="Times"/>
      <w:color w:val="auto"/>
      <w:szCs w:val="20"/>
    </w:rPr>
  </w:style>
  <w:style w:type="character" w:styleId="Hyperlink">
    <w:name w:val="Hyperlink"/>
    <w:basedOn w:val="DefaultParagraphFont"/>
    <w:rsid w:val="00F160FB"/>
    <w:rPr>
      <w:color w:val="0000FF"/>
      <w:u w:val="single"/>
    </w:rPr>
  </w:style>
  <w:style w:type="table" w:styleId="TableGrid">
    <w:name w:val="Table Grid"/>
    <w:basedOn w:val="TableNormal"/>
    <w:uiPriority w:val="59"/>
    <w:rsid w:val="00FB3A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3E6FED"/>
    <w:rPr>
      <w:color w:val="800080" w:themeColor="followedHyperlink"/>
      <w:u w:val="single"/>
    </w:rPr>
  </w:style>
  <w:style w:type="paragraph" w:customStyle="1" w:styleId="Teaser">
    <w:name w:val="Teaser"/>
    <w:rsid w:val="00EA45AD"/>
    <w:pPr>
      <w:spacing w:before="120"/>
    </w:pPr>
    <w:rPr>
      <w:rFonts w:ascii="Times New Roman" w:eastAsia="ヒラギノ角ゴ Pro W3" w:hAnsi="Times New Roman" w:cs="Times New Roman"/>
      <w:color w:val="000000"/>
      <w:szCs w:val="20"/>
    </w:rPr>
  </w:style>
  <w:style w:type="paragraph" w:customStyle="1" w:styleId="BodyA">
    <w:name w:val="Body A"/>
    <w:rsid w:val="00D3580D"/>
    <w:rPr>
      <w:rFonts w:ascii="Helvetica" w:eastAsia="ヒラギノ角ゴ Pro W3" w:hAnsi="Helvetica" w:cs="Times New Roman"/>
      <w:color w:val="000000"/>
      <w:szCs w:val="20"/>
    </w:rPr>
  </w:style>
  <w:style w:type="paragraph" w:customStyle="1" w:styleId="FreeFormA">
    <w:name w:val="Free Form A"/>
    <w:rsid w:val="00D35458"/>
    <w:rPr>
      <w:rFonts w:ascii="Helvetica" w:eastAsia="ヒラギノ角ゴ Pro W3" w:hAnsi="Helvetica" w:cs="Times New Roman"/>
      <w:color w:val="000000"/>
      <w:szCs w:val="20"/>
    </w:rPr>
  </w:style>
  <w:style w:type="paragraph" w:customStyle="1" w:styleId="Heading21">
    <w:name w:val="Heading 21"/>
    <w:next w:val="Body"/>
    <w:qFormat/>
    <w:rsid w:val="009E6CFA"/>
    <w:pPr>
      <w:keepNext/>
      <w:outlineLvl w:val="1"/>
    </w:pPr>
    <w:rPr>
      <w:rFonts w:ascii="Helvetica" w:eastAsia="ヒラギノ角ゴ Pro W3" w:hAnsi="Helvetica" w:cs="Times New Roman"/>
      <w:b/>
      <w:color w:val="000000"/>
      <w:szCs w:val="20"/>
    </w:rPr>
  </w:style>
  <w:style w:type="paragraph" w:customStyle="1" w:styleId="Body">
    <w:name w:val="Body"/>
    <w:rsid w:val="009E6CFA"/>
    <w:rPr>
      <w:rFonts w:ascii="Helvetica" w:eastAsia="ヒラギノ角ゴ Pro W3" w:hAnsi="Helvetica" w:cs="Times New Roman"/>
      <w:color w:val="000000"/>
      <w:szCs w:val="20"/>
    </w:rPr>
  </w:style>
  <w:style w:type="paragraph" w:customStyle="1" w:styleId="FreeForm">
    <w:name w:val="Free Form"/>
    <w:rsid w:val="009E6CFA"/>
    <w:rPr>
      <w:rFonts w:ascii="Helvetica" w:eastAsia="ヒラギノ角ゴ Pro W3" w:hAnsi="Helvetica" w:cs="Times New Roman"/>
      <w:color w:val="000000"/>
      <w:szCs w:val="20"/>
    </w:rPr>
  </w:style>
  <w:style w:type="paragraph" w:customStyle="1" w:styleId="TableGrid1">
    <w:name w:val="Table Grid1"/>
    <w:rsid w:val="009E6CFA"/>
    <w:rPr>
      <w:rFonts w:ascii="Times New Roman" w:eastAsia="ヒラギノ角ゴ Pro W3" w:hAnsi="Times New Roman" w:cs="Times New Roman"/>
      <w:color w:val="000000"/>
      <w:sz w:val="20"/>
      <w:szCs w:val="20"/>
    </w:rPr>
  </w:style>
  <w:style w:type="paragraph" w:customStyle="1" w:styleId="Heading22">
    <w:name w:val="Heading 22"/>
    <w:next w:val="Body"/>
    <w:qFormat/>
    <w:rsid w:val="00424A02"/>
    <w:pPr>
      <w:keepNext/>
      <w:outlineLvl w:val="1"/>
    </w:pPr>
    <w:rPr>
      <w:rFonts w:ascii="Helvetica" w:eastAsia="ヒラギノ角ゴ Pro W3" w:hAnsi="Helvetica" w:cs="Times New Roman"/>
      <w:b/>
      <w:color w:val="00000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1AE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AEA"/>
    <w:rPr>
      <w:rFonts w:ascii="Lucida Grande" w:eastAsia="ヒラギノ角ゴ Pro W3" w:hAnsi="Lucida Grande" w:cs="Times New Roman"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6A4821"/>
    <w:rPr>
      <w:rFonts w:ascii="Times New Roman" w:eastAsia="ヒラギノ角ゴ Pro W3" w:hAnsi="Times New Roman" w:cs="Times New Roman"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65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8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882B364-1249-044B-B580-EC7A8E20E38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879FDED-5F50-1B49-B3A7-79D4B202A9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99</Words>
  <Characters>3990</Characters>
  <Application>Microsoft Macintosh Word</Application>
  <DocSecurity>0</DocSecurity>
  <Lines>33</Lines>
  <Paragraphs>9</Paragraphs>
  <ScaleCrop>false</ScaleCrop>
  <Company>CWRU</Company>
  <LinksUpToDate>false</LinksUpToDate>
  <CharactersWithSpaces>4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Turk</dc:creator>
  <cp:keywords/>
  <dc:description/>
  <cp:lastModifiedBy>Edward Turk</cp:lastModifiedBy>
  <cp:revision>9</cp:revision>
  <cp:lastPrinted>2013-08-31T12:05:00Z</cp:lastPrinted>
  <dcterms:created xsi:type="dcterms:W3CDTF">2013-07-25T14:25:00Z</dcterms:created>
  <dcterms:modified xsi:type="dcterms:W3CDTF">2013-09-19T00:01:00Z</dcterms:modified>
</cp:coreProperties>
</file>